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50E9" w:rsidRDefault="002E1707" w:rsidP="00ED2D9E">
      <w:pPr>
        <w:pStyle w:val="Heading1"/>
        <w:suppressLineNumbers/>
        <w:rPr>
          <w:szCs w:val="24"/>
          <w:lang w:val="en-US"/>
        </w:rPr>
      </w:pPr>
      <w:r w:rsidRPr="00221D3B">
        <w:rPr>
          <w:szCs w:val="24"/>
          <w:lang w:val="en-US"/>
        </w:rPr>
        <w:t>SUP</w:t>
      </w:r>
      <w:r w:rsidR="007F19FA">
        <w:rPr>
          <w:szCs w:val="24"/>
          <w:lang w:val="en-US"/>
        </w:rPr>
        <w:t>p</w:t>
      </w:r>
      <w:r w:rsidRPr="00221D3B">
        <w:rPr>
          <w:szCs w:val="24"/>
          <w:lang w:val="en-US"/>
        </w:rPr>
        <w:t>LE</w:t>
      </w:r>
      <w:r w:rsidR="00525D96">
        <w:rPr>
          <w:szCs w:val="24"/>
          <w:lang w:val="en-US"/>
        </w:rPr>
        <w:t>MENTA</w:t>
      </w:r>
      <w:r w:rsidR="00892EC9">
        <w:rPr>
          <w:szCs w:val="24"/>
          <w:lang w:val="en-US"/>
        </w:rPr>
        <w:t>RY</w:t>
      </w:r>
      <w:r w:rsidR="000057D9" w:rsidRPr="00221D3B">
        <w:rPr>
          <w:szCs w:val="24"/>
          <w:lang w:val="en-US"/>
        </w:rPr>
        <w:t>MATERIAL</w:t>
      </w:r>
    </w:p>
    <w:p w:rsidR="0023027A" w:rsidRDefault="00C0711E" w:rsidP="00ED2D9E">
      <w:pPr>
        <w:pStyle w:val="Heading2"/>
        <w:suppressLineNumbers/>
      </w:pPr>
      <w:r w:rsidRPr="00712E94">
        <w:t xml:space="preserve">Population Mean </w:t>
      </w:r>
    </w:p>
    <w:tbl>
      <w:tblPr>
        <w:tblW w:w="5000" w:type="pct"/>
        <w:jc w:val="center"/>
        <w:tblLook w:val="01E0"/>
      </w:tblPr>
      <w:tblGrid>
        <w:gridCol w:w="994"/>
        <w:gridCol w:w="983"/>
        <w:gridCol w:w="963"/>
        <w:gridCol w:w="950"/>
        <w:gridCol w:w="908"/>
        <w:gridCol w:w="908"/>
        <w:gridCol w:w="320"/>
        <w:gridCol w:w="1017"/>
        <w:gridCol w:w="1008"/>
        <w:gridCol w:w="1008"/>
        <w:gridCol w:w="1017"/>
        <w:gridCol w:w="319"/>
        <w:gridCol w:w="918"/>
        <w:gridCol w:w="1008"/>
        <w:gridCol w:w="1008"/>
        <w:gridCol w:w="1017"/>
      </w:tblGrid>
      <w:tr w:rsidR="00E858D3" w:rsidRPr="00020A5A" w:rsidTr="000C7425">
        <w:trPr>
          <w:trHeight w:val="19"/>
          <w:jc w:val="center"/>
        </w:trPr>
        <w:tc>
          <w:tcPr>
            <w:tcW w:w="5000" w:type="pct"/>
            <w:gridSpan w:val="16"/>
            <w:shd w:val="clear" w:color="auto" w:fill="auto"/>
            <w:noWrap/>
            <w:vAlign w:val="center"/>
          </w:tcPr>
          <w:p w:rsidR="00E858D3" w:rsidRPr="00020A5A" w:rsidRDefault="003E69E2" w:rsidP="00ED2D9E">
            <w:pPr>
              <w:suppressLineNumbers/>
              <w:spacing w:after="0"/>
              <w:ind w:firstLine="0"/>
              <w:rPr>
                <w:rFonts w:eastAsia="Times New Roman" w:cs="Times New Roman"/>
                <w:color w:val="000000"/>
                <w:sz w:val="20"/>
              </w:rPr>
            </w:pPr>
            <w:bookmarkStart w:id="0" w:name="_Ref52267258"/>
            <w:r w:rsidRPr="00020A5A">
              <w:rPr>
                <w:rFonts w:cs="Times New Roman"/>
                <w:b/>
                <w:sz w:val="20"/>
              </w:rPr>
              <w:t xml:space="preserve">Supplementary </w:t>
            </w:r>
            <w:r w:rsidR="00E858D3" w:rsidRPr="00020A5A">
              <w:rPr>
                <w:rFonts w:cs="Times New Roman"/>
                <w:b/>
                <w:sz w:val="20"/>
              </w:rPr>
              <w:t xml:space="preserve">Table </w:t>
            </w:r>
            <w:r w:rsidR="00BB30B9" w:rsidRPr="00020A5A">
              <w:rPr>
                <w:rFonts w:cs="Times New Roman"/>
                <w:b/>
                <w:sz w:val="20"/>
              </w:rPr>
              <w:fldChar w:fldCharType="begin"/>
            </w:r>
            <w:r w:rsidR="00E858D3" w:rsidRPr="00020A5A">
              <w:rPr>
                <w:rFonts w:cs="Times New Roman"/>
                <w:b/>
                <w:sz w:val="20"/>
              </w:rPr>
              <w:instrText>SEQ Table \* ARABIC</w:instrText>
            </w:r>
            <w:r w:rsidR="00BB30B9" w:rsidRPr="00020A5A">
              <w:rPr>
                <w:rFonts w:cs="Times New Roman"/>
                <w:b/>
                <w:sz w:val="20"/>
              </w:rPr>
              <w:fldChar w:fldCharType="separate"/>
            </w:r>
            <w:r w:rsidR="00E858D3" w:rsidRPr="00020A5A">
              <w:rPr>
                <w:rFonts w:cs="Times New Roman"/>
                <w:b/>
                <w:noProof/>
                <w:sz w:val="20"/>
              </w:rPr>
              <w:t>1</w:t>
            </w:r>
            <w:r w:rsidR="00BB30B9" w:rsidRPr="00020A5A">
              <w:rPr>
                <w:rFonts w:cs="Times New Roman"/>
                <w:b/>
                <w:sz w:val="20"/>
              </w:rPr>
              <w:fldChar w:fldCharType="end"/>
            </w:r>
            <w:bookmarkEnd w:id="0"/>
            <w:r w:rsidR="00E858D3" w:rsidRPr="00020A5A">
              <w:rPr>
                <w:rFonts w:cs="Times New Roman"/>
                <w:sz w:val="20"/>
              </w:rPr>
              <w:t xml:space="preserve"> Estimated yield </w:t>
            </w:r>
            <w:r w:rsidR="00E858D3" w:rsidRPr="00020A5A">
              <w:rPr>
                <w:rFonts w:eastAsia="Times New Roman" w:cs="Times New Roman"/>
                <w:color w:val="000000"/>
                <w:sz w:val="20"/>
              </w:rPr>
              <w:t>(t.ha</w:t>
            </w:r>
            <w:r w:rsidR="00E858D3" w:rsidRPr="00020A5A">
              <w:rPr>
                <w:rFonts w:eastAsia="Times New Roman" w:cs="Times New Roman"/>
                <w:color w:val="000000"/>
                <w:sz w:val="20"/>
                <w:vertAlign w:val="superscript"/>
              </w:rPr>
              <w:t>-1</w:t>
            </w:r>
            <w:r w:rsidR="00E858D3" w:rsidRPr="00020A5A">
              <w:rPr>
                <w:rFonts w:eastAsia="Times New Roman" w:cs="Times New Roman"/>
                <w:color w:val="000000"/>
                <w:sz w:val="20"/>
              </w:rPr>
              <w:t>) at</w:t>
            </w:r>
            <w:r w:rsidR="00E858D3" w:rsidRPr="00020A5A">
              <w:rPr>
                <w:rFonts w:cs="Times New Roman"/>
                <w:sz w:val="20"/>
              </w:rPr>
              <w:t xml:space="preserve"> cycles 10, 100 and 200 of selection across-family (AF), within pre-selected families (WPSF) or within-family (WF).</w:t>
            </w:r>
          </w:p>
        </w:tc>
      </w:tr>
      <w:tr w:rsidR="00505D21" w:rsidRPr="00020A5A" w:rsidTr="00505D21">
        <w:trPr>
          <w:trHeight w:val="19"/>
          <w:jc w:val="center"/>
        </w:trPr>
        <w:tc>
          <w:tcPr>
            <w:tcW w:w="352" w:type="pct"/>
            <w:tcBorders>
              <w:top w:val="single" w:sz="4" w:space="0" w:color="auto"/>
            </w:tcBorders>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single" w:sz="4" w:space="0" w:color="auto"/>
            </w:tcBorders>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p>
        </w:tc>
        <w:tc>
          <w:tcPr>
            <w:tcW w:w="1306" w:type="pct"/>
            <w:gridSpan w:val="4"/>
            <w:tcBorders>
              <w:top w:val="single" w:sz="4" w:space="0" w:color="auto"/>
              <w:left w:val="nil"/>
              <w:bottom w:val="single" w:sz="4"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10 cycles</w:t>
            </w:r>
          </w:p>
        </w:tc>
        <w:tc>
          <w:tcPr>
            <w:tcW w:w="81" w:type="pct"/>
            <w:tcBorders>
              <w:top w:val="single" w:sz="4" w:space="0" w:color="auto"/>
              <w:left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1436" w:type="pct"/>
            <w:gridSpan w:val="4"/>
            <w:tcBorders>
              <w:top w:val="single" w:sz="4" w:space="0" w:color="auto"/>
              <w:left w:val="nil"/>
              <w:bottom w:val="single" w:sz="4"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100 cycles</w:t>
            </w:r>
          </w:p>
        </w:tc>
        <w:tc>
          <w:tcPr>
            <w:tcW w:w="81" w:type="pct"/>
            <w:tcBorders>
              <w:top w:val="single" w:sz="4" w:space="0" w:color="auto"/>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1396" w:type="pct"/>
            <w:gridSpan w:val="4"/>
            <w:tcBorders>
              <w:top w:val="single" w:sz="4" w:space="0" w:color="auto"/>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200 cycles</w:t>
            </w:r>
          </w:p>
        </w:tc>
      </w:tr>
      <w:tr w:rsidR="00505D21" w:rsidRPr="00020A5A" w:rsidTr="00505D21">
        <w:trPr>
          <w:trHeight w:val="19"/>
          <w:jc w:val="center"/>
        </w:trPr>
        <w:tc>
          <w:tcPr>
            <w:tcW w:w="352" w:type="pct"/>
            <w:vMerge w:val="restart"/>
            <w:tcBorders>
              <w:bottom w:val="single" w:sz="4" w:space="0" w:color="auto"/>
            </w:tcBorders>
            <w:shd w:val="clear" w:color="auto" w:fill="auto"/>
            <w:vAlign w:val="center"/>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Model</w:t>
            </w:r>
          </w:p>
        </w:tc>
        <w:tc>
          <w:tcPr>
            <w:tcW w:w="347" w:type="pct"/>
            <w:vMerge w:val="restart"/>
            <w:tcBorders>
              <w:bottom w:val="single" w:sz="4" w:space="0" w:color="auto"/>
            </w:tcBorders>
            <w:shd w:val="clear" w:color="auto" w:fill="auto"/>
            <w:vAlign w:val="center"/>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Strategy</w:t>
            </w:r>
          </w:p>
        </w:tc>
        <w:tc>
          <w:tcPr>
            <w:tcW w:w="1306" w:type="pct"/>
            <w:gridSpan w:val="4"/>
            <w:tcBorders>
              <w:top w:val="nil"/>
              <w:left w:val="nil"/>
              <w:bottom w:val="single" w:sz="8" w:space="0" w:color="auto"/>
            </w:tcBorders>
            <w:shd w:val="clear" w:color="auto" w:fill="auto"/>
            <w:noWrap/>
            <w:vAlign w:val="center"/>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Selection intensity</w:t>
            </w:r>
          </w:p>
        </w:tc>
        <w:tc>
          <w:tcPr>
            <w:tcW w:w="81" w:type="pct"/>
            <w:tcBorders>
              <w:top w:val="nil"/>
              <w:left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1436" w:type="pct"/>
            <w:gridSpan w:val="4"/>
            <w:tcBorders>
              <w:top w:val="nil"/>
              <w:left w:val="nil"/>
              <w:bottom w:val="single" w:sz="8" w:space="0" w:color="auto"/>
            </w:tcBorders>
            <w:shd w:val="clear" w:color="auto" w:fill="auto"/>
            <w:noWrap/>
            <w:vAlign w:val="center"/>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Selection intensity</w:t>
            </w:r>
          </w:p>
        </w:tc>
        <w:tc>
          <w:tcPr>
            <w:tcW w:w="81" w:type="pct"/>
            <w:tcBorders>
              <w:left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1396" w:type="pct"/>
            <w:gridSpan w:val="4"/>
            <w:tcBorders>
              <w:top w:val="single" w:sz="4" w:space="0" w:color="auto"/>
              <w:left w:val="nil"/>
              <w:bottom w:val="single" w:sz="8" w:space="0" w:color="auto"/>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Selection intensity</w:t>
            </w:r>
          </w:p>
        </w:tc>
      </w:tr>
      <w:tr w:rsidR="00505D21" w:rsidRPr="00020A5A" w:rsidTr="00505D21">
        <w:trPr>
          <w:trHeight w:val="19"/>
          <w:jc w:val="center"/>
        </w:trPr>
        <w:tc>
          <w:tcPr>
            <w:tcW w:w="352" w:type="pct"/>
            <w:vMerge/>
            <w:tcBorders>
              <w:bottom w:val="single" w:sz="4" w:space="0" w:color="auto"/>
            </w:tcBorders>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vMerge/>
            <w:tcBorders>
              <w:bottom w:val="single" w:sz="4" w:space="0" w:color="auto"/>
            </w:tcBorders>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p>
        </w:tc>
        <w:tc>
          <w:tcPr>
            <w:tcW w:w="339" w:type="pct"/>
            <w:tcBorders>
              <w:top w:val="nil"/>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2.5%</w:t>
            </w:r>
          </w:p>
        </w:tc>
        <w:tc>
          <w:tcPr>
            <w:tcW w:w="334" w:type="pct"/>
            <w:tcBorders>
              <w:top w:val="nil"/>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5.0%</w:t>
            </w:r>
          </w:p>
        </w:tc>
        <w:tc>
          <w:tcPr>
            <w:tcW w:w="317" w:type="pct"/>
            <w:tcBorders>
              <w:top w:val="nil"/>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7.5%</w:t>
            </w:r>
          </w:p>
        </w:tc>
        <w:tc>
          <w:tcPr>
            <w:tcW w:w="317" w:type="pct"/>
            <w:tcBorders>
              <w:top w:val="nil"/>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10.0%</w:t>
            </w:r>
          </w:p>
        </w:tc>
        <w:tc>
          <w:tcPr>
            <w:tcW w:w="81" w:type="pct"/>
            <w:tcBorders>
              <w:top w:val="nil"/>
              <w:left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2.5%</w:t>
            </w:r>
          </w:p>
        </w:tc>
        <w:tc>
          <w:tcPr>
            <w:tcW w:w="357" w:type="pct"/>
            <w:tcBorders>
              <w:top w:val="nil"/>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5.0%</w:t>
            </w:r>
          </w:p>
        </w:tc>
        <w:tc>
          <w:tcPr>
            <w:tcW w:w="357" w:type="pct"/>
            <w:tcBorders>
              <w:top w:val="nil"/>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7.5%</w:t>
            </w:r>
          </w:p>
        </w:tc>
        <w:tc>
          <w:tcPr>
            <w:tcW w:w="361" w:type="pct"/>
            <w:tcBorders>
              <w:top w:val="nil"/>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10.0%</w:t>
            </w:r>
          </w:p>
        </w:tc>
        <w:tc>
          <w:tcPr>
            <w:tcW w:w="81" w:type="pct"/>
            <w:tcBorders>
              <w:left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single" w:sz="4" w:space="0" w:color="auto"/>
              <w:left w:val="nil"/>
              <w:bottom w:val="single" w:sz="8" w:space="0" w:color="auto"/>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2.5%</w:t>
            </w:r>
          </w:p>
        </w:tc>
        <w:tc>
          <w:tcPr>
            <w:tcW w:w="357" w:type="pct"/>
            <w:tcBorders>
              <w:top w:val="single" w:sz="4" w:space="0" w:color="auto"/>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5.0%</w:t>
            </w:r>
          </w:p>
        </w:tc>
        <w:tc>
          <w:tcPr>
            <w:tcW w:w="357" w:type="pct"/>
            <w:tcBorders>
              <w:top w:val="single" w:sz="4" w:space="0" w:color="auto"/>
              <w:left w:val="nil"/>
              <w:bottom w:val="single" w:sz="8"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7.5%</w:t>
            </w:r>
          </w:p>
        </w:tc>
        <w:tc>
          <w:tcPr>
            <w:tcW w:w="361" w:type="pct"/>
            <w:tcBorders>
              <w:top w:val="single" w:sz="4" w:space="0" w:color="auto"/>
              <w:bottom w:val="single" w:sz="4" w:space="0" w:color="auto"/>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10.0%</w:t>
            </w:r>
          </w:p>
        </w:tc>
      </w:tr>
      <w:tr w:rsidR="00505D21" w:rsidRPr="00020A5A" w:rsidTr="00505D21">
        <w:trPr>
          <w:trHeight w:val="19"/>
          <w:jc w:val="center"/>
        </w:trPr>
        <w:tc>
          <w:tcPr>
            <w:tcW w:w="352" w:type="pct"/>
            <w:vMerge w:val="restart"/>
            <w:tcBorders>
              <w:top w:val="single" w:sz="4" w:space="0" w:color="auto"/>
              <w:left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BayesA</w:t>
            </w:r>
          </w:p>
        </w:tc>
        <w:tc>
          <w:tcPr>
            <w:tcW w:w="347" w:type="pct"/>
            <w:tcBorders>
              <w:top w:val="single" w:sz="4" w:space="0" w:color="auto"/>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AF</w:t>
            </w:r>
          </w:p>
        </w:tc>
        <w:tc>
          <w:tcPr>
            <w:tcW w:w="339"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5 eA*</w:t>
            </w:r>
          </w:p>
        </w:tc>
        <w:tc>
          <w:tcPr>
            <w:tcW w:w="334"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9 eB</w:t>
            </w:r>
          </w:p>
        </w:tc>
        <w:tc>
          <w:tcPr>
            <w:tcW w:w="317"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5 dC</w:t>
            </w:r>
          </w:p>
        </w:tc>
        <w:tc>
          <w:tcPr>
            <w:tcW w:w="317"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2 eD</w:t>
            </w:r>
          </w:p>
        </w:tc>
        <w:tc>
          <w:tcPr>
            <w:tcW w:w="81" w:type="pct"/>
            <w:tcBorders>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0 kD</w:t>
            </w:r>
          </w:p>
        </w:tc>
        <w:tc>
          <w:tcPr>
            <w:tcW w:w="357"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1 gC</w:t>
            </w:r>
          </w:p>
        </w:tc>
        <w:tc>
          <w:tcPr>
            <w:tcW w:w="357"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2 eB</w:t>
            </w:r>
          </w:p>
        </w:tc>
        <w:tc>
          <w:tcPr>
            <w:tcW w:w="361"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8 cA</w:t>
            </w:r>
          </w:p>
        </w:tc>
        <w:tc>
          <w:tcPr>
            <w:tcW w:w="81" w:type="pct"/>
            <w:tcBorders>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left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0 mD</w:t>
            </w:r>
          </w:p>
        </w:tc>
        <w:tc>
          <w:tcPr>
            <w:tcW w:w="357"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5 oC</w:t>
            </w:r>
          </w:p>
        </w:tc>
        <w:tc>
          <w:tcPr>
            <w:tcW w:w="357" w:type="pct"/>
            <w:tcBorders>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0.5 kB</w:t>
            </w:r>
          </w:p>
        </w:tc>
        <w:tc>
          <w:tcPr>
            <w:tcW w:w="361" w:type="pct"/>
            <w:tcBorders>
              <w:top w:val="single" w:sz="4" w:space="0" w:color="auto"/>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1 gA</w:t>
            </w:r>
          </w:p>
        </w:tc>
      </w:tr>
      <w:tr w:rsidR="00505D21" w:rsidRPr="00020A5A" w:rsidTr="00505D21">
        <w:trPr>
          <w:trHeight w:val="19"/>
          <w:jc w:val="center"/>
        </w:trPr>
        <w:tc>
          <w:tcPr>
            <w:tcW w:w="352" w:type="pct"/>
            <w:vMerge/>
            <w:tcBorders>
              <w:top w:val="single" w:sz="4" w:space="0" w:color="auto"/>
            </w:tcBorders>
            <w:noWrap/>
            <w:vAlign w:val="center"/>
            <w:hideMark/>
          </w:tcPr>
          <w:p w:rsidR="00E858D3" w:rsidRPr="00020A5A" w:rsidRDefault="00E858D3" w:rsidP="00ED2D9E">
            <w:pPr>
              <w:suppressLineNumbers/>
              <w:spacing w:after="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PS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0 f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6 g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2 e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9 g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9 dB</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5 d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6 d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4 d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5 h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0.9 k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1.6 i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1 gA</w:t>
            </w:r>
          </w:p>
        </w:tc>
      </w:tr>
      <w:tr w:rsidR="00505D21" w:rsidRPr="00020A5A" w:rsidTr="00505D21">
        <w:trPr>
          <w:trHeight w:val="19"/>
          <w:jc w:val="center"/>
        </w:trPr>
        <w:tc>
          <w:tcPr>
            <w:tcW w:w="352" w:type="pct"/>
            <w:vMerge/>
            <w:tcBorders>
              <w:top w:val="single" w:sz="4" w:space="0" w:color="auto"/>
            </w:tcBorders>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single" w:sz="8" w:space="0" w:color="auto"/>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F</w:t>
            </w:r>
          </w:p>
        </w:tc>
        <w:tc>
          <w:tcPr>
            <w:tcW w:w="339"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8 jA</w:t>
            </w:r>
          </w:p>
        </w:tc>
        <w:tc>
          <w:tcPr>
            <w:tcW w:w="334"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3 kB</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9 jC</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8 k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9 d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8 h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6.3 j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7 j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single" w:sz="8" w:space="0" w:color="auto"/>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4.1 e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4.3 f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9 e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5 eD</w:t>
            </w:r>
          </w:p>
        </w:tc>
      </w:tr>
      <w:tr w:rsidR="00505D21" w:rsidRPr="00020A5A" w:rsidTr="00505D21">
        <w:trPr>
          <w:trHeight w:val="19"/>
          <w:jc w:val="center"/>
        </w:trPr>
        <w:tc>
          <w:tcPr>
            <w:tcW w:w="352" w:type="pct"/>
            <w:vMerge w:val="restart"/>
            <w:tcBorders>
              <w:top w:val="single" w:sz="4" w:space="0" w:color="auto"/>
              <w:left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BayesB</w:t>
            </w: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A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4 e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7 f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4 d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1 f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3.1 m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6.1 k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6 i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5 f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3.1 p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6.2 q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1 o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9 k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PS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9 f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4 h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1 f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8 h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7 g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4 fB</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7 g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3 gB</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0 k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3 n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0.2 l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0.5 j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single" w:sz="8" w:space="0" w:color="auto"/>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F</w:t>
            </w:r>
          </w:p>
        </w:tc>
        <w:tc>
          <w:tcPr>
            <w:tcW w:w="339"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5 kA</w:t>
            </w:r>
          </w:p>
        </w:tc>
        <w:tc>
          <w:tcPr>
            <w:tcW w:w="334"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1 lB</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8 kC</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6 l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2 h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6.2 k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4.8 l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4.2 l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single" w:sz="8" w:space="0" w:color="auto"/>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2 g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6 j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0 h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1.6 hD</w:t>
            </w:r>
          </w:p>
        </w:tc>
      </w:tr>
      <w:tr w:rsidR="00505D21" w:rsidRPr="00020A5A" w:rsidTr="00505D21">
        <w:trPr>
          <w:trHeight w:val="19"/>
          <w:jc w:val="center"/>
        </w:trPr>
        <w:tc>
          <w:tcPr>
            <w:tcW w:w="352" w:type="pct"/>
            <w:vMerge w:val="restart"/>
            <w:tcBorders>
              <w:top w:val="single" w:sz="4" w:space="0" w:color="auto"/>
              <w:left w:val="nil"/>
              <w:right w:val="nil"/>
            </w:tcBorders>
            <w:shd w:val="clear" w:color="auto" w:fill="auto"/>
            <w:noWrap/>
            <w:vAlign w:val="center"/>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FLM</w:t>
            </w: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A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6 d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8 e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5 d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2 d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4.5 l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5 i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8 g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6 d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4.5 n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8 p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7 m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1.5 h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PS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0 f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6 g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1 f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8 h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6 e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4 d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4 d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1 eB</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1 i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0.5 l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1.2 j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1.7 hA</w:t>
            </w:r>
          </w:p>
        </w:tc>
      </w:tr>
      <w:tr w:rsidR="00505D21" w:rsidRPr="00020A5A" w:rsidTr="00505D21">
        <w:trPr>
          <w:trHeight w:val="19"/>
          <w:jc w:val="center"/>
        </w:trPr>
        <w:tc>
          <w:tcPr>
            <w:tcW w:w="352" w:type="pct"/>
            <w:vMerge/>
            <w:tcBorders>
              <w:top w:val="single" w:sz="4" w:space="0" w:color="auto"/>
            </w:tcBorders>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single" w:sz="8" w:space="0" w:color="auto"/>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F</w:t>
            </w:r>
          </w:p>
        </w:tc>
        <w:tc>
          <w:tcPr>
            <w:tcW w:w="339"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8 jA</w:t>
            </w:r>
          </w:p>
        </w:tc>
        <w:tc>
          <w:tcPr>
            <w:tcW w:w="334"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4 kB</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0 jC</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8 k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9 d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8 h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6.4 j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7 j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single" w:sz="8" w:space="0" w:color="auto"/>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7 f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4.1 g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7 fB</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4 fC</w:t>
            </w:r>
          </w:p>
        </w:tc>
      </w:tr>
      <w:tr w:rsidR="00505D21" w:rsidRPr="00020A5A" w:rsidTr="00505D21">
        <w:trPr>
          <w:trHeight w:val="19"/>
          <w:jc w:val="center"/>
        </w:trPr>
        <w:tc>
          <w:tcPr>
            <w:tcW w:w="352" w:type="pct"/>
            <w:vMerge w:val="restart"/>
            <w:tcBorders>
              <w:top w:val="single" w:sz="4" w:space="0" w:color="auto"/>
              <w:left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GBLUP</w:t>
            </w: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A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6 d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0 d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5 d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3 d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2.1 n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4.8 m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6.5 j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7 i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2.1 q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4.8 r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6.6 p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3 m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PS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0 f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6 g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2 e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9 g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0 h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0 gB</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2 h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0 hB</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1 l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5 o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1 n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4 l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single" w:sz="8" w:space="0" w:color="auto"/>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F</w:t>
            </w:r>
          </w:p>
        </w:tc>
        <w:tc>
          <w:tcPr>
            <w:tcW w:w="339"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8 jA</w:t>
            </w:r>
          </w:p>
        </w:tc>
        <w:tc>
          <w:tcPr>
            <w:tcW w:w="334"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4 kB</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0 jC</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9 k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9 f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7.2 j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7 k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2 k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single" w:sz="8" w:space="0" w:color="auto"/>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1 gC</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8 i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5 gB</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2 gC</w:t>
            </w:r>
          </w:p>
        </w:tc>
      </w:tr>
      <w:tr w:rsidR="00505D21" w:rsidRPr="00020A5A" w:rsidTr="00505D21">
        <w:trPr>
          <w:trHeight w:val="19"/>
          <w:jc w:val="center"/>
        </w:trPr>
        <w:tc>
          <w:tcPr>
            <w:tcW w:w="352" w:type="pct"/>
            <w:vMerge w:val="restart"/>
            <w:tcBorders>
              <w:top w:val="single" w:sz="4" w:space="0" w:color="auto"/>
              <w:left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Pheno</w:t>
            </w:r>
          </w:p>
          <w:p w:rsidR="00E858D3" w:rsidRPr="00020A5A" w:rsidRDefault="00E858D3" w:rsidP="00ED2D9E">
            <w:pPr>
              <w:suppressLineNumbers/>
              <w:spacing w:after="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A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2 g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7 j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4 i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1 j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0 f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0 e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0 f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7 fB</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0 g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0 e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3 d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7 dA</w:t>
            </w:r>
          </w:p>
        </w:tc>
      </w:tr>
      <w:tr w:rsidR="00505D21" w:rsidRPr="00020A5A" w:rsidTr="00505D21">
        <w:trPr>
          <w:trHeight w:val="19"/>
          <w:jc w:val="center"/>
        </w:trPr>
        <w:tc>
          <w:tcPr>
            <w:tcW w:w="352" w:type="pct"/>
            <w:vMerge/>
            <w:tcBorders>
              <w:top w:val="single" w:sz="4" w:space="0" w:color="auto"/>
            </w:tcBorders>
            <w:noWrap/>
            <w:vAlign w:val="center"/>
            <w:hideMark/>
          </w:tcPr>
          <w:p w:rsidR="00E858D3" w:rsidRPr="00020A5A" w:rsidRDefault="00E858D3" w:rsidP="00ED2D9E">
            <w:pPr>
              <w:suppressLineNumbers/>
              <w:spacing w:after="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PS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1 h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8 j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5 h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2 j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8 dB</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9.1 e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8 g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3 gC</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2.0 g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3 hB</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6 f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6 eA</w:t>
            </w:r>
          </w:p>
        </w:tc>
      </w:tr>
      <w:tr w:rsidR="00505D21" w:rsidRPr="00020A5A" w:rsidTr="00505D21">
        <w:trPr>
          <w:trHeight w:val="19"/>
          <w:jc w:val="center"/>
        </w:trPr>
        <w:tc>
          <w:tcPr>
            <w:tcW w:w="352" w:type="pct"/>
            <w:vMerge/>
            <w:tcBorders>
              <w:top w:val="single" w:sz="4" w:space="0" w:color="auto"/>
            </w:tcBorders>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single" w:sz="8" w:space="0" w:color="auto"/>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F</w:t>
            </w:r>
          </w:p>
        </w:tc>
        <w:tc>
          <w:tcPr>
            <w:tcW w:w="339"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3 mA</w:t>
            </w:r>
          </w:p>
        </w:tc>
        <w:tc>
          <w:tcPr>
            <w:tcW w:w="334"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1 mB</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5.8 lC</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5.7 mC</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5 i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4.5 n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2.9 m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2.2 m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single" w:sz="8" w:space="0" w:color="auto"/>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3 d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2 d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9 eB</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3.2 fC</w:t>
            </w:r>
          </w:p>
        </w:tc>
      </w:tr>
      <w:tr w:rsidR="00505D21" w:rsidRPr="00020A5A" w:rsidTr="00505D21">
        <w:trPr>
          <w:trHeight w:val="19"/>
          <w:jc w:val="center"/>
        </w:trPr>
        <w:tc>
          <w:tcPr>
            <w:tcW w:w="352" w:type="pct"/>
            <w:vMerge w:val="restart"/>
            <w:tcBorders>
              <w:top w:val="single" w:sz="4" w:space="0" w:color="auto"/>
              <w:left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themeColor="text1"/>
                <w:sz w:val="20"/>
              </w:rPr>
              <w:t>Random</w:t>
            </w: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A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nA</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q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q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p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p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s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u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s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p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PS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nA</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 q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q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7 p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 p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 s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 u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7 s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 p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single" w:sz="8" w:space="0" w:color="auto"/>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F</w:t>
            </w:r>
          </w:p>
        </w:tc>
        <w:tc>
          <w:tcPr>
            <w:tcW w:w="339"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334"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nA</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oA</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q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q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pA</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pA</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single" w:sz="8" w:space="0" w:color="auto"/>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s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u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 sA</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 pA</w:t>
            </w:r>
          </w:p>
        </w:tc>
      </w:tr>
      <w:tr w:rsidR="00505D21" w:rsidRPr="00020A5A" w:rsidTr="00505D21">
        <w:trPr>
          <w:trHeight w:val="19"/>
          <w:jc w:val="center"/>
        </w:trPr>
        <w:tc>
          <w:tcPr>
            <w:tcW w:w="352" w:type="pct"/>
            <w:vMerge w:val="restart"/>
            <w:tcBorders>
              <w:top w:val="single" w:sz="4" w:space="0" w:color="auto"/>
              <w:left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RF</w:t>
            </w: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A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0 i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9 iA</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7 g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4 iC</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2.8 p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6.6 o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9.4 n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1.6 n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2.8 r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6.9 t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0.0 r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2.6 n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PS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2 l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7.1 l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9 j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6.8 k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2 jB</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8 l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8 k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5.8 j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8.2 j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0.0 m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0.5 k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1.0 i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single" w:sz="8" w:space="0" w:color="auto"/>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F</w:t>
            </w:r>
          </w:p>
        </w:tc>
        <w:tc>
          <w:tcPr>
            <w:tcW w:w="339"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5.1 nA</w:t>
            </w:r>
          </w:p>
        </w:tc>
        <w:tc>
          <w:tcPr>
            <w:tcW w:w="334"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5.0 nB</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8 mC</w:t>
            </w:r>
          </w:p>
        </w:tc>
        <w:tc>
          <w:tcPr>
            <w:tcW w:w="31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8 nC</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6.0 o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4.8 p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3.4 o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2.9 oD</w:t>
            </w:r>
          </w:p>
        </w:tc>
        <w:tc>
          <w:tcPr>
            <w:tcW w:w="81" w:type="pct"/>
            <w:tcBorders>
              <w:top w:val="nil"/>
              <w:left w:val="nil"/>
              <w:bottom w:val="single" w:sz="8"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single" w:sz="8" w:space="0" w:color="auto"/>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3.5 oA</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2.2 sB</w:t>
            </w:r>
          </w:p>
        </w:tc>
        <w:tc>
          <w:tcPr>
            <w:tcW w:w="357"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20.3 qC</w:t>
            </w:r>
          </w:p>
        </w:tc>
        <w:tc>
          <w:tcPr>
            <w:tcW w:w="361" w:type="pct"/>
            <w:tcBorders>
              <w:top w:val="nil"/>
              <w:left w:val="nil"/>
              <w:bottom w:val="single" w:sz="8"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9.7 oD</w:t>
            </w:r>
          </w:p>
        </w:tc>
      </w:tr>
      <w:tr w:rsidR="00505D21" w:rsidRPr="00020A5A" w:rsidTr="00505D21">
        <w:trPr>
          <w:trHeight w:val="19"/>
          <w:jc w:val="center"/>
        </w:trPr>
        <w:tc>
          <w:tcPr>
            <w:tcW w:w="352" w:type="pct"/>
            <w:vMerge w:val="restart"/>
            <w:tcBorders>
              <w:top w:val="single" w:sz="4" w:space="0" w:color="auto"/>
              <w:left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TBV</w:t>
            </w: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A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1.2 a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0.4 a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9 a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5 a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7.0 b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9.4 bB</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0.0 b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9.9 aA</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7.2 bD</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0.7 b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2.5 b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3.8 b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nil"/>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PSF</w:t>
            </w:r>
          </w:p>
        </w:tc>
        <w:tc>
          <w:tcPr>
            <w:tcW w:w="339"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0.7 bA</w:t>
            </w:r>
          </w:p>
        </w:tc>
        <w:tc>
          <w:tcPr>
            <w:tcW w:w="334"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10.0 bB</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5 bC</w:t>
            </w:r>
          </w:p>
        </w:tc>
        <w:tc>
          <w:tcPr>
            <w:tcW w:w="31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9 b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7 c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3 cA</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6.0 cB</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4 bD</w:t>
            </w:r>
          </w:p>
        </w:tc>
        <w:tc>
          <w:tcPr>
            <w:tcW w:w="81" w:type="pct"/>
            <w:tcBorders>
              <w:top w:val="nil"/>
              <w:left w:val="nil"/>
              <w:bottom w:val="nil"/>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nil"/>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5.8 cC</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7.1 cB</w:t>
            </w:r>
          </w:p>
        </w:tc>
        <w:tc>
          <w:tcPr>
            <w:tcW w:w="357"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7.6 cA</w:t>
            </w:r>
          </w:p>
        </w:tc>
        <w:tc>
          <w:tcPr>
            <w:tcW w:w="361" w:type="pct"/>
            <w:tcBorders>
              <w:top w:val="nil"/>
              <w:left w:val="nil"/>
              <w:bottom w:val="nil"/>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7.7 cA</w:t>
            </w:r>
          </w:p>
        </w:tc>
      </w:tr>
      <w:tr w:rsidR="00505D21" w:rsidRPr="00020A5A" w:rsidTr="00505D21">
        <w:trPr>
          <w:trHeight w:val="19"/>
          <w:jc w:val="center"/>
        </w:trPr>
        <w:tc>
          <w:tcPr>
            <w:tcW w:w="352" w:type="pct"/>
            <w:vMerge/>
            <w:tcBorders>
              <w:top w:val="single" w:sz="4" w:space="0" w:color="auto"/>
            </w:tcBorders>
            <w:noWrap/>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47" w:type="pct"/>
            <w:tcBorders>
              <w:top w:val="nil"/>
              <w:left w:val="nil"/>
              <w:bottom w:val="single" w:sz="4" w:space="0" w:color="auto"/>
              <w:right w:val="nil"/>
            </w:tcBorders>
            <w:shd w:val="clear" w:color="auto" w:fill="auto"/>
            <w:noWrap/>
            <w:vAlign w:val="center"/>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eastAsia="Times New Roman" w:cs="Times New Roman"/>
                <w:color w:val="000000"/>
                <w:sz w:val="20"/>
              </w:rPr>
              <w:t>WF</w:t>
            </w:r>
          </w:p>
        </w:tc>
        <w:tc>
          <w:tcPr>
            <w:tcW w:w="339"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8 cA</w:t>
            </w:r>
          </w:p>
        </w:tc>
        <w:tc>
          <w:tcPr>
            <w:tcW w:w="334"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9.3 cB</w:t>
            </w:r>
          </w:p>
        </w:tc>
        <w:tc>
          <w:tcPr>
            <w:tcW w:w="317"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6 cC</w:t>
            </w:r>
          </w:p>
        </w:tc>
        <w:tc>
          <w:tcPr>
            <w:tcW w:w="317"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8.4 cD</w:t>
            </w:r>
          </w:p>
        </w:tc>
        <w:tc>
          <w:tcPr>
            <w:tcW w:w="81" w:type="pct"/>
            <w:tcBorders>
              <w:top w:val="nil"/>
              <w:left w:val="nil"/>
              <w:bottom w:val="single" w:sz="4"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61"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3.1 aA</w:t>
            </w:r>
          </w:p>
        </w:tc>
        <w:tc>
          <w:tcPr>
            <w:tcW w:w="357"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2.7 aB</w:t>
            </w:r>
          </w:p>
        </w:tc>
        <w:tc>
          <w:tcPr>
            <w:tcW w:w="357"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0.8 aC</w:t>
            </w:r>
          </w:p>
        </w:tc>
        <w:tc>
          <w:tcPr>
            <w:tcW w:w="361"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39.9 aD</w:t>
            </w:r>
          </w:p>
        </w:tc>
        <w:tc>
          <w:tcPr>
            <w:tcW w:w="81" w:type="pct"/>
            <w:tcBorders>
              <w:top w:val="nil"/>
              <w:left w:val="nil"/>
              <w:bottom w:val="single" w:sz="4" w:space="0" w:color="auto"/>
              <w:right w:val="nil"/>
            </w:tcBorders>
            <w:vAlign w:val="center"/>
          </w:tcPr>
          <w:p w:rsidR="00E858D3" w:rsidRPr="00020A5A" w:rsidRDefault="00E858D3" w:rsidP="00ED2D9E">
            <w:pPr>
              <w:suppressLineNumbers/>
              <w:spacing w:after="0"/>
              <w:ind w:firstLine="0"/>
              <w:jc w:val="center"/>
              <w:rPr>
                <w:rFonts w:eastAsia="Times New Roman" w:cs="Times New Roman"/>
                <w:color w:val="000000"/>
                <w:sz w:val="20"/>
              </w:rPr>
            </w:pPr>
          </w:p>
        </w:tc>
        <w:tc>
          <w:tcPr>
            <w:tcW w:w="321" w:type="pct"/>
            <w:tcBorders>
              <w:top w:val="nil"/>
              <w:left w:val="nil"/>
              <w:bottom w:val="single" w:sz="4" w:space="0" w:color="auto"/>
              <w:right w:val="nil"/>
            </w:tcBorders>
            <w:vAlign w:val="bottom"/>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47.9 aC</w:t>
            </w:r>
          </w:p>
        </w:tc>
        <w:tc>
          <w:tcPr>
            <w:tcW w:w="357"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50.2 aB</w:t>
            </w:r>
          </w:p>
        </w:tc>
        <w:tc>
          <w:tcPr>
            <w:tcW w:w="357"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51.3 aA</w:t>
            </w:r>
          </w:p>
        </w:tc>
        <w:tc>
          <w:tcPr>
            <w:tcW w:w="361" w:type="pct"/>
            <w:tcBorders>
              <w:top w:val="nil"/>
              <w:left w:val="nil"/>
              <w:bottom w:val="single" w:sz="4" w:space="0" w:color="auto"/>
              <w:right w:val="nil"/>
            </w:tcBorders>
            <w:shd w:val="clear" w:color="auto" w:fill="auto"/>
            <w:noWrap/>
            <w:vAlign w:val="bottom"/>
            <w:hideMark/>
          </w:tcPr>
          <w:p w:rsidR="00E858D3" w:rsidRPr="00020A5A" w:rsidRDefault="00E858D3" w:rsidP="00ED2D9E">
            <w:pPr>
              <w:suppressLineNumbers/>
              <w:spacing w:after="0"/>
              <w:ind w:firstLine="0"/>
              <w:jc w:val="center"/>
              <w:rPr>
                <w:rFonts w:eastAsia="Times New Roman" w:cs="Times New Roman"/>
                <w:color w:val="000000"/>
                <w:sz w:val="20"/>
              </w:rPr>
            </w:pPr>
            <w:r w:rsidRPr="00020A5A">
              <w:rPr>
                <w:rFonts w:cs="Times New Roman"/>
                <w:color w:val="000000"/>
                <w:sz w:val="20"/>
              </w:rPr>
              <w:t>51.4 aA</w:t>
            </w:r>
          </w:p>
        </w:tc>
      </w:tr>
      <w:tr w:rsidR="00E858D3" w:rsidRPr="00020A5A" w:rsidTr="000C7425">
        <w:trPr>
          <w:trHeight w:val="19"/>
          <w:jc w:val="center"/>
        </w:trPr>
        <w:tc>
          <w:tcPr>
            <w:tcW w:w="5000" w:type="pct"/>
            <w:gridSpan w:val="16"/>
            <w:tcBorders>
              <w:top w:val="single" w:sz="4" w:space="0" w:color="auto"/>
            </w:tcBorders>
            <w:noWrap/>
            <w:vAlign w:val="center"/>
          </w:tcPr>
          <w:p w:rsidR="00E858D3" w:rsidRPr="00020A5A" w:rsidRDefault="00E858D3" w:rsidP="00ED2D9E">
            <w:pPr>
              <w:suppressLineNumbers/>
              <w:spacing w:after="0"/>
              <w:ind w:firstLine="0"/>
              <w:rPr>
                <w:rFonts w:cs="Times New Roman"/>
                <w:color w:val="000000"/>
                <w:sz w:val="20"/>
              </w:rPr>
            </w:pPr>
            <w:r w:rsidRPr="00020A5A">
              <w:rPr>
                <w:rFonts w:cs="Times New Roman"/>
                <w:sz w:val="20"/>
              </w:rPr>
              <w:t>* Lower case letters indicate difference in means across selection methods and breeding strategies (vertical comparison); Capital letters indicate difference in means across selection intensity within a same generation (horizontal comparison). Statistical test of multiple comparison based on Scott-Knott clustering at 5% of error probability.</w:t>
            </w:r>
          </w:p>
        </w:tc>
      </w:tr>
    </w:tbl>
    <w:p w:rsidR="00386884" w:rsidRDefault="00386884" w:rsidP="00ED2D9E">
      <w:pPr>
        <w:suppressLineNumbers/>
        <w:ind w:firstLine="0"/>
        <w:rPr>
          <w:lang w:eastAsia="ar-SA"/>
        </w:rPr>
        <w:sectPr w:rsidR="00386884" w:rsidSect="000C7425">
          <w:footerReference w:type="default" r:id="rId11"/>
          <w:footnotePr>
            <w:pos w:val="beneathText"/>
          </w:footnotePr>
          <w:pgSz w:w="16837" w:h="11905" w:orient="landscape" w:code="9"/>
          <w:pgMar w:top="1440" w:right="1699" w:bottom="1138" w:left="1008" w:header="720" w:footer="720" w:gutter="0"/>
          <w:lnNumType w:countBy="1" w:restart="continuous"/>
          <w:cols w:space="720"/>
          <w:docGrid w:linePitch="360"/>
        </w:sectPr>
      </w:pPr>
    </w:p>
    <w:p w:rsidR="00B540FD" w:rsidRPr="000C7425" w:rsidRDefault="00B64E41" w:rsidP="00ED2D9E">
      <w:pPr>
        <w:pStyle w:val="Heading2"/>
        <w:suppressLineNumbers/>
        <w:rPr>
          <w:lang w:val="en-US"/>
        </w:rPr>
      </w:pPr>
      <w:r w:rsidRPr="000C7425">
        <w:rPr>
          <w:lang w:val="en-US"/>
        </w:rPr>
        <w:lastRenderedPageBreak/>
        <w:t>REGRESSION</w:t>
      </w:r>
      <w:r w:rsidR="007D662E" w:rsidRPr="000C7425">
        <w:rPr>
          <w:lang w:val="en-US"/>
        </w:rPr>
        <w:t xml:space="preserve"> ANALYSIS BASED ON </w:t>
      </w:r>
      <w:r w:rsidR="00B540FD" w:rsidRPr="000C7425">
        <w:rPr>
          <w:lang w:val="en-US"/>
        </w:rPr>
        <w:t>non</w:t>
      </w:r>
      <w:r w:rsidR="00AB50A0" w:rsidRPr="000C7425">
        <w:rPr>
          <w:lang w:val="en-US"/>
        </w:rPr>
        <w:t>-</w:t>
      </w:r>
      <w:r w:rsidR="00B540FD" w:rsidRPr="000C7425">
        <w:rPr>
          <w:lang w:val="en-US"/>
        </w:rPr>
        <w:t>linear</w:t>
      </w:r>
      <w:r w:rsidR="007D662E" w:rsidRPr="000C7425">
        <w:rPr>
          <w:lang w:val="en-US"/>
        </w:rPr>
        <w:t xml:space="preserve"> MODEL</w:t>
      </w:r>
    </w:p>
    <w:p w:rsidR="0062283C" w:rsidRPr="00221D3B" w:rsidRDefault="00AB50A0" w:rsidP="00ED2D9E">
      <w:pPr>
        <w:suppressLineNumbers/>
        <w:rPr>
          <w:rFonts w:cs="Times New Roman"/>
          <w:szCs w:val="24"/>
          <w:lang w:eastAsia="ar-SA"/>
        </w:rPr>
      </w:pPr>
      <w:r>
        <w:rPr>
          <w:rFonts w:cs="Times New Roman"/>
          <w:szCs w:val="24"/>
          <w:lang w:eastAsia="ar-SA"/>
        </w:rPr>
        <w:t xml:space="preserve">We used </w:t>
      </w:r>
      <w:r w:rsidR="00892EC9">
        <w:rPr>
          <w:rFonts w:cs="Times New Roman"/>
          <w:szCs w:val="24"/>
          <w:lang w:eastAsia="ar-SA"/>
        </w:rPr>
        <w:t>n</w:t>
      </w:r>
      <w:r w:rsidR="00892EC9" w:rsidRPr="00221D3B">
        <w:rPr>
          <w:rFonts w:cs="Times New Roman"/>
          <w:szCs w:val="24"/>
          <w:lang w:eastAsia="ar-SA"/>
        </w:rPr>
        <w:t>on</w:t>
      </w:r>
      <w:r w:rsidR="00EE59FC">
        <w:rPr>
          <w:rFonts w:cs="Times New Roman"/>
          <w:szCs w:val="24"/>
          <w:lang w:eastAsia="ar-SA"/>
        </w:rPr>
        <w:t>-</w:t>
      </w:r>
      <w:r w:rsidR="0062283C" w:rsidRPr="00221D3B">
        <w:rPr>
          <w:rFonts w:cs="Times New Roman"/>
          <w:szCs w:val="24"/>
          <w:lang w:eastAsia="ar-SA"/>
        </w:rPr>
        <w:t>linear regression,</w:t>
      </w:r>
      <w:r w:rsidR="00EE59FC">
        <w:rPr>
          <w:rFonts w:cs="Times New Roman"/>
          <w:szCs w:val="24"/>
          <w:lang w:eastAsia="ar-SA"/>
        </w:rPr>
        <w:t xml:space="preserve"> with model</w:t>
      </w:r>
      <w:r w:rsidR="0062283C" w:rsidRPr="00221D3B">
        <w:rPr>
          <w:rFonts w:cs="Times New Roman"/>
          <w:szCs w:val="24"/>
          <w:lang w:eastAsia="ar-SA"/>
        </w:rPr>
        <w:t>:</w:t>
      </w:r>
    </w:p>
    <w:p w:rsidR="0062283C" w:rsidRPr="00221D3B" w:rsidRDefault="00390410" w:rsidP="00ED2D9E">
      <w:pPr>
        <w:suppressLineNumbers/>
        <w:jc w:val="center"/>
        <w:rPr>
          <w:rFonts w:cs="Times New Roman"/>
          <w:szCs w:val="24"/>
          <w:lang w:eastAsia="ar-SA"/>
        </w:rPr>
      </w:pPr>
      <m:oMathPara>
        <m:oMath>
          <m:r>
            <m:rPr>
              <m:sty m:val="p"/>
            </m:rPr>
            <w:rPr>
              <w:rFonts w:ascii="Cambria Math" w:hAnsi="Cambria Math" w:cs="Times New Roman"/>
              <w:szCs w:val="24"/>
              <w:lang w:eastAsia="ar-SA"/>
            </w:rPr>
            <m:t>y</m:t>
          </m:r>
          <m:r>
            <w:rPr>
              <w:rFonts w:ascii="Cambria Math" w:hAnsi="Cambria Math" w:cs="Times New Roman"/>
              <w:szCs w:val="24"/>
              <w:lang w:eastAsia="ar-SA"/>
            </w:rPr>
            <m:t>=</m:t>
          </m:r>
          <m:sSub>
            <m:sSubPr>
              <m:ctrlPr>
                <w:rPr>
                  <w:rFonts w:ascii="Cambria Math" w:hAnsi="Cambria Math" w:cs="Times New Roman"/>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a</m:t>
              </m:r>
            </m:sub>
          </m:sSub>
          <m:d>
            <m:dPr>
              <m:ctrlPr>
                <w:rPr>
                  <w:rFonts w:ascii="Cambria Math" w:hAnsi="Cambria Math" w:cs="Times New Roman"/>
                  <w:i/>
                  <w:szCs w:val="24"/>
                  <w:lang w:eastAsia="ar-SA"/>
                </w:rPr>
              </m:ctrlPr>
            </m:dPr>
            <m:e>
              <m:r>
                <w:rPr>
                  <w:rFonts w:ascii="Cambria Math" w:hAnsi="Cambria Math" w:cs="Times New Roman"/>
                  <w:szCs w:val="24"/>
                  <w:lang w:eastAsia="ar-SA"/>
                </w:rPr>
                <m:t>1-</m:t>
              </m:r>
              <m:sSup>
                <m:sSupPr>
                  <m:ctrlPr>
                    <w:rPr>
                      <w:rFonts w:ascii="Cambria Math" w:hAnsi="Cambria Math" w:cs="Times New Roman"/>
                      <w:i/>
                      <w:szCs w:val="24"/>
                      <w:lang w:eastAsia="ar-SA"/>
                    </w:rPr>
                  </m:ctrlPr>
                </m:sSupPr>
                <m:e>
                  <m:r>
                    <w:rPr>
                      <w:rFonts w:ascii="Cambria Math" w:hAnsi="Cambria Math" w:cs="Times New Roman"/>
                      <w:szCs w:val="24"/>
                      <w:lang w:eastAsia="ar-SA"/>
                    </w:rPr>
                    <m:t>e</m:t>
                  </m:r>
                </m:e>
                <m:sup>
                  <m:d>
                    <m:dPr>
                      <m:ctrlPr>
                        <w:rPr>
                          <w:rFonts w:ascii="Cambria Math" w:hAnsi="Cambria Math" w:cs="Times New Roman"/>
                          <w:i/>
                          <w:szCs w:val="24"/>
                          <w:lang w:eastAsia="ar-SA"/>
                        </w:rPr>
                      </m:ctrlPr>
                    </m:dPr>
                    <m:e>
                      <m:r>
                        <w:rPr>
                          <w:rFonts w:ascii="Cambria Math" w:hAnsi="Cambria Math" w:cs="Times New Roman"/>
                          <w:szCs w:val="24"/>
                          <w:lang w:eastAsia="ar-SA"/>
                        </w:rPr>
                        <m:t>-</m:t>
                      </m:r>
                      <m:sSub>
                        <m:sSubPr>
                          <m:ctrlPr>
                            <w:rPr>
                              <w:rFonts w:ascii="Cambria Math" w:hAnsi="Cambria Math" w:cs="Times New Roman"/>
                              <w:i/>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v</m:t>
                          </m:r>
                        </m:sub>
                      </m:sSub>
                      <m:sSub>
                        <m:sSubPr>
                          <m:ctrlPr>
                            <w:rPr>
                              <w:rFonts w:ascii="Cambria Math" w:hAnsi="Cambria Math" w:cs="Times New Roman"/>
                              <w:i/>
                              <w:szCs w:val="24"/>
                              <w:lang w:eastAsia="ar-SA"/>
                            </w:rPr>
                          </m:ctrlPr>
                        </m:sSubPr>
                        <m:e>
                          <m:r>
                            <w:rPr>
                              <w:rFonts w:ascii="Cambria Math" w:hAnsi="Cambria Math" w:cs="Times New Roman"/>
                              <w:szCs w:val="24"/>
                              <w:lang w:eastAsia="ar-SA"/>
                            </w:rPr>
                            <m:t>x</m:t>
                          </m:r>
                        </m:e>
                        <m:sub>
                          <m:r>
                            <w:rPr>
                              <w:rFonts w:ascii="Cambria Math" w:hAnsi="Cambria Math" w:cs="Times New Roman"/>
                              <w:szCs w:val="24"/>
                              <w:lang w:eastAsia="ar-SA"/>
                            </w:rPr>
                            <m:t>1</m:t>
                          </m:r>
                        </m:sub>
                      </m:sSub>
                    </m:e>
                  </m:d>
                </m:sup>
              </m:sSup>
            </m:e>
          </m:d>
          <m:r>
            <w:rPr>
              <w:rFonts w:ascii="Cambria Math" w:hAnsi="Cambria Math" w:cs="Times New Roman"/>
              <w:szCs w:val="24"/>
              <w:lang w:eastAsia="ar-SA"/>
            </w:rPr>
            <m:t>+</m:t>
          </m:r>
          <m:sSub>
            <m:sSubPr>
              <m:ctrlPr>
                <w:rPr>
                  <w:rFonts w:ascii="Cambria Math" w:hAnsi="Cambria Math" w:cs="Times New Roman"/>
                  <w:i/>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d</m:t>
              </m:r>
            </m:sub>
          </m:sSub>
          <m:sSub>
            <m:sSubPr>
              <m:ctrlPr>
                <w:rPr>
                  <w:rFonts w:ascii="Cambria Math" w:hAnsi="Cambria Math" w:cs="Times New Roman"/>
                  <w:i/>
                  <w:szCs w:val="24"/>
                  <w:lang w:eastAsia="ar-SA"/>
                </w:rPr>
              </m:ctrlPr>
            </m:sSubPr>
            <m:e>
              <m:r>
                <w:rPr>
                  <w:rFonts w:ascii="Cambria Math" w:hAnsi="Cambria Math" w:cs="Times New Roman"/>
                  <w:szCs w:val="24"/>
                  <w:lang w:eastAsia="ar-SA"/>
                </w:rPr>
                <m:t>x</m:t>
              </m:r>
            </m:e>
            <m:sub>
              <m:r>
                <w:rPr>
                  <w:rFonts w:ascii="Cambria Math" w:hAnsi="Cambria Math" w:cs="Times New Roman"/>
                  <w:szCs w:val="24"/>
                  <w:lang w:eastAsia="ar-SA"/>
                </w:rPr>
                <m:t>2</m:t>
              </m:r>
            </m:sub>
          </m:sSub>
          <m:r>
            <w:rPr>
              <w:rFonts w:ascii="Cambria Math" w:hAnsi="Cambria Math" w:cs="Times New Roman"/>
              <w:szCs w:val="24"/>
              <w:lang w:eastAsia="ar-SA"/>
            </w:rPr>
            <m:t>+ε,</m:t>
          </m:r>
        </m:oMath>
      </m:oMathPara>
    </w:p>
    <w:p w:rsidR="0062283C" w:rsidRPr="00221D3B" w:rsidRDefault="0062283C" w:rsidP="00ED2D9E">
      <w:pPr>
        <w:suppressLineNumbers/>
        <w:jc w:val="left"/>
        <w:rPr>
          <w:rFonts w:cs="Times New Roman"/>
          <w:szCs w:val="24"/>
          <w:lang w:eastAsia="ar-SA"/>
        </w:rPr>
      </w:pPr>
      <w:r w:rsidRPr="00221D3B">
        <w:rPr>
          <w:rFonts w:cs="Times New Roman"/>
          <w:szCs w:val="24"/>
          <w:lang w:eastAsia="ar-SA"/>
        </w:rPr>
        <w:t xml:space="preserve">Where: </w:t>
      </w:r>
      <m:oMath>
        <m:r>
          <m:rPr>
            <m:sty m:val="p"/>
          </m:rPr>
          <w:rPr>
            <w:rFonts w:ascii="Cambria Math" w:hAnsi="Cambria Math" w:cs="Times New Roman"/>
            <w:szCs w:val="24"/>
            <w:lang w:eastAsia="ar-SA"/>
          </w:rPr>
          <m:t>y:</m:t>
        </m:r>
      </m:oMath>
      <w:r w:rsidRPr="00221D3B">
        <w:rPr>
          <w:rFonts w:cs="Times New Roman"/>
          <w:szCs w:val="24"/>
          <w:lang w:eastAsia="ar-SA"/>
        </w:rPr>
        <w:t xml:space="preserve"> is random variable analyzed in this case, population mean, </w:t>
      </w:r>
      <m:oMath>
        <m:sSub>
          <m:sSubPr>
            <m:ctrlPr>
              <w:rPr>
                <w:rFonts w:ascii="Cambria Math" w:hAnsi="Cambria Math" w:cs="Times New Roman"/>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a</m:t>
            </m:r>
          </m:sub>
        </m:sSub>
        <m:r>
          <w:rPr>
            <w:rFonts w:ascii="Cambria Math" w:hAnsi="Cambria Math" w:cs="Times New Roman"/>
            <w:szCs w:val="24"/>
            <w:lang w:eastAsia="ar-SA"/>
          </w:rPr>
          <m:t>:</m:t>
        </m:r>
      </m:oMath>
      <w:r w:rsidRPr="00221D3B">
        <w:rPr>
          <w:rFonts w:cs="Times New Roman"/>
          <w:szCs w:val="24"/>
          <w:lang w:eastAsia="ar-SA"/>
        </w:rPr>
        <w:t xml:space="preserve"> is parameter of maximum value, </w:t>
      </w:r>
      <m:oMath>
        <m:sSub>
          <m:sSubPr>
            <m:ctrlPr>
              <w:rPr>
                <w:rFonts w:ascii="Cambria Math" w:hAnsi="Cambria Math" w:cs="Times New Roman"/>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v</m:t>
            </m:r>
          </m:sub>
        </m:sSub>
        <m:r>
          <w:rPr>
            <w:rFonts w:ascii="Cambria Math" w:hAnsi="Cambria Math" w:cs="Times New Roman"/>
            <w:szCs w:val="24"/>
            <w:lang w:eastAsia="ar-SA"/>
          </w:rPr>
          <m:t>:</m:t>
        </m:r>
      </m:oMath>
      <w:r w:rsidRPr="00221D3B">
        <w:rPr>
          <w:rFonts w:cs="Times New Roman"/>
          <w:szCs w:val="24"/>
          <w:lang w:eastAsia="ar-SA"/>
        </w:rPr>
        <w:t xml:space="preserve"> is increase parameter, </w:t>
      </w:r>
      <m:oMath>
        <m:sSub>
          <m:sSubPr>
            <m:ctrlPr>
              <w:rPr>
                <w:rFonts w:ascii="Cambria Math" w:hAnsi="Cambria Math" w:cs="Times New Roman"/>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d</m:t>
            </m:r>
          </m:sub>
        </m:sSub>
        <m:r>
          <w:rPr>
            <w:rFonts w:ascii="Cambria Math" w:hAnsi="Cambria Math" w:cs="Times New Roman"/>
            <w:szCs w:val="24"/>
            <w:lang w:eastAsia="ar-SA"/>
          </w:rPr>
          <m:t>:</m:t>
        </m:r>
      </m:oMath>
      <w:r w:rsidRPr="00221D3B">
        <w:rPr>
          <w:rFonts w:cs="Times New Roman"/>
          <w:szCs w:val="24"/>
          <w:lang w:eastAsia="ar-SA"/>
        </w:rPr>
        <w:t xml:space="preserve"> is linear parameter of intensity increase, </w:t>
      </w:r>
      <m:oMath>
        <m:sSub>
          <m:sSubPr>
            <m:ctrlPr>
              <w:rPr>
                <w:rFonts w:ascii="Cambria Math" w:hAnsi="Cambria Math" w:cs="Times New Roman"/>
                <w:szCs w:val="24"/>
                <w:lang w:eastAsia="ar-SA"/>
              </w:rPr>
            </m:ctrlPr>
          </m:sSubPr>
          <m:e>
            <m:r>
              <w:rPr>
                <w:rFonts w:ascii="Cambria Math" w:hAnsi="Cambria Math" w:cs="Times New Roman"/>
                <w:szCs w:val="24"/>
                <w:lang w:eastAsia="ar-SA"/>
              </w:rPr>
              <m:t>x</m:t>
            </m:r>
          </m:e>
          <m:sub>
            <m:r>
              <w:rPr>
                <w:rFonts w:ascii="Cambria Math" w:hAnsi="Cambria Math" w:cs="Times New Roman"/>
                <w:szCs w:val="24"/>
                <w:lang w:eastAsia="ar-SA"/>
              </w:rPr>
              <m:t>1</m:t>
            </m:r>
          </m:sub>
        </m:sSub>
        <m:r>
          <w:rPr>
            <w:rFonts w:ascii="Cambria Math" w:hAnsi="Cambria Math" w:cs="Times New Roman"/>
            <w:szCs w:val="24"/>
            <w:lang w:eastAsia="ar-SA"/>
          </w:rPr>
          <m:t>:</m:t>
        </m:r>
      </m:oMath>
      <w:r w:rsidRPr="00221D3B">
        <w:rPr>
          <w:rFonts w:cs="Times New Roman"/>
          <w:szCs w:val="24"/>
          <w:lang w:eastAsia="ar-SA"/>
        </w:rPr>
        <w:t xml:space="preserve"> is </w:t>
      </w:r>
      <w:r w:rsidR="00131C0B">
        <w:rPr>
          <w:rFonts w:cs="Times New Roman"/>
          <w:szCs w:val="24"/>
          <w:lang w:eastAsia="ar-SA"/>
        </w:rPr>
        <w:t>breeding cycle</w:t>
      </w:r>
      <w:r w:rsidRPr="00221D3B">
        <w:rPr>
          <w:rFonts w:cs="Times New Roman"/>
          <w:szCs w:val="24"/>
          <w:lang w:eastAsia="ar-SA"/>
        </w:rPr>
        <w:t xml:space="preserve">, </w:t>
      </w:r>
      <m:oMath>
        <m:sSub>
          <m:sSubPr>
            <m:ctrlPr>
              <w:rPr>
                <w:rFonts w:ascii="Cambria Math" w:hAnsi="Cambria Math" w:cs="Times New Roman"/>
                <w:szCs w:val="24"/>
                <w:lang w:eastAsia="ar-SA"/>
              </w:rPr>
            </m:ctrlPr>
          </m:sSubPr>
          <m:e>
            <m:r>
              <w:rPr>
                <w:rFonts w:ascii="Cambria Math" w:hAnsi="Cambria Math" w:cs="Times New Roman"/>
                <w:szCs w:val="24"/>
                <w:lang w:eastAsia="ar-SA"/>
              </w:rPr>
              <m:t>x</m:t>
            </m:r>
          </m:e>
          <m:sub>
            <m:r>
              <w:rPr>
                <w:rFonts w:ascii="Cambria Math" w:hAnsi="Cambria Math" w:cs="Times New Roman"/>
                <w:szCs w:val="24"/>
                <w:lang w:eastAsia="ar-SA"/>
              </w:rPr>
              <m:t>2</m:t>
            </m:r>
          </m:sub>
        </m:sSub>
        <m:r>
          <w:rPr>
            <w:rFonts w:ascii="Cambria Math" w:hAnsi="Cambria Math" w:cs="Times New Roman"/>
            <w:szCs w:val="24"/>
            <w:lang w:eastAsia="ar-SA"/>
          </w:rPr>
          <m:t xml:space="preserve">: </m:t>
        </m:r>
      </m:oMath>
      <w:r w:rsidRPr="00221D3B">
        <w:rPr>
          <w:rFonts w:cs="Times New Roman"/>
          <w:szCs w:val="24"/>
          <w:lang w:eastAsia="ar-SA"/>
        </w:rPr>
        <w:t>is independent variable of selection intensity</w:t>
      </w:r>
      <w:r w:rsidR="000B29FD">
        <w:rPr>
          <w:rFonts w:cs="Times New Roman"/>
          <w:szCs w:val="24"/>
          <w:lang w:eastAsia="ar-SA"/>
        </w:rPr>
        <w:t xml:space="preserve"> (SI)</w:t>
      </w:r>
      <w:r w:rsidRPr="00221D3B">
        <w:rPr>
          <w:rFonts w:cs="Times New Roman"/>
          <w:szCs w:val="24"/>
          <w:lang w:eastAsia="ar-SA"/>
        </w:rPr>
        <w:t xml:space="preserve">, </w:t>
      </w:r>
      <m:oMath>
        <m:r>
          <w:rPr>
            <w:rFonts w:ascii="Cambria Math" w:hAnsi="Cambria Math" w:cs="Times New Roman"/>
            <w:szCs w:val="24"/>
            <w:lang w:eastAsia="ar-SA"/>
          </w:rPr>
          <m:t>ε:</m:t>
        </m:r>
      </m:oMath>
      <w:r w:rsidRPr="00221D3B">
        <w:rPr>
          <w:rFonts w:cs="Times New Roman"/>
          <w:szCs w:val="24"/>
          <w:lang w:eastAsia="ar-SA"/>
        </w:rPr>
        <w:t xml:space="preserve"> is random error. This models is reparametrized </w:t>
      </w:r>
      <w:r w:rsidR="00BB30B9" w:rsidRPr="00221D3B">
        <w:rPr>
          <w:rFonts w:cs="Times New Roman"/>
          <w:szCs w:val="24"/>
          <w:lang w:eastAsia="ar-SA"/>
        </w:rPr>
        <w:fldChar w:fldCharType="begin"/>
      </w:r>
      <w:r w:rsidRPr="00221D3B">
        <w:rPr>
          <w:rFonts w:cs="Times New Roman"/>
          <w:szCs w:val="24"/>
          <w:lang w:eastAsia="ar-SA"/>
        </w:rPr>
        <w:instrText xml:space="preserve"> ADDIN ZOTERO_ITEM CSL_CITATION {"citationID":"mUsYpZHN","properties":{"formattedCitation":"(Zeviani et al., 2012)","plainCitation":"(Zeviani et al., 2012)","noteIndex":0},"citationItems":[{"id":410,"uris":["http://zotero.org/users/4799788/items/FEUVIFNN"],"uri":["http://zotero.org/users/4799788/items/FEUVIFNN"],"itemData":{"id":410,"type":"article-journal","container-title":"Ciência Rural","DOI":"10.1590/S0103-84782012001000012","ISSN":"0103-8478","issue":"10","language":"pt","note":"publisher: Universidade Federal de Santa Maria","page":"1789-1796","source":"SciELO","title":"Modelos não lineares para a liberação de potássio de estercos animais em latossolos","volume":"42","author":[{"family":"Zeviani","given":"Walmes Marques"},{"family":"Silva","given":"Carlos Alberto"},{"family":"Carneiro","given":"Waldete Japiassu de Oliveira"},{"family":"Muniz","given":"Joel Augusto"}],"issued":{"date-parts":[["2012",10]]}}}],"schema":"https://github.com/citation-style-language/schema/raw/master/csl-citation.json"} </w:instrText>
      </w:r>
      <w:r w:rsidR="00BB30B9" w:rsidRPr="00221D3B">
        <w:rPr>
          <w:rFonts w:cs="Times New Roman"/>
          <w:szCs w:val="24"/>
          <w:lang w:eastAsia="ar-SA"/>
        </w:rPr>
        <w:fldChar w:fldCharType="separate"/>
      </w:r>
      <w:r w:rsidR="009F72E8" w:rsidRPr="00221D3B">
        <w:rPr>
          <w:rFonts w:cs="Times New Roman"/>
          <w:szCs w:val="24"/>
        </w:rPr>
        <w:t>(Zeviani et al., 2012)</w:t>
      </w:r>
      <w:r w:rsidR="00BB30B9" w:rsidRPr="00221D3B">
        <w:rPr>
          <w:rFonts w:cs="Times New Roman"/>
          <w:szCs w:val="24"/>
          <w:lang w:eastAsia="ar-SA"/>
        </w:rPr>
        <w:fldChar w:fldCharType="end"/>
      </w:r>
      <w:r w:rsidRPr="00221D3B">
        <w:rPr>
          <w:rFonts w:cs="Times New Roman"/>
          <w:szCs w:val="24"/>
          <w:lang w:eastAsia="ar-SA"/>
        </w:rPr>
        <w:t xml:space="preserve">, and </w:t>
      </w:r>
      <w:r w:rsidR="000F3596">
        <w:rPr>
          <w:rFonts w:cs="Times New Roman"/>
          <w:szCs w:val="24"/>
          <w:lang w:eastAsia="ar-SA"/>
        </w:rPr>
        <w:t>with p</w:t>
      </w:r>
      <w:r w:rsidRPr="00221D3B">
        <w:rPr>
          <w:rFonts w:cs="Times New Roman"/>
          <w:szCs w:val="24"/>
          <w:lang w:eastAsia="ar-SA"/>
        </w:rPr>
        <w:t xml:space="preserve">arameter </w:t>
      </w:r>
      <m:oMath>
        <m:sSub>
          <m:sSubPr>
            <m:ctrlPr>
              <w:rPr>
                <w:rFonts w:ascii="Cambria Math" w:hAnsi="Cambria Math" w:cs="Times New Roman"/>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v</m:t>
            </m:r>
          </m:sub>
        </m:sSub>
      </m:oMath>
      <w:r w:rsidRPr="00221D3B">
        <w:rPr>
          <w:rFonts w:cs="Times New Roman"/>
          <w:szCs w:val="24"/>
          <w:lang w:eastAsia="ar-SA"/>
        </w:rPr>
        <w:t xml:space="preserve">, is possible created </w:t>
      </w:r>
      <m:oMath>
        <m:sSubSup>
          <m:sSubSupPr>
            <m:ctrlPr>
              <w:rPr>
                <w:rFonts w:ascii="Cambria Math" w:hAnsi="Cambria Math" w:cs="Times New Roman"/>
                <w:i/>
                <w:szCs w:val="24"/>
                <w:lang w:eastAsia="ar-SA"/>
              </w:rPr>
            </m:ctrlPr>
          </m:sSubSupPr>
          <m:e>
            <m:r>
              <w:rPr>
                <w:rFonts w:ascii="Cambria Math" w:hAnsi="Cambria Math" w:cs="Times New Roman"/>
                <w:szCs w:val="24"/>
                <w:lang w:eastAsia="ar-SA"/>
              </w:rPr>
              <m:t>θ</m:t>
            </m:r>
          </m:e>
          <m:sub>
            <m:r>
              <w:rPr>
                <w:rFonts w:ascii="Cambria Math" w:hAnsi="Cambria Math" w:cs="Times New Roman"/>
                <w:szCs w:val="24"/>
                <w:lang w:eastAsia="ar-SA"/>
              </w:rPr>
              <m:t>v</m:t>
            </m:r>
          </m:sub>
          <m:sup>
            <m:r>
              <w:rPr>
                <w:rFonts w:ascii="Cambria Math" w:hAnsi="Cambria Math" w:cs="Times New Roman"/>
                <w:szCs w:val="24"/>
                <w:lang w:eastAsia="ar-SA"/>
              </w:rPr>
              <m:t>*</m:t>
            </m:r>
          </m:sup>
        </m:sSubSup>
      </m:oMath>
      <w:r w:rsidRPr="00221D3B">
        <w:rPr>
          <w:rFonts w:cs="Times New Roman"/>
          <w:szCs w:val="24"/>
          <w:lang w:eastAsia="ar-SA"/>
        </w:rPr>
        <w:t xml:space="preserve"> with relation:</w:t>
      </w:r>
    </w:p>
    <w:p w:rsidR="0062283C" w:rsidRPr="00221D3B" w:rsidRDefault="00BB30B9" w:rsidP="00ED2D9E">
      <w:pPr>
        <w:suppressLineNumbers/>
        <w:jc w:val="left"/>
        <w:rPr>
          <w:rFonts w:cs="Times New Roman"/>
          <w:szCs w:val="24"/>
          <w:lang w:eastAsia="ar-SA"/>
        </w:rPr>
      </w:pPr>
      <m:oMathPara>
        <m:oMath>
          <m:sSubSup>
            <m:sSubSupPr>
              <m:ctrlPr>
                <w:rPr>
                  <w:rFonts w:ascii="Cambria Math" w:hAnsi="Cambria Math" w:cs="Times New Roman"/>
                  <w:i/>
                  <w:szCs w:val="24"/>
                  <w:lang w:eastAsia="ar-SA"/>
                </w:rPr>
              </m:ctrlPr>
            </m:sSubSupPr>
            <m:e>
              <m:r>
                <w:rPr>
                  <w:rFonts w:ascii="Cambria Math" w:hAnsi="Cambria Math" w:cs="Times New Roman"/>
                  <w:szCs w:val="24"/>
                  <w:lang w:eastAsia="ar-SA"/>
                </w:rPr>
                <m:t>θ</m:t>
              </m:r>
            </m:e>
            <m:sub>
              <m:r>
                <w:rPr>
                  <w:rFonts w:ascii="Cambria Math" w:hAnsi="Cambria Math" w:cs="Times New Roman"/>
                  <w:szCs w:val="24"/>
                  <w:lang w:eastAsia="ar-SA"/>
                </w:rPr>
                <m:t>v</m:t>
              </m:r>
            </m:sub>
            <m:sup>
              <m:r>
                <w:rPr>
                  <w:rFonts w:ascii="Cambria Math" w:hAnsi="Cambria Math" w:cs="Times New Roman"/>
                  <w:szCs w:val="24"/>
                  <w:lang w:eastAsia="ar-SA"/>
                </w:rPr>
                <m:t>*</m:t>
              </m:r>
            </m:sup>
          </m:sSubSup>
          <m:r>
            <w:rPr>
              <w:rFonts w:ascii="Cambria Math" w:hAnsi="Cambria Math" w:cs="Times New Roman"/>
              <w:szCs w:val="24"/>
              <w:lang w:eastAsia="ar-SA"/>
            </w:rPr>
            <m:t>=-</m:t>
          </m:r>
          <m:f>
            <m:fPr>
              <m:ctrlPr>
                <w:rPr>
                  <w:rFonts w:ascii="Cambria Math" w:hAnsi="Cambria Math" w:cs="Times New Roman"/>
                  <w:i/>
                  <w:szCs w:val="24"/>
                  <w:lang w:eastAsia="ar-SA"/>
                </w:rPr>
              </m:ctrlPr>
            </m:fPr>
            <m:num>
              <m:func>
                <m:funcPr>
                  <m:ctrlPr>
                    <w:rPr>
                      <w:rFonts w:ascii="Cambria Math" w:hAnsi="Cambria Math" w:cs="Times New Roman"/>
                      <w:szCs w:val="24"/>
                      <w:lang w:eastAsia="ar-SA"/>
                    </w:rPr>
                  </m:ctrlPr>
                </m:funcPr>
                <m:fName>
                  <m:r>
                    <m:rPr>
                      <m:sty m:val="p"/>
                    </m:rPr>
                    <w:rPr>
                      <w:rFonts w:ascii="Cambria Math" w:hAnsi="Cambria Math" w:cs="Times New Roman"/>
                      <w:szCs w:val="24"/>
                      <w:lang w:eastAsia="ar-SA"/>
                    </w:rPr>
                    <m:t>log</m:t>
                  </m:r>
                </m:fName>
                <m:e>
                  <m:d>
                    <m:dPr>
                      <m:ctrlPr>
                        <w:rPr>
                          <w:rFonts w:ascii="Cambria Math" w:hAnsi="Cambria Math" w:cs="Times New Roman"/>
                          <w:i/>
                          <w:szCs w:val="24"/>
                          <w:lang w:eastAsia="ar-SA"/>
                        </w:rPr>
                      </m:ctrlPr>
                    </m:dPr>
                    <m:e>
                      <m:r>
                        <w:rPr>
                          <w:rFonts w:ascii="Cambria Math" w:hAnsi="Cambria Math" w:cs="Times New Roman"/>
                          <w:szCs w:val="24"/>
                          <w:lang w:eastAsia="ar-SA"/>
                        </w:rPr>
                        <m:t>1-q</m:t>
                      </m:r>
                    </m:e>
                  </m:d>
                </m:e>
              </m:func>
            </m:num>
            <m:den>
              <m:sSub>
                <m:sSubPr>
                  <m:ctrlPr>
                    <w:rPr>
                      <w:rFonts w:ascii="Cambria Math" w:hAnsi="Cambria Math" w:cs="Times New Roman"/>
                      <w:i/>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v</m:t>
                  </m:r>
                </m:sub>
              </m:sSub>
            </m:den>
          </m:f>
          <m:r>
            <w:rPr>
              <w:rFonts w:ascii="Cambria Math" w:hAnsi="Cambria Math" w:cs="Times New Roman"/>
              <w:szCs w:val="24"/>
              <w:lang w:eastAsia="ar-SA"/>
            </w:rPr>
            <m:t>,</m:t>
          </m:r>
        </m:oMath>
      </m:oMathPara>
    </w:p>
    <w:p w:rsidR="008350E9" w:rsidRPr="00221D3B" w:rsidRDefault="000F3596" w:rsidP="00ED2D9E">
      <w:pPr>
        <w:suppressLineNumbers/>
        <w:ind w:firstLine="0"/>
        <w:jc w:val="left"/>
        <w:rPr>
          <w:rFonts w:cs="Times New Roman"/>
          <w:szCs w:val="24"/>
        </w:rPr>
      </w:pPr>
      <w:r>
        <w:rPr>
          <w:rFonts w:cs="Times New Roman"/>
          <w:szCs w:val="24"/>
          <w:lang w:eastAsia="ar-SA"/>
        </w:rPr>
        <w:t>w</w:t>
      </w:r>
      <w:r w:rsidR="0062283C" w:rsidRPr="00221D3B">
        <w:rPr>
          <w:rFonts w:cs="Times New Roman"/>
          <w:szCs w:val="24"/>
          <w:lang w:eastAsia="ar-SA"/>
        </w:rPr>
        <w:t>here</w:t>
      </w:r>
      <m:oMath>
        <m:r>
          <w:rPr>
            <w:rFonts w:ascii="Cambria Math" w:hAnsi="Cambria Math" w:cs="Times New Roman"/>
            <w:szCs w:val="24"/>
            <w:lang w:eastAsia="ar-SA"/>
          </w:rPr>
          <m:t>q</m:t>
        </m:r>
      </m:oMath>
      <w:r w:rsidR="005C1953">
        <w:rPr>
          <w:rFonts w:cs="Times New Roman"/>
          <w:szCs w:val="24"/>
          <w:lang w:eastAsia="ar-SA"/>
        </w:rPr>
        <w:t>(</w:t>
      </w:r>
      <w:r w:rsidR="0062283C" w:rsidRPr="00221D3B">
        <w:rPr>
          <w:rFonts w:cs="Times New Roman"/>
          <w:szCs w:val="24"/>
          <w:lang w:eastAsia="ar-SA"/>
        </w:rPr>
        <w:t>0 &lt;</w:t>
      </w:r>
      <m:oMath>
        <m:r>
          <w:rPr>
            <w:rFonts w:ascii="Cambria Math" w:hAnsi="Cambria Math" w:cs="Times New Roman"/>
            <w:szCs w:val="24"/>
            <w:lang w:eastAsia="ar-SA"/>
          </w:rPr>
          <m:t xml:space="preserve">q </m:t>
        </m:r>
      </m:oMath>
      <w:r w:rsidR="0062283C" w:rsidRPr="00221D3B">
        <w:rPr>
          <w:rFonts w:cs="Times New Roman"/>
          <w:szCs w:val="24"/>
          <w:lang w:eastAsia="ar-SA"/>
        </w:rPr>
        <w:t>&lt;1</w:t>
      </w:r>
      <w:r w:rsidR="005C1953">
        <w:rPr>
          <w:rFonts w:cs="Times New Roman"/>
          <w:szCs w:val="24"/>
          <w:lang w:eastAsia="ar-SA"/>
        </w:rPr>
        <w:t>)</w:t>
      </w:r>
      <w:r w:rsidR="0062283C" w:rsidRPr="00221D3B">
        <w:rPr>
          <w:rFonts w:cs="Times New Roman"/>
          <w:szCs w:val="24"/>
          <w:lang w:eastAsia="ar-SA"/>
        </w:rPr>
        <w:t xml:space="preserve"> represent</w:t>
      </w:r>
      <w:r w:rsidR="005C1953">
        <w:rPr>
          <w:rFonts w:cs="Times New Roman"/>
          <w:szCs w:val="24"/>
          <w:lang w:eastAsia="ar-SA"/>
        </w:rPr>
        <w:t>s</w:t>
      </w:r>
      <w:r w:rsidR="0062283C" w:rsidRPr="00221D3B">
        <w:rPr>
          <w:rFonts w:cs="Times New Roman"/>
          <w:szCs w:val="24"/>
          <w:lang w:eastAsia="ar-SA"/>
        </w:rPr>
        <w:t xml:space="preserve"> proportion of maximum value, </w:t>
      </w:r>
      <m:oMath>
        <m:sSubSup>
          <m:sSubSupPr>
            <m:ctrlPr>
              <w:rPr>
                <w:rFonts w:ascii="Cambria Math" w:hAnsi="Cambria Math" w:cs="Times New Roman"/>
                <w:i/>
                <w:szCs w:val="24"/>
                <w:lang w:eastAsia="ar-SA"/>
              </w:rPr>
            </m:ctrlPr>
          </m:sSubSupPr>
          <m:e>
            <m:r>
              <w:rPr>
                <w:rFonts w:ascii="Cambria Math" w:hAnsi="Cambria Math" w:cs="Times New Roman"/>
                <w:szCs w:val="24"/>
                <w:lang w:eastAsia="ar-SA"/>
              </w:rPr>
              <m:t>θ</m:t>
            </m:r>
          </m:e>
          <m:sub>
            <m:r>
              <w:rPr>
                <w:rFonts w:ascii="Cambria Math" w:hAnsi="Cambria Math" w:cs="Times New Roman"/>
                <w:szCs w:val="24"/>
                <w:lang w:eastAsia="ar-SA"/>
              </w:rPr>
              <m:t>v</m:t>
            </m:r>
          </m:sub>
          <m:sup>
            <m:r>
              <w:rPr>
                <w:rFonts w:ascii="Cambria Math" w:hAnsi="Cambria Math" w:cs="Times New Roman"/>
                <w:szCs w:val="24"/>
                <w:lang w:eastAsia="ar-SA"/>
              </w:rPr>
              <m:t>*</m:t>
            </m:r>
          </m:sup>
        </m:sSubSup>
        <m:r>
          <w:rPr>
            <w:rFonts w:ascii="Cambria Math" w:hAnsi="Cambria Math" w:cs="Times New Roman"/>
            <w:szCs w:val="24"/>
            <w:lang w:eastAsia="ar-SA"/>
          </w:rPr>
          <m:t>:</m:t>
        </m:r>
      </m:oMath>
      <w:r w:rsidR="0062283C" w:rsidRPr="00221D3B">
        <w:rPr>
          <w:rFonts w:cs="Times New Roman"/>
          <w:szCs w:val="24"/>
          <w:lang w:eastAsia="ar-SA"/>
        </w:rPr>
        <w:t xml:space="preserve"> represent</w:t>
      </w:r>
      <w:r w:rsidR="005A5744">
        <w:rPr>
          <w:rFonts w:cs="Times New Roman"/>
          <w:szCs w:val="24"/>
          <w:lang w:eastAsia="ar-SA"/>
        </w:rPr>
        <w:t>s</w:t>
      </w:r>
      <w:r w:rsidR="0062283C" w:rsidRPr="00221D3B">
        <w:rPr>
          <w:rFonts w:cs="Times New Roman"/>
          <w:szCs w:val="24"/>
          <w:lang w:eastAsia="ar-SA"/>
        </w:rPr>
        <w:t xml:space="preserve"> breeding </w:t>
      </w:r>
      <w:r w:rsidR="005A5744">
        <w:rPr>
          <w:rFonts w:cs="Times New Roman"/>
          <w:szCs w:val="24"/>
          <w:lang w:eastAsia="ar-SA"/>
        </w:rPr>
        <w:t>cycles</w:t>
      </w:r>
      <w:r w:rsidR="0062283C" w:rsidRPr="00221D3B">
        <w:rPr>
          <w:rFonts w:cs="Times New Roman"/>
          <w:szCs w:val="24"/>
          <w:lang w:eastAsia="ar-SA"/>
        </w:rPr>
        <w:t xml:space="preserve"> that is equal </w:t>
      </w:r>
      <m:oMath>
        <m:r>
          <w:rPr>
            <w:rFonts w:ascii="Cambria Math" w:hAnsi="Cambria Math" w:cs="Times New Roman"/>
            <w:szCs w:val="24"/>
            <w:lang w:eastAsia="ar-SA"/>
          </w:rPr>
          <m:t>q</m:t>
        </m:r>
      </m:oMath>
      <w:r w:rsidR="007A3635">
        <w:rPr>
          <w:rFonts w:cs="Times New Roman"/>
          <w:szCs w:val="24"/>
          <w:lang w:eastAsia="ar-SA"/>
        </w:rPr>
        <w:t xml:space="preserve"> define in this case in 0.8</w:t>
      </w:r>
      <w:r w:rsidR="0062283C" w:rsidRPr="00221D3B">
        <w:rPr>
          <w:rFonts w:cs="Times New Roman"/>
          <w:szCs w:val="24"/>
          <w:lang w:eastAsia="ar-SA"/>
        </w:rPr>
        <w:t>, this model is fitted in R software, using function nls.</w:t>
      </w:r>
    </w:p>
    <w:tbl>
      <w:tblPr>
        <w:tblW w:w="9182" w:type="dxa"/>
        <w:jc w:val="center"/>
        <w:tblLook w:val="04A0"/>
      </w:tblPr>
      <w:tblGrid>
        <w:gridCol w:w="1003"/>
        <w:gridCol w:w="1016"/>
        <w:gridCol w:w="756"/>
        <w:gridCol w:w="1828"/>
        <w:gridCol w:w="1747"/>
        <w:gridCol w:w="1647"/>
        <w:gridCol w:w="2355"/>
      </w:tblGrid>
      <w:tr w:rsidR="00300CFE" w:rsidRPr="00221D3B" w:rsidTr="000C7425">
        <w:trPr>
          <w:trHeight w:val="300"/>
          <w:jc w:val="center"/>
        </w:trPr>
        <w:tc>
          <w:tcPr>
            <w:tcW w:w="9178" w:type="dxa"/>
            <w:gridSpan w:val="7"/>
            <w:tcBorders>
              <w:left w:val="nil"/>
              <w:bottom w:val="single" w:sz="4" w:space="0" w:color="auto"/>
              <w:right w:val="nil"/>
            </w:tcBorders>
            <w:shd w:val="clear" w:color="auto" w:fill="auto"/>
            <w:noWrap/>
            <w:vAlign w:val="center"/>
          </w:tcPr>
          <w:p w:rsidR="00300CFE" w:rsidRPr="00221D3B" w:rsidRDefault="003E69E2" w:rsidP="00ED2D9E">
            <w:pPr>
              <w:suppressLineNumbers/>
              <w:spacing w:after="0"/>
              <w:ind w:firstLine="0"/>
              <w:jc w:val="center"/>
              <w:rPr>
                <w:rFonts w:eastAsia="Times New Roman" w:cs="Times New Roman"/>
                <w:szCs w:val="24"/>
                <w:lang w:eastAsia="ar-SA"/>
              </w:rPr>
            </w:pPr>
            <w:r>
              <w:rPr>
                <w:rFonts w:cs="Times New Roman"/>
                <w:b/>
                <w:sz w:val="22"/>
              </w:rPr>
              <w:t xml:space="preserve">Supplementary </w:t>
            </w:r>
            <w:r w:rsidRPr="00221D3B">
              <w:rPr>
                <w:rFonts w:cs="Times New Roman"/>
                <w:b/>
                <w:sz w:val="22"/>
              </w:rPr>
              <w:t xml:space="preserve">Table </w:t>
            </w:r>
            <w:r>
              <w:rPr>
                <w:rFonts w:cs="Times New Roman"/>
                <w:b/>
                <w:sz w:val="22"/>
              </w:rPr>
              <w:t>2</w:t>
            </w:r>
            <w:r w:rsidR="007A3635">
              <w:rPr>
                <w:rFonts w:cs="Times New Roman"/>
                <w:szCs w:val="24"/>
              </w:rPr>
              <w:t>N</w:t>
            </w:r>
            <w:r w:rsidR="00300CFE" w:rsidRPr="00221D3B">
              <w:rPr>
                <w:rFonts w:cs="Times New Roman"/>
                <w:szCs w:val="24"/>
              </w:rPr>
              <w:t xml:space="preserve">on-linear </w:t>
            </w:r>
            <w:r w:rsidR="007A3635" w:rsidRPr="00221D3B">
              <w:rPr>
                <w:rFonts w:cs="Times New Roman"/>
                <w:szCs w:val="24"/>
              </w:rPr>
              <w:t xml:space="preserve">Regression </w:t>
            </w:r>
            <w:r w:rsidR="00300CFE" w:rsidRPr="00221D3B">
              <w:rPr>
                <w:rFonts w:cs="Times New Roman"/>
                <w:szCs w:val="24"/>
              </w:rPr>
              <w:t>parameters, for</w:t>
            </w:r>
            <w:r w:rsidR="009A0F34">
              <w:rPr>
                <w:rFonts w:cs="Times New Roman"/>
                <w:szCs w:val="24"/>
              </w:rPr>
              <w:t xml:space="preserve"> genetic gain </w:t>
            </w:r>
            <w:r w:rsidR="00300CFE" w:rsidRPr="00221D3B">
              <w:rPr>
                <w:rFonts w:cs="Times New Roman"/>
                <w:szCs w:val="24"/>
              </w:rPr>
              <w:t>select across-family (AF), within pre-selected families (WPSF) or within-family (WF).</w:t>
            </w:r>
          </w:p>
        </w:tc>
      </w:tr>
      <w:tr w:rsidR="009F5D7D" w:rsidRPr="00221D3B" w:rsidTr="00300CFE">
        <w:trPr>
          <w:trHeight w:val="300"/>
          <w:jc w:val="center"/>
        </w:trPr>
        <w:tc>
          <w:tcPr>
            <w:tcW w:w="0" w:type="auto"/>
            <w:tcBorders>
              <w:top w:val="single" w:sz="4" w:space="0" w:color="auto"/>
              <w:left w:val="nil"/>
              <w:bottom w:val="single" w:sz="4" w:space="0" w:color="auto"/>
              <w:right w:val="nil"/>
            </w:tcBorders>
            <w:shd w:val="clear" w:color="auto" w:fill="auto"/>
            <w:noWrap/>
            <w:vAlign w:val="center"/>
            <w:hideMark/>
          </w:tcPr>
          <w:p w:rsidR="008350E9" w:rsidRPr="00221D3B" w:rsidRDefault="008350E9"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Models</w:t>
            </w:r>
          </w:p>
        </w:tc>
        <w:tc>
          <w:tcPr>
            <w:tcW w:w="0" w:type="auto"/>
            <w:tcBorders>
              <w:top w:val="single" w:sz="4" w:space="0" w:color="auto"/>
              <w:left w:val="nil"/>
              <w:bottom w:val="single" w:sz="4" w:space="0" w:color="auto"/>
              <w:right w:val="nil"/>
            </w:tcBorders>
            <w:shd w:val="clear" w:color="auto" w:fill="auto"/>
            <w:noWrap/>
            <w:vAlign w:val="center"/>
            <w:hideMark/>
          </w:tcPr>
          <w:p w:rsidR="008350E9" w:rsidRPr="00221D3B" w:rsidRDefault="008350E9"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Strategy</w:t>
            </w:r>
          </w:p>
        </w:tc>
        <w:tc>
          <w:tcPr>
            <w:tcW w:w="0" w:type="auto"/>
            <w:tcBorders>
              <w:top w:val="single" w:sz="4" w:space="0" w:color="auto"/>
              <w:left w:val="nil"/>
              <w:bottom w:val="single" w:sz="4" w:space="0" w:color="auto"/>
            </w:tcBorders>
            <w:shd w:val="clear" w:color="auto" w:fill="auto"/>
            <w:noWrap/>
            <w:vAlign w:val="center"/>
            <w:hideMark/>
          </w:tcPr>
          <w:p w:rsidR="008350E9" w:rsidRPr="00221D3B" w:rsidRDefault="008350E9"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R²</w:t>
            </w:r>
          </w:p>
        </w:tc>
        <w:tc>
          <w:tcPr>
            <w:tcW w:w="0" w:type="auto"/>
            <w:tcBorders>
              <w:top w:val="single" w:sz="4" w:space="0" w:color="auto"/>
              <w:bottom w:val="single" w:sz="4" w:space="0" w:color="auto"/>
              <w:right w:val="nil"/>
            </w:tcBorders>
            <w:shd w:val="clear" w:color="auto" w:fill="auto"/>
            <w:noWrap/>
            <w:vAlign w:val="center"/>
            <w:hideMark/>
          </w:tcPr>
          <w:p w:rsidR="008350E9" w:rsidRPr="00221D3B" w:rsidRDefault="00BB30B9" w:rsidP="00ED2D9E">
            <w:pPr>
              <w:suppressLineNumbers/>
              <w:spacing w:after="0"/>
              <w:ind w:firstLine="0"/>
              <w:jc w:val="center"/>
              <w:rPr>
                <w:rFonts w:eastAsia="Times New Roman" w:cs="Times New Roman"/>
                <w:color w:val="000000"/>
                <w:szCs w:val="24"/>
              </w:rPr>
            </w:pPr>
            <m:oMath>
              <m:sSub>
                <m:sSubPr>
                  <m:ctrlPr>
                    <w:rPr>
                      <w:rFonts w:ascii="Cambria Math" w:hAnsi="Cambria Math" w:cs="Times New Roman"/>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a</m:t>
                  </m:r>
                </m:sub>
              </m:sSub>
            </m:oMath>
            <w:r w:rsidR="00D00683">
              <w:rPr>
                <w:rFonts w:eastAsia="Times New Roman" w:cs="Times New Roman"/>
                <w:szCs w:val="24"/>
                <w:lang w:eastAsia="ar-SA"/>
              </w:rPr>
              <w:t xml:space="preserve"> (Max Gain)</w:t>
            </w:r>
          </w:p>
        </w:tc>
        <w:tc>
          <w:tcPr>
            <w:tcW w:w="0" w:type="auto"/>
            <w:tcBorders>
              <w:top w:val="single" w:sz="4" w:space="0" w:color="auto"/>
              <w:left w:val="nil"/>
              <w:bottom w:val="single" w:sz="4" w:space="0" w:color="auto"/>
              <w:right w:val="nil"/>
            </w:tcBorders>
            <w:shd w:val="clear" w:color="auto" w:fill="auto"/>
            <w:noWrap/>
            <w:vAlign w:val="center"/>
            <w:hideMark/>
          </w:tcPr>
          <w:p w:rsidR="008350E9" w:rsidRPr="00221D3B" w:rsidRDefault="00BB30B9" w:rsidP="00ED2D9E">
            <w:pPr>
              <w:suppressLineNumbers/>
              <w:spacing w:after="0"/>
              <w:ind w:firstLine="0"/>
              <w:jc w:val="center"/>
              <w:rPr>
                <w:rFonts w:eastAsia="Times New Roman" w:cs="Times New Roman"/>
                <w:color w:val="000000"/>
                <w:szCs w:val="24"/>
              </w:rPr>
            </w:pPr>
            <m:oMath>
              <m:sSub>
                <m:sSubPr>
                  <m:ctrlPr>
                    <w:rPr>
                      <w:rFonts w:ascii="Cambria Math" w:hAnsi="Cambria Math" w:cs="Times New Roman"/>
                      <w:i/>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d</m:t>
                  </m:r>
                </m:sub>
              </m:sSub>
            </m:oMath>
            <w:r w:rsidR="00442148">
              <w:rPr>
                <w:rFonts w:eastAsia="Times New Roman" w:cs="Times New Roman"/>
                <w:szCs w:val="24"/>
                <w:lang w:eastAsia="ar-SA"/>
              </w:rPr>
              <w:t xml:space="preserve"> (baseline SI)</w:t>
            </w:r>
          </w:p>
        </w:tc>
        <w:tc>
          <w:tcPr>
            <w:tcW w:w="1584" w:type="dxa"/>
            <w:tcBorders>
              <w:top w:val="single" w:sz="4" w:space="0" w:color="auto"/>
              <w:left w:val="nil"/>
              <w:bottom w:val="single" w:sz="4" w:space="0" w:color="auto"/>
              <w:right w:val="nil"/>
            </w:tcBorders>
            <w:shd w:val="clear" w:color="auto" w:fill="auto"/>
            <w:noWrap/>
            <w:vAlign w:val="center"/>
            <w:hideMark/>
          </w:tcPr>
          <w:p w:rsidR="008350E9" w:rsidRPr="00221D3B" w:rsidRDefault="00BB30B9" w:rsidP="00ED2D9E">
            <w:pPr>
              <w:suppressLineNumbers/>
              <w:spacing w:after="0"/>
              <w:ind w:firstLine="0"/>
              <w:jc w:val="center"/>
              <w:rPr>
                <w:rFonts w:eastAsia="Times New Roman" w:cs="Times New Roman"/>
                <w:color w:val="000000"/>
                <w:szCs w:val="24"/>
              </w:rPr>
            </w:pPr>
            <m:oMath>
              <m:sSub>
                <m:sSubPr>
                  <m:ctrlPr>
                    <w:rPr>
                      <w:rFonts w:ascii="Cambria Math" w:hAnsi="Cambria Math" w:cs="Times New Roman"/>
                      <w:i/>
                      <w:szCs w:val="24"/>
                      <w:lang w:eastAsia="ar-SA"/>
                    </w:rPr>
                  </m:ctrlPr>
                </m:sSubPr>
                <m:e>
                  <m:r>
                    <w:rPr>
                      <w:rFonts w:ascii="Cambria Math" w:hAnsi="Cambria Math" w:cs="Times New Roman"/>
                      <w:szCs w:val="24"/>
                      <w:lang w:eastAsia="ar-SA"/>
                    </w:rPr>
                    <m:t>θ</m:t>
                  </m:r>
                </m:e>
                <m:sub>
                  <m:r>
                    <w:rPr>
                      <w:rFonts w:ascii="Cambria Math" w:hAnsi="Cambria Math" w:cs="Times New Roman"/>
                      <w:szCs w:val="24"/>
                      <w:lang w:eastAsia="ar-SA"/>
                    </w:rPr>
                    <m:t>v</m:t>
                  </m:r>
                </m:sub>
              </m:sSub>
            </m:oMath>
            <w:r w:rsidR="006E6D3E">
              <w:rPr>
                <w:rFonts w:eastAsia="Times New Roman" w:cs="Times New Roman"/>
                <w:szCs w:val="24"/>
                <w:lang w:eastAsia="ar-SA"/>
              </w:rPr>
              <w:t>(Gain/cycle)</w:t>
            </w:r>
          </w:p>
        </w:tc>
        <w:tc>
          <w:tcPr>
            <w:tcW w:w="0" w:type="auto"/>
            <w:tcBorders>
              <w:top w:val="single" w:sz="4" w:space="0" w:color="auto"/>
              <w:left w:val="nil"/>
              <w:bottom w:val="single" w:sz="4" w:space="0" w:color="auto"/>
              <w:right w:val="nil"/>
            </w:tcBorders>
            <w:shd w:val="clear" w:color="auto" w:fill="auto"/>
            <w:noWrap/>
            <w:vAlign w:val="center"/>
            <w:hideMark/>
          </w:tcPr>
          <w:p w:rsidR="008350E9" w:rsidRPr="00221D3B" w:rsidRDefault="00BB30B9" w:rsidP="00ED2D9E">
            <w:pPr>
              <w:suppressLineNumbers/>
              <w:spacing w:after="0"/>
              <w:ind w:firstLine="0"/>
              <w:jc w:val="center"/>
              <w:rPr>
                <w:rFonts w:eastAsia="Times New Roman" w:cs="Times New Roman"/>
                <w:color w:val="000000"/>
                <w:szCs w:val="24"/>
              </w:rPr>
            </w:pPr>
            <m:oMath>
              <m:sSubSup>
                <m:sSubSupPr>
                  <m:ctrlPr>
                    <w:rPr>
                      <w:rFonts w:ascii="Cambria Math" w:hAnsi="Cambria Math" w:cs="Times New Roman"/>
                      <w:i/>
                      <w:szCs w:val="24"/>
                      <w:lang w:eastAsia="ar-SA"/>
                    </w:rPr>
                  </m:ctrlPr>
                </m:sSubSupPr>
                <m:e>
                  <m:r>
                    <w:rPr>
                      <w:rFonts w:ascii="Cambria Math" w:hAnsi="Cambria Math" w:cs="Times New Roman"/>
                      <w:szCs w:val="24"/>
                      <w:lang w:eastAsia="ar-SA"/>
                    </w:rPr>
                    <m:t>θ</m:t>
                  </m:r>
                </m:e>
                <m:sub>
                  <m:r>
                    <w:rPr>
                      <w:rFonts w:ascii="Cambria Math" w:hAnsi="Cambria Math" w:cs="Times New Roman"/>
                      <w:szCs w:val="24"/>
                      <w:lang w:eastAsia="ar-SA"/>
                    </w:rPr>
                    <m:t>v</m:t>
                  </m:r>
                </m:sub>
                <m:sup>
                  <m:r>
                    <w:rPr>
                      <w:rFonts w:ascii="Cambria Math" w:hAnsi="Cambria Math" w:cs="Times New Roman"/>
                      <w:szCs w:val="24"/>
                      <w:lang w:eastAsia="ar-SA"/>
                    </w:rPr>
                    <m:t>*</m:t>
                  </m:r>
                </m:sup>
              </m:sSubSup>
            </m:oMath>
            <w:r w:rsidR="000B29FD" w:rsidRPr="000C7425">
              <w:rPr>
                <w:rFonts w:eastAsia="Times New Roman" w:cs="Times New Roman"/>
                <w:szCs w:val="24"/>
                <w:lang w:eastAsia="ar-SA"/>
              </w:rPr>
              <w:t>(cycle to 80% total)</w:t>
            </w:r>
          </w:p>
        </w:tc>
      </w:tr>
      <w:tr w:rsidR="009F5D7D" w:rsidRPr="00221D3B" w:rsidTr="00300CFE">
        <w:trPr>
          <w:trHeight w:val="300"/>
          <w:jc w:val="center"/>
        </w:trPr>
        <w:tc>
          <w:tcPr>
            <w:tcW w:w="0" w:type="auto"/>
            <w:vMerge w:val="restart"/>
            <w:tcBorders>
              <w:top w:val="nil"/>
              <w:left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BayesA</w:t>
            </w: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single" w:sz="4" w:space="0" w:color="auto"/>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49</w:t>
            </w:r>
          </w:p>
        </w:tc>
        <w:tc>
          <w:tcPr>
            <w:tcW w:w="0" w:type="auto"/>
            <w:tcBorders>
              <w:top w:val="single" w:sz="4" w:space="0" w:color="auto"/>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6.732(±0.017)</w:t>
            </w:r>
            <w:r w:rsidR="003318B2" w:rsidRPr="00221D3B">
              <w:rPr>
                <w:rFonts w:cs="Times New Roman"/>
                <w:color w:val="000000"/>
                <w:szCs w:val="24"/>
              </w:rPr>
              <w:t>*</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439(±0.002)</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27(±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8.964(±0.112)</w:t>
            </w:r>
          </w:p>
        </w:tc>
      </w:tr>
      <w:tr w:rsidR="009F5D7D" w:rsidRPr="00221D3B" w:rsidTr="00300CFE">
        <w:trPr>
          <w:trHeight w:val="300"/>
          <w:jc w:val="center"/>
        </w:trPr>
        <w:tc>
          <w:tcPr>
            <w:tcW w:w="0" w:type="auto"/>
            <w:vMerge/>
            <w:tcBorders>
              <w:left w:val="nil"/>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84</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0.894(±0.01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94(±0.001)</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26(±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62.506(±0.064)</w:t>
            </w:r>
          </w:p>
        </w:tc>
      </w:tr>
      <w:tr w:rsidR="009F5D7D" w:rsidRPr="00221D3B" w:rsidTr="00300CFE">
        <w:trPr>
          <w:trHeight w:val="300"/>
          <w:jc w:val="center"/>
        </w:trPr>
        <w:tc>
          <w:tcPr>
            <w:tcW w:w="0" w:type="auto"/>
            <w:vMerge/>
            <w:tcBorders>
              <w:left w:val="nil"/>
              <w:bottom w:val="single" w:sz="4" w:space="0" w:color="auto"/>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4" w:space="0" w:color="auto"/>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78</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5.290(±0.018)</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137(±0.002)</w:t>
            </w:r>
          </w:p>
        </w:tc>
        <w:tc>
          <w:tcPr>
            <w:tcW w:w="1584" w:type="dxa"/>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7(±0.001)</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96.612(±0.137)</w:t>
            </w:r>
          </w:p>
        </w:tc>
      </w:tr>
      <w:tr w:rsidR="009F5D7D" w:rsidRPr="00221D3B" w:rsidTr="00300CFE">
        <w:trPr>
          <w:trHeight w:val="300"/>
          <w:jc w:val="center"/>
        </w:trPr>
        <w:tc>
          <w:tcPr>
            <w:tcW w:w="0" w:type="auto"/>
            <w:vMerge w:val="restart"/>
            <w:tcBorders>
              <w:top w:val="nil"/>
              <w:left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BayesB</w:t>
            </w: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45</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4.368(±0.016)</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460(±0.002)</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30(±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3.391(±0.104)</w:t>
            </w:r>
          </w:p>
        </w:tc>
      </w:tr>
      <w:tr w:rsidR="009F5D7D" w:rsidRPr="00221D3B" w:rsidTr="00300CFE">
        <w:trPr>
          <w:trHeight w:val="300"/>
          <w:jc w:val="center"/>
        </w:trPr>
        <w:tc>
          <w:tcPr>
            <w:tcW w:w="0" w:type="auto"/>
            <w:vMerge/>
            <w:tcBorders>
              <w:left w:val="nil"/>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8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9.341(±0.01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100(±0.001)</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27(±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9.552(±0.064)</w:t>
            </w:r>
          </w:p>
        </w:tc>
      </w:tr>
      <w:tr w:rsidR="009F5D7D" w:rsidRPr="00221D3B" w:rsidTr="00300CFE">
        <w:trPr>
          <w:trHeight w:val="300"/>
          <w:jc w:val="center"/>
        </w:trPr>
        <w:tc>
          <w:tcPr>
            <w:tcW w:w="0" w:type="auto"/>
            <w:vMerge/>
            <w:tcBorders>
              <w:left w:val="nil"/>
              <w:bottom w:val="single" w:sz="4" w:space="0" w:color="auto"/>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4" w:space="0" w:color="auto"/>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76</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3.192(±0.017)</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113(±0.002)</w:t>
            </w:r>
          </w:p>
        </w:tc>
        <w:tc>
          <w:tcPr>
            <w:tcW w:w="1584" w:type="dxa"/>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7(±0.001)</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96.558(±0.143)</w:t>
            </w:r>
          </w:p>
        </w:tc>
      </w:tr>
      <w:tr w:rsidR="009F5D7D" w:rsidRPr="00221D3B" w:rsidTr="00300CFE">
        <w:trPr>
          <w:trHeight w:val="300"/>
          <w:jc w:val="center"/>
        </w:trPr>
        <w:tc>
          <w:tcPr>
            <w:tcW w:w="0" w:type="auto"/>
            <w:vMerge w:val="restart"/>
            <w:tcBorders>
              <w:top w:val="nil"/>
              <w:left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FLM</w:t>
            </w: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49</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6.021(±0.017)</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449(±0.002)</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28(±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6.634(±0.107)</w:t>
            </w:r>
          </w:p>
        </w:tc>
      </w:tr>
      <w:tr w:rsidR="009F5D7D" w:rsidRPr="00221D3B" w:rsidTr="00300CFE">
        <w:trPr>
          <w:trHeight w:val="300"/>
          <w:jc w:val="center"/>
        </w:trPr>
        <w:tc>
          <w:tcPr>
            <w:tcW w:w="0" w:type="auto"/>
            <w:vMerge/>
            <w:tcBorders>
              <w:left w:val="nil"/>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83</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0.502(±0.01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91(±0.001)</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26(±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61.184(±0.064)</w:t>
            </w:r>
          </w:p>
        </w:tc>
      </w:tr>
      <w:tr w:rsidR="009F5D7D" w:rsidRPr="00221D3B" w:rsidTr="00300CFE">
        <w:trPr>
          <w:trHeight w:val="300"/>
          <w:jc w:val="center"/>
        </w:trPr>
        <w:tc>
          <w:tcPr>
            <w:tcW w:w="0" w:type="auto"/>
            <w:vMerge/>
            <w:tcBorders>
              <w:left w:val="nil"/>
              <w:bottom w:val="single" w:sz="4" w:space="0" w:color="auto"/>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4" w:space="0" w:color="auto"/>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79</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4.977(±0.017)</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126(±0.002)</w:t>
            </w:r>
          </w:p>
        </w:tc>
        <w:tc>
          <w:tcPr>
            <w:tcW w:w="1584" w:type="dxa"/>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7(±0.001)</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94.994(±0.132)</w:t>
            </w:r>
          </w:p>
        </w:tc>
      </w:tr>
      <w:tr w:rsidR="009F5D7D" w:rsidRPr="00221D3B" w:rsidTr="00300CFE">
        <w:trPr>
          <w:trHeight w:val="300"/>
          <w:jc w:val="center"/>
        </w:trPr>
        <w:tc>
          <w:tcPr>
            <w:tcW w:w="0" w:type="auto"/>
            <w:vMerge w:val="restart"/>
            <w:tcBorders>
              <w:top w:val="nil"/>
              <w:left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GBLUP</w:t>
            </w: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39</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2.910(±0.015)</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462(±0.002)</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34(±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47.585(±0.095)</w:t>
            </w:r>
          </w:p>
        </w:tc>
      </w:tr>
      <w:tr w:rsidR="009F5D7D" w:rsidRPr="00221D3B" w:rsidTr="00300CFE">
        <w:trPr>
          <w:trHeight w:val="300"/>
          <w:jc w:val="center"/>
        </w:trPr>
        <w:tc>
          <w:tcPr>
            <w:tcW w:w="0" w:type="auto"/>
            <w:vMerge/>
            <w:tcBorders>
              <w:left w:val="nil"/>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78</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8.315(±0.01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96(±0.001)</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30(±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4.383(±0.062)</w:t>
            </w:r>
          </w:p>
        </w:tc>
      </w:tr>
      <w:tr w:rsidR="009F5D7D" w:rsidRPr="00221D3B" w:rsidTr="00300CFE">
        <w:trPr>
          <w:trHeight w:val="300"/>
          <w:jc w:val="center"/>
        </w:trPr>
        <w:tc>
          <w:tcPr>
            <w:tcW w:w="0" w:type="auto"/>
            <w:vMerge/>
            <w:tcBorders>
              <w:left w:val="nil"/>
              <w:bottom w:val="single" w:sz="4" w:space="0" w:color="auto"/>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4" w:space="0" w:color="auto"/>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78</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3.299(±0.016)</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96(±0.002)</w:t>
            </w:r>
          </w:p>
        </w:tc>
        <w:tc>
          <w:tcPr>
            <w:tcW w:w="1584" w:type="dxa"/>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8(±0.001)</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90.843(±0.124)</w:t>
            </w:r>
          </w:p>
        </w:tc>
      </w:tr>
      <w:tr w:rsidR="009F5D7D" w:rsidRPr="00221D3B" w:rsidTr="00300CFE">
        <w:trPr>
          <w:trHeight w:val="300"/>
          <w:jc w:val="center"/>
        </w:trPr>
        <w:tc>
          <w:tcPr>
            <w:tcW w:w="0" w:type="auto"/>
            <w:vMerge w:val="restart"/>
            <w:tcBorders>
              <w:top w:val="nil"/>
              <w:left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Pheno</w:t>
            </w: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82</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4.686(±0.017)</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201(±0.002)</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6(±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100.310(±0.138)</w:t>
            </w:r>
          </w:p>
        </w:tc>
      </w:tr>
      <w:tr w:rsidR="009F5D7D" w:rsidRPr="00221D3B" w:rsidTr="00300CFE">
        <w:trPr>
          <w:trHeight w:val="300"/>
          <w:jc w:val="center"/>
        </w:trPr>
        <w:tc>
          <w:tcPr>
            <w:tcW w:w="0" w:type="auto"/>
            <w:vMerge/>
            <w:tcBorders>
              <w:left w:val="nil"/>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88</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3.448(±0.01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50(±0.001)</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9(±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83.798(±0.083)</w:t>
            </w:r>
          </w:p>
        </w:tc>
      </w:tr>
      <w:tr w:rsidR="009F5D7D" w:rsidRPr="00221D3B" w:rsidTr="00300CFE">
        <w:trPr>
          <w:trHeight w:val="300"/>
          <w:jc w:val="center"/>
        </w:trPr>
        <w:tc>
          <w:tcPr>
            <w:tcW w:w="0" w:type="auto"/>
            <w:vMerge/>
            <w:tcBorders>
              <w:left w:val="nil"/>
              <w:bottom w:val="single" w:sz="4" w:space="0" w:color="auto"/>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4" w:space="0" w:color="auto"/>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77</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9.328(±0.036)</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126(±0.002)</w:t>
            </w:r>
          </w:p>
        </w:tc>
        <w:tc>
          <w:tcPr>
            <w:tcW w:w="1584" w:type="dxa"/>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0(±0.001)</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156.934(±0.331)</w:t>
            </w:r>
          </w:p>
        </w:tc>
      </w:tr>
      <w:tr w:rsidR="009F5D7D" w:rsidRPr="00221D3B" w:rsidTr="00300CFE">
        <w:trPr>
          <w:trHeight w:val="300"/>
          <w:jc w:val="center"/>
        </w:trPr>
        <w:tc>
          <w:tcPr>
            <w:tcW w:w="0" w:type="auto"/>
            <w:vMerge w:val="restart"/>
            <w:tcBorders>
              <w:top w:val="nil"/>
              <w:left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RF</w:t>
            </w: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870</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12.678(±0.018)</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881(±0.002)</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30(±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3.520(±0.225)</w:t>
            </w:r>
          </w:p>
        </w:tc>
      </w:tr>
      <w:tr w:rsidR="009F5D7D" w:rsidRPr="00221D3B" w:rsidTr="00300CFE">
        <w:trPr>
          <w:trHeight w:val="300"/>
          <w:jc w:val="center"/>
        </w:trPr>
        <w:tc>
          <w:tcPr>
            <w:tcW w:w="0" w:type="auto"/>
            <w:vMerge/>
            <w:tcBorders>
              <w:left w:val="nil"/>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87</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9.809(±0.01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168(±0.001)</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7(±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92.010(±0.101)</w:t>
            </w:r>
          </w:p>
        </w:tc>
      </w:tr>
      <w:tr w:rsidR="009F5D7D" w:rsidRPr="00221D3B" w:rsidTr="00300CFE">
        <w:trPr>
          <w:trHeight w:val="300"/>
          <w:jc w:val="center"/>
        </w:trPr>
        <w:tc>
          <w:tcPr>
            <w:tcW w:w="0" w:type="auto"/>
            <w:vMerge/>
            <w:tcBorders>
              <w:left w:val="nil"/>
              <w:bottom w:val="single" w:sz="4" w:space="0" w:color="auto"/>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4" w:space="0" w:color="auto"/>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14</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3.356(±0.034)</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116(±0.002)</w:t>
            </w:r>
          </w:p>
        </w:tc>
        <w:tc>
          <w:tcPr>
            <w:tcW w:w="1584" w:type="dxa"/>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1(±0.001)</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142.523(±0.513)</w:t>
            </w:r>
          </w:p>
        </w:tc>
      </w:tr>
      <w:tr w:rsidR="009F5D7D" w:rsidRPr="00221D3B" w:rsidTr="00300CFE">
        <w:trPr>
          <w:trHeight w:val="300"/>
          <w:jc w:val="center"/>
        </w:trPr>
        <w:tc>
          <w:tcPr>
            <w:tcW w:w="0" w:type="auto"/>
            <w:vMerge w:val="restart"/>
            <w:tcBorders>
              <w:top w:val="nil"/>
              <w:left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TBV</w:t>
            </w: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73</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40.415(±0.019)</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284(±0.002)</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24(±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68.179(±0.097)</w:t>
            </w:r>
          </w:p>
        </w:tc>
      </w:tr>
      <w:tr w:rsidR="009F5D7D" w:rsidRPr="00221D3B" w:rsidTr="00300CFE">
        <w:trPr>
          <w:trHeight w:val="300"/>
          <w:jc w:val="center"/>
        </w:trPr>
        <w:tc>
          <w:tcPr>
            <w:tcW w:w="0" w:type="auto"/>
            <w:vMerge/>
            <w:tcBorders>
              <w:left w:val="nil"/>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83</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7.896(±0.013)</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21(±0.002)</w:t>
            </w:r>
          </w:p>
        </w:tc>
        <w:tc>
          <w:tcPr>
            <w:tcW w:w="1584" w:type="dxa"/>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27(±0.001)</w:t>
            </w:r>
          </w:p>
        </w:tc>
        <w:tc>
          <w:tcPr>
            <w:tcW w:w="0" w:type="auto"/>
            <w:tcBorders>
              <w:top w:val="nil"/>
              <w:left w:val="nil"/>
              <w:bottom w:val="nil"/>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9.384(±0.061)</w:t>
            </w:r>
          </w:p>
        </w:tc>
      </w:tr>
      <w:tr w:rsidR="009F5D7D" w:rsidRPr="00221D3B" w:rsidTr="00300CFE">
        <w:trPr>
          <w:trHeight w:val="300"/>
          <w:jc w:val="center"/>
        </w:trPr>
        <w:tc>
          <w:tcPr>
            <w:tcW w:w="0" w:type="auto"/>
            <w:vMerge/>
            <w:tcBorders>
              <w:left w:val="nil"/>
              <w:bottom w:val="single" w:sz="4" w:space="0" w:color="auto"/>
              <w:right w:val="nil"/>
            </w:tcBorders>
            <w:shd w:val="clear" w:color="auto" w:fill="auto"/>
            <w:noWrap/>
            <w:vAlign w:val="center"/>
          </w:tcPr>
          <w:p w:rsidR="009F5D7D" w:rsidRPr="00221D3B" w:rsidRDefault="009F5D7D"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4" w:space="0" w:color="auto"/>
              <w:right w:val="nil"/>
            </w:tcBorders>
            <w:shd w:val="clear" w:color="auto" w:fill="auto"/>
            <w:noWrap/>
            <w:vAlign w:val="bottom"/>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990</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4.048(±0.021)</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106(±0.002)</w:t>
            </w:r>
          </w:p>
        </w:tc>
        <w:tc>
          <w:tcPr>
            <w:tcW w:w="1584" w:type="dxa"/>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0.015(±0.001)</w:t>
            </w:r>
          </w:p>
        </w:tc>
        <w:tc>
          <w:tcPr>
            <w:tcW w:w="0" w:type="auto"/>
            <w:tcBorders>
              <w:top w:val="nil"/>
              <w:left w:val="nil"/>
              <w:bottom w:val="single" w:sz="4" w:space="0" w:color="auto"/>
              <w:right w:val="nil"/>
            </w:tcBorders>
            <w:shd w:val="clear" w:color="auto" w:fill="auto"/>
            <w:noWrap/>
            <w:vAlign w:val="bottom"/>
            <w:hideMark/>
          </w:tcPr>
          <w:p w:rsidR="009F5D7D" w:rsidRPr="00221D3B" w:rsidRDefault="009F5D7D" w:rsidP="00ED2D9E">
            <w:pPr>
              <w:suppressLineNumbers/>
              <w:spacing w:after="0"/>
              <w:ind w:firstLine="0"/>
              <w:jc w:val="center"/>
              <w:rPr>
                <w:rFonts w:eastAsia="Times New Roman" w:cs="Times New Roman"/>
                <w:color w:val="000000"/>
                <w:szCs w:val="24"/>
              </w:rPr>
            </w:pPr>
            <w:r w:rsidRPr="00221D3B">
              <w:rPr>
                <w:rFonts w:cs="Times New Roman"/>
                <w:color w:val="000000"/>
                <w:szCs w:val="24"/>
              </w:rPr>
              <w:t>105.945(±0.115)</w:t>
            </w:r>
          </w:p>
        </w:tc>
      </w:tr>
      <w:tr w:rsidR="003318B2" w:rsidRPr="00221D3B" w:rsidTr="00300CFE">
        <w:trPr>
          <w:trHeight w:val="300"/>
          <w:jc w:val="center"/>
        </w:trPr>
        <w:tc>
          <w:tcPr>
            <w:tcW w:w="9178" w:type="dxa"/>
            <w:gridSpan w:val="7"/>
            <w:tcBorders>
              <w:top w:val="single" w:sz="4" w:space="0" w:color="auto"/>
              <w:left w:val="nil"/>
              <w:right w:val="nil"/>
            </w:tcBorders>
            <w:shd w:val="clear" w:color="auto" w:fill="auto"/>
            <w:noWrap/>
          </w:tcPr>
          <w:p w:rsidR="003318B2" w:rsidRPr="00221D3B" w:rsidRDefault="003318B2" w:rsidP="00ED2D9E">
            <w:pPr>
              <w:suppressLineNumbers/>
              <w:spacing w:after="0"/>
              <w:ind w:firstLine="0"/>
              <w:jc w:val="left"/>
              <w:rPr>
                <w:rFonts w:cs="Times New Roman"/>
                <w:color w:val="000000"/>
                <w:szCs w:val="24"/>
              </w:rPr>
            </w:pPr>
            <w:r w:rsidRPr="00221D3B">
              <w:rPr>
                <w:rFonts w:cs="Times New Roman"/>
                <w:color w:val="000000"/>
                <w:szCs w:val="24"/>
              </w:rPr>
              <w:t xml:space="preserve">*Estimated parameter </w:t>
            </w:r>
            <w:r w:rsidR="00304CA5" w:rsidRPr="00221D3B">
              <w:rPr>
                <w:rFonts w:cs="Times New Roman"/>
                <w:color w:val="000000"/>
                <w:szCs w:val="24"/>
              </w:rPr>
              <w:t>f</w:t>
            </w:r>
            <w:r w:rsidR="00304CA5">
              <w:rPr>
                <w:rFonts w:cs="Times New Roman"/>
                <w:color w:val="000000"/>
                <w:szCs w:val="24"/>
              </w:rPr>
              <w:t>o</w:t>
            </w:r>
            <w:r w:rsidR="00304CA5" w:rsidRPr="00221D3B">
              <w:rPr>
                <w:rFonts w:cs="Times New Roman"/>
                <w:color w:val="000000"/>
                <w:szCs w:val="24"/>
              </w:rPr>
              <w:t>llowed</w:t>
            </w:r>
            <w:r w:rsidRPr="00221D3B">
              <w:rPr>
                <w:rFonts w:cs="Times New Roman"/>
                <w:color w:val="000000"/>
                <w:szCs w:val="24"/>
              </w:rPr>
              <w:t xml:space="preserve"> by standard error</w:t>
            </w:r>
          </w:p>
        </w:tc>
      </w:tr>
    </w:tbl>
    <w:p w:rsidR="008350E9" w:rsidRPr="00221D3B" w:rsidRDefault="008350E9" w:rsidP="00ED2D9E">
      <w:pPr>
        <w:suppressLineNumbers/>
        <w:rPr>
          <w:rFonts w:cs="Times New Roman"/>
          <w:color w:val="FF0000"/>
          <w:szCs w:val="24"/>
          <w:lang w:eastAsia="ar-SA"/>
        </w:rPr>
      </w:pPr>
    </w:p>
    <w:p w:rsidR="00064BC3" w:rsidRPr="000C7425" w:rsidRDefault="00064BC3" w:rsidP="00ED2D9E">
      <w:pPr>
        <w:suppressLineNumbers/>
        <w:spacing w:line="259" w:lineRule="auto"/>
        <w:ind w:firstLine="0"/>
        <w:jc w:val="left"/>
        <w:rPr>
          <w:rFonts w:eastAsia="Times New Roman" w:cs="Times New Roman"/>
          <w:b/>
          <w:caps/>
          <w:szCs w:val="20"/>
          <w:lang w:eastAsia="ar-SA"/>
        </w:rPr>
      </w:pPr>
      <w:r>
        <w:br w:type="page"/>
      </w:r>
    </w:p>
    <w:p w:rsidR="006501A7" w:rsidRPr="00221D3B" w:rsidRDefault="006501A7" w:rsidP="00ED2D9E">
      <w:pPr>
        <w:pStyle w:val="Heading2"/>
        <w:suppressLineNumbers/>
      </w:pPr>
      <w:r w:rsidRPr="00221D3B">
        <w:lastRenderedPageBreak/>
        <w:t>Genetic variance</w:t>
      </w:r>
    </w:p>
    <w:tbl>
      <w:tblPr>
        <w:tblW w:w="10465" w:type="dxa"/>
        <w:jc w:val="center"/>
        <w:tblLook w:val="04A0"/>
      </w:tblPr>
      <w:tblGrid>
        <w:gridCol w:w="1383"/>
        <w:gridCol w:w="1365"/>
        <w:gridCol w:w="1262"/>
        <w:gridCol w:w="1246"/>
        <w:gridCol w:w="1246"/>
        <w:gridCol w:w="1262"/>
        <w:gridCol w:w="417"/>
        <w:gridCol w:w="991"/>
        <w:gridCol w:w="1509"/>
      </w:tblGrid>
      <w:tr w:rsidR="003B6C11" w:rsidRPr="00221D3B" w:rsidTr="00507C17">
        <w:trPr>
          <w:trHeight w:val="16"/>
          <w:jc w:val="center"/>
        </w:trPr>
        <w:tc>
          <w:tcPr>
            <w:tcW w:w="0" w:type="auto"/>
            <w:gridSpan w:val="9"/>
            <w:tcBorders>
              <w:left w:val="nil"/>
              <w:bottom w:val="single" w:sz="8" w:space="0" w:color="000000" w:themeColor="text1"/>
              <w:right w:val="nil"/>
            </w:tcBorders>
            <w:shd w:val="clear" w:color="auto" w:fill="auto"/>
            <w:noWrap/>
            <w:vAlign w:val="center"/>
          </w:tcPr>
          <w:p w:rsidR="003B6C11" w:rsidRPr="00221D3B" w:rsidRDefault="00A03236" w:rsidP="00ED2D9E">
            <w:pPr>
              <w:suppressLineNumbers/>
              <w:spacing w:after="0"/>
              <w:ind w:firstLine="0"/>
              <w:rPr>
                <w:rFonts w:eastAsia="Times New Roman" w:cs="Times New Roman"/>
                <w:color w:val="000000" w:themeColor="text1"/>
                <w:szCs w:val="24"/>
              </w:rPr>
            </w:pPr>
            <w:bookmarkStart w:id="1" w:name="_Ref57192570"/>
            <w:r>
              <w:rPr>
                <w:rFonts w:cs="Times New Roman"/>
                <w:b/>
                <w:sz w:val="22"/>
              </w:rPr>
              <w:t xml:space="preserve">Supplementary </w:t>
            </w:r>
            <w:r w:rsidRPr="00221D3B">
              <w:rPr>
                <w:rFonts w:cs="Times New Roman"/>
                <w:b/>
                <w:sz w:val="22"/>
              </w:rPr>
              <w:t xml:space="preserve">Table </w:t>
            </w:r>
            <w:r>
              <w:rPr>
                <w:rFonts w:cs="Times New Roman"/>
                <w:b/>
                <w:sz w:val="22"/>
              </w:rPr>
              <w:t>3</w:t>
            </w:r>
            <w:bookmarkEnd w:id="1"/>
            <w:r w:rsidR="003B6C11" w:rsidRPr="00221D3B">
              <w:rPr>
                <w:rFonts w:cs="Times New Roman"/>
                <w:szCs w:val="24"/>
              </w:rPr>
              <w:t>Number of breeding cycles necessary to exhaust 80% of genetic variance (E80GV); Estimated final population performance (Max) and the number of cycles to reach 80% of total genetic gains (NC80GG) considering prediction methods, selection intensity and the breeding strategy across-family (AF), within pre-selected families (WPSF) or within-family (WF)</w:t>
            </w:r>
          </w:p>
        </w:tc>
      </w:tr>
      <w:tr w:rsidR="003B6C11" w:rsidRPr="00221D3B" w:rsidTr="00507C17">
        <w:trPr>
          <w:trHeight w:val="16"/>
          <w:jc w:val="center"/>
        </w:trPr>
        <w:tc>
          <w:tcPr>
            <w:tcW w:w="0" w:type="auto"/>
            <w:vMerge w:val="restart"/>
            <w:tcBorders>
              <w:top w:val="single" w:sz="4" w:space="0" w:color="auto"/>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Model</w:t>
            </w:r>
          </w:p>
        </w:tc>
        <w:tc>
          <w:tcPr>
            <w:tcW w:w="0" w:type="auto"/>
            <w:vMerge w:val="restart"/>
            <w:tcBorders>
              <w:top w:val="single" w:sz="4" w:space="0" w:color="auto"/>
              <w:left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Strategy</w:t>
            </w:r>
          </w:p>
        </w:tc>
        <w:tc>
          <w:tcPr>
            <w:tcW w:w="0" w:type="auto"/>
            <w:gridSpan w:val="4"/>
            <w:tcBorders>
              <w:top w:val="single" w:sz="4" w:space="0" w:color="auto"/>
              <w:left w:val="nil"/>
              <w:bottom w:val="single" w:sz="8" w:space="0" w:color="auto"/>
              <w:right w:val="nil"/>
            </w:tcBorders>
            <w:shd w:val="clear" w:color="auto" w:fill="auto"/>
            <w:vAlign w:val="center"/>
          </w:tcPr>
          <w:p w:rsidR="003B6C11" w:rsidRPr="00221D3B" w:rsidRDefault="003B6C11" w:rsidP="00ED2D9E">
            <w:pPr>
              <w:suppressLineNumbers/>
              <w:spacing w:after="0"/>
              <w:jc w:val="center"/>
              <w:rPr>
                <w:rFonts w:eastAsia="Times New Roman" w:cs="Times New Roman"/>
                <w:szCs w:val="24"/>
              </w:rPr>
            </w:pPr>
            <w:r w:rsidRPr="00221D3B">
              <w:rPr>
                <w:rFonts w:eastAsia="Times New Roman" w:cs="Times New Roman"/>
                <w:color w:val="000000" w:themeColor="text1"/>
                <w:szCs w:val="24"/>
              </w:rPr>
              <w:t>Number of cycles to E80GV</w:t>
            </w:r>
          </w:p>
        </w:tc>
        <w:tc>
          <w:tcPr>
            <w:tcW w:w="0" w:type="auto"/>
            <w:tcBorders>
              <w:top w:val="single" w:sz="4" w:space="0" w:color="auto"/>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vMerge w:val="restart"/>
            <w:tcBorders>
              <w:top w:val="single" w:sz="4" w:space="0" w:color="auto"/>
              <w:left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themeColor="text1"/>
                <w:szCs w:val="24"/>
              </w:rPr>
            </w:pPr>
            <w:r w:rsidRPr="00221D3B">
              <w:rPr>
                <w:rFonts w:eastAsia="Times New Roman" w:cs="Times New Roman"/>
                <w:color w:val="000000" w:themeColor="text1"/>
                <w:szCs w:val="24"/>
              </w:rPr>
              <w:t>Max</w:t>
            </w:r>
          </w:p>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szCs w:val="24"/>
                <w:lang w:eastAsia="ar-SA"/>
              </w:rPr>
              <w:t>t.ha</w:t>
            </w:r>
            <w:r w:rsidRPr="00221D3B">
              <w:rPr>
                <w:rFonts w:cs="Times New Roman"/>
                <w:szCs w:val="24"/>
                <w:vertAlign w:val="superscript"/>
                <w:lang w:eastAsia="ar-SA"/>
              </w:rPr>
              <w:t>-1</w:t>
            </w:r>
          </w:p>
        </w:tc>
        <w:tc>
          <w:tcPr>
            <w:tcW w:w="0" w:type="auto"/>
            <w:vMerge w:val="restart"/>
            <w:tcBorders>
              <w:top w:val="single" w:sz="4" w:space="0" w:color="auto"/>
              <w:left w:val="nil"/>
              <w:right w:val="nil"/>
            </w:tcBorders>
            <w:shd w:val="clear" w:color="auto" w:fill="auto"/>
            <w:vAlign w:val="center"/>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themeColor="text1"/>
                <w:szCs w:val="24"/>
              </w:rPr>
              <w:t>NC80GG</w:t>
            </w:r>
          </w:p>
        </w:tc>
      </w:tr>
      <w:tr w:rsidR="003B6C11" w:rsidRPr="00221D3B" w:rsidTr="00507C17">
        <w:trPr>
          <w:trHeight w:val="16"/>
          <w:jc w:val="center"/>
        </w:trPr>
        <w:tc>
          <w:tcPr>
            <w:tcW w:w="0" w:type="auto"/>
            <w:vMerge/>
            <w:vAlign w:val="center"/>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vMerge/>
            <w:noWrap/>
            <w:vAlign w:val="center"/>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gridSpan w:val="4"/>
            <w:tcBorders>
              <w:top w:val="nil"/>
              <w:left w:val="nil"/>
              <w:bottom w:val="single" w:sz="8" w:space="0" w:color="auto"/>
              <w:right w:val="nil"/>
            </w:tcBorders>
            <w:shd w:val="clear" w:color="auto" w:fill="auto"/>
            <w:noWrap/>
            <w:vAlign w:val="center"/>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Selection Intensity</w:t>
            </w:r>
          </w:p>
        </w:tc>
        <w:tc>
          <w:tcPr>
            <w:tcW w:w="0" w:type="auto"/>
            <w:tcBorders>
              <w:top w:val="nil"/>
              <w:left w:val="nil"/>
              <w:right w:val="nil"/>
            </w:tcBorders>
            <w:shd w:val="clear" w:color="auto" w:fill="auto"/>
            <w:noWrap/>
            <w:vAlign w:val="center"/>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vMerge/>
            <w:noWrap/>
            <w:vAlign w:val="center"/>
          </w:tcPr>
          <w:p w:rsidR="003B6C11" w:rsidRPr="00221D3B" w:rsidRDefault="003B6C11" w:rsidP="00ED2D9E">
            <w:pPr>
              <w:suppressLineNumbers/>
              <w:spacing w:after="0"/>
              <w:jc w:val="center"/>
              <w:rPr>
                <w:rFonts w:eastAsia="Times New Roman" w:cs="Times New Roman"/>
                <w:szCs w:val="24"/>
                <w:lang w:eastAsia="ar-SA"/>
              </w:rPr>
            </w:pPr>
          </w:p>
        </w:tc>
        <w:tc>
          <w:tcPr>
            <w:tcW w:w="0" w:type="auto"/>
            <w:vMerge/>
            <w:vAlign w:val="center"/>
          </w:tcPr>
          <w:p w:rsidR="003B6C11" w:rsidRPr="00221D3B" w:rsidRDefault="003B6C11" w:rsidP="00ED2D9E">
            <w:pPr>
              <w:suppressLineNumbers/>
              <w:spacing w:after="0"/>
              <w:jc w:val="center"/>
              <w:rPr>
                <w:rFonts w:eastAsia="Times New Roman" w:cs="Times New Roman"/>
                <w:szCs w:val="24"/>
                <w:lang w:eastAsia="ar-SA"/>
              </w:rPr>
            </w:pP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vMerge/>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5%</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0%</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7.5%</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0.0%</w:t>
            </w:r>
          </w:p>
        </w:tc>
        <w:tc>
          <w:tcPr>
            <w:tcW w:w="0" w:type="auto"/>
            <w:tcBorders>
              <w:top w:val="nil"/>
              <w:left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vMerge/>
            <w:tcBorders>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vMerge/>
            <w:tcBorders>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r>
      <w:tr w:rsidR="003B6C11" w:rsidRPr="00221D3B" w:rsidTr="00507C17">
        <w:trPr>
          <w:trHeight w:val="16"/>
          <w:jc w:val="center"/>
        </w:trPr>
        <w:tc>
          <w:tcPr>
            <w:tcW w:w="0" w:type="auto"/>
            <w:vMerge w:val="restart"/>
            <w:tcBorders>
              <w:top w:val="nil"/>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Bayes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9 k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9 m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7 k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4 iA</w:t>
            </w:r>
          </w:p>
        </w:tc>
        <w:tc>
          <w:tcPr>
            <w:tcW w:w="0" w:type="auto"/>
            <w:tcBorders>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6</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8</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1 i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7 k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2 i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8 h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0</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2</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04 dD</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39 dC</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72 cB</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84 c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5</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96</w:t>
            </w:r>
          </w:p>
        </w:tc>
      </w:tr>
      <w:tr w:rsidR="003B6C11" w:rsidRPr="00221D3B" w:rsidTr="00507C17">
        <w:trPr>
          <w:trHeight w:val="16"/>
          <w:jc w:val="center"/>
        </w:trPr>
        <w:tc>
          <w:tcPr>
            <w:tcW w:w="0" w:type="auto"/>
            <w:vMerge w:val="restart"/>
            <w:tcBorders>
              <w:top w:val="nil"/>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Bayes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8 k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8 m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5 l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2 i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4</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3</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1 i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7 k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3 i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7 h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9</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9</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15 cD</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49 cC</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86 bB</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95 b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3</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96</w:t>
            </w:r>
          </w:p>
        </w:tc>
      </w:tr>
      <w:tr w:rsidR="003B6C11" w:rsidRPr="00221D3B" w:rsidTr="00507C17">
        <w:trPr>
          <w:trHeight w:val="16"/>
          <w:jc w:val="center"/>
        </w:trPr>
        <w:tc>
          <w:tcPr>
            <w:tcW w:w="0" w:type="auto"/>
            <w:vMerge w:val="restart"/>
            <w:tcBorders>
              <w:top w:val="nil"/>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FLM</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8 k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8 m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5 l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2 i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6</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6</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9 j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7 k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2 i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7 h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0</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1</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01 eD</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36 eC</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68 dB</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79 d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4</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94</w:t>
            </w:r>
          </w:p>
        </w:tc>
      </w:tr>
      <w:tr w:rsidR="003B6C11" w:rsidRPr="00221D3B" w:rsidTr="00507C17">
        <w:trPr>
          <w:trHeight w:val="16"/>
          <w:jc w:val="center"/>
        </w:trPr>
        <w:tc>
          <w:tcPr>
            <w:tcW w:w="0" w:type="auto"/>
            <w:vMerge w:val="restart"/>
            <w:tcBorders>
              <w:top w:val="nil"/>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GBLUP</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5 l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3 n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0 m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6 j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2</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7</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7 j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4 l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9 j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3 i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8</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4</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00 eD</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31 fC</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67 dB</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80 d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3</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90</w:t>
            </w:r>
          </w:p>
        </w:tc>
      </w:tr>
      <w:tr w:rsidR="003B6C11" w:rsidRPr="00221D3B" w:rsidTr="00507C17">
        <w:trPr>
          <w:trHeight w:val="16"/>
          <w:jc w:val="center"/>
        </w:trPr>
        <w:tc>
          <w:tcPr>
            <w:tcW w:w="0" w:type="auto"/>
            <w:vMerge w:val="restart"/>
            <w:tcBorders>
              <w:top w:val="nil"/>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Pheno</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2 f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81 g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97 e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08 e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4</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00</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7 g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4 i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8 g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75 f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3</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83</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71 bC</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97 bB</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9</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56</w:t>
            </w:r>
          </w:p>
        </w:tc>
      </w:tr>
      <w:tr w:rsidR="003B6C11" w:rsidRPr="00221D3B" w:rsidTr="00507C17">
        <w:trPr>
          <w:trHeight w:val="16"/>
          <w:jc w:val="center"/>
        </w:trPr>
        <w:tc>
          <w:tcPr>
            <w:tcW w:w="0" w:type="auto"/>
            <w:vMerge w:val="restart"/>
            <w:tcBorders>
              <w:top w:val="nil"/>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Random</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t>
            </w: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t>
            </w:r>
          </w:p>
        </w:tc>
      </w:tr>
      <w:tr w:rsidR="003B6C11" w:rsidRPr="00221D3B" w:rsidTr="00507C17">
        <w:trPr>
          <w:trHeight w:val="16"/>
          <w:jc w:val="center"/>
        </w:trPr>
        <w:tc>
          <w:tcPr>
            <w:tcW w:w="0" w:type="auto"/>
            <w:vMerge w:val="restart"/>
            <w:tcBorders>
              <w:top w:val="nil"/>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R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1 m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1 o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9 o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8 l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single" w:sz="4" w:space="0" w:color="auto"/>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12</w:t>
            </w:r>
          </w:p>
        </w:tc>
        <w:tc>
          <w:tcPr>
            <w:tcW w:w="0" w:type="auto"/>
            <w:tcBorders>
              <w:top w:val="single" w:sz="4" w:space="0" w:color="auto"/>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3</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7 g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7 h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72 f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76 f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9</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92</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00 a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23</w:t>
            </w:r>
          </w:p>
        </w:tc>
        <w:tc>
          <w:tcPr>
            <w:tcW w:w="0" w:type="auto"/>
            <w:tcBorders>
              <w:top w:val="nil"/>
              <w:left w:val="nil"/>
              <w:bottom w:val="single" w:sz="8"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42</w:t>
            </w:r>
          </w:p>
        </w:tc>
      </w:tr>
      <w:tr w:rsidR="003B6C11" w:rsidRPr="00221D3B" w:rsidTr="00507C17">
        <w:trPr>
          <w:trHeight w:val="16"/>
          <w:jc w:val="center"/>
        </w:trPr>
        <w:tc>
          <w:tcPr>
            <w:tcW w:w="0" w:type="auto"/>
            <w:vMerge w:val="restart"/>
            <w:tcBorders>
              <w:top w:val="nil"/>
              <w:left w:val="nil"/>
              <w:bottom w:val="single" w:sz="8" w:space="0" w:color="000000" w:themeColor="text1"/>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TBV</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A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5 l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2 n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7 n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2 k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40</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8</w:t>
            </w:r>
          </w:p>
        </w:tc>
      </w:tr>
      <w:tr w:rsidR="003B6C11" w:rsidRPr="00221D3B" w:rsidTr="00507C17">
        <w:trPr>
          <w:trHeight w:val="16"/>
          <w:jc w:val="center"/>
        </w:trPr>
        <w:tc>
          <w:tcPr>
            <w:tcW w:w="0" w:type="auto"/>
            <w:vMerge/>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PSF</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27 kD</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3 nC</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37 nB</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2 kA</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37</w:t>
            </w:r>
          </w:p>
        </w:tc>
        <w:tc>
          <w:tcPr>
            <w:tcW w:w="0" w:type="auto"/>
            <w:tcBorders>
              <w:top w:val="nil"/>
              <w:left w:val="nil"/>
              <w:bottom w:val="nil"/>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9</w:t>
            </w:r>
          </w:p>
        </w:tc>
      </w:tr>
      <w:tr w:rsidR="003B6C11" w:rsidRPr="00221D3B" w:rsidTr="00507C17">
        <w:trPr>
          <w:trHeight w:val="16"/>
          <w:jc w:val="center"/>
        </w:trPr>
        <w:tc>
          <w:tcPr>
            <w:tcW w:w="0" w:type="auto"/>
            <w:vMerge/>
            <w:tcBorders>
              <w:bottom w:val="single" w:sz="4" w:space="0" w:color="auto"/>
            </w:tcBorders>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WF</w:t>
            </w: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48 hD</w:t>
            </w: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55 jC</w:t>
            </w: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6 hB</w:t>
            </w: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69 gA</w:t>
            </w: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cs="Times New Roman"/>
                <w:color w:val="000000"/>
                <w:szCs w:val="24"/>
              </w:rPr>
              <w:t>54</w:t>
            </w:r>
          </w:p>
        </w:tc>
        <w:tc>
          <w:tcPr>
            <w:tcW w:w="0" w:type="auto"/>
            <w:tcBorders>
              <w:top w:val="nil"/>
              <w:left w:val="nil"/>
              <w:bottom w:val="single" w:sz="4" w:space="0" w:color="auto"/>
              <w:right w:val="nil"/>
            </w:tcBorders>
            <w:shd w:val="clear" w:color="auto" w:fill="auto"/>
            <w:noWrap/>
            <w:vAlign w:val="center"/>
            <w:hideMark/>
          </w:tcPr>
          <w:p w:rsidR="003B6C11" w:rsidRPr="00221D3B" w:rsidRDefault="003B6C11" w:rsidP="00ED2D9E">
            <w:pPr>
              <w:suppressLineNumbers/>
              <w:spacing w:after="0"/>
              <w:ind w:firstLine="0"/>
              <w:jc w:val="center"/>
              <w:rPr>
                <w:rFonts w:eastAsia="Times New Roman" w:cs="Times New Roman"/>
                <w:color w:val="000000"/>
                <w:szCs w:val="24"/>
              </w:rPr>
            </w:pPr>
            <w:r w:rsidRPr="00221D3B">
              <w:rPr>
                <w:rFonts w:eastAsia="Times New Roman" w:cs="Times New Roman"/>
                <w:color w:val="000000"/>
                <w:szCs w:val="24"/>
              </w:rPr>
              <w:t>105</w:t>
            </w:r>
          </w:p>
        </w:tc>
      </w:tr>
      <w:tr w:rsidR="003B6C11" w:rsidRPr="00221D3B" w:rsidTr="00507C17">
        <w:trPr>
          <w:trHeight w:val="16"/>
          <w:jc w:val="center"/>
        </w:trPr>
        <w:tc>
          <w:tcPr>
            <w:tcW w:w="0" w:type="auto"/>
            <w:gridSpan w:val="9"/>
            <w:tcBorders>
              <w:top w:val="single" w:sz="4" w:space="0" w:color="auto"/>
            </w:tcBorders>
            <w:vAlign w:val="center"/>
          </w:tcPr>
          <w:p w:rsidR="003B6C11" w:rsidRPr="00221D3B" w:rsidRDefault="003B6C11" w:rsidP="00ED2D9E">
            <w:pPr>
              <w:suppressLineNumbers/>
              <w:spacing w:after="0"/>
              <w:ind w:firstLine="0"/>
              <w:rPr>
                <w:rFonts w:eastAsia="Times New Roman" w:cs="Times New Roman"/>
                <w:color w:val="000000"/>
                <w:szCs w:val="24"/>
              </w:rPr>
            </w:pPr>
            <w:r w:rsidRPr="00221D3B">
              <w:rPr>
                <w:rFonts w:cs="Times New Roman"/>
                <w:szCs w:val="24"/>
              </w:rPr>
              <w:t>* Lower case letters indicate difference in means across selection methods and breeding strategies (vertical comparison); Capital letters indicate difference in means across selection intensity (horizontal comparison). Statistical test of multiple comparison based on Scott-Knott clustering at 5% of error probability.</w:t>
            </w:r>
          </w:p>
        </w:tc>
      </w:tr>
    </w:tbl>
    <w:p w:rsidR="003B6C11" w:rsidRDefault="003B6C11" w:rsidP="00ED2D9E">
      <w:pPr>
        <w:suppressLineNumbers/>
        <w:rPr>
          <w:rFonts w:cs="Times New Roman"/>
          <w:szCs w:val="24"/>
        </w:rPr>
      </w:pPr>
    </w:p>
    <w:p w:rsidR="00020A5A" w:rsidRDefault="00020A5A" w:rsidP="00ED2D9E">
      <w:pPr>
        <w:suppressLineNumbers/>
        <w:rPr>
          <w:rFonts w:cs="Times New Roman"/>
          <w:szCs w:val="24"/>
        </w:rPr>
      </w:pPr>
    </w:p>
    <w:p w:rsidR="00020A5A" w:rsidRDefault="00020A5A" w:rsidP="00ED2D9E">
      <w:pPr>
        <w:suppressLineNumbers/>
        <w:spacing w:line="259" w:lineRule="auto"/>
        <w:ind w:firstLine="0"/>
        <w:jc w:val="left"/>
        <w:rPr>
          <w:rFonts w:cs="Times New Roman"/>
          <w:szCs w:val="24"/>
        </w:rPr>
        <w:sectPr w:rsidR="00020A5A" w:rsidSect="0025595C">
          <w:footnotePr>
            <w:pos w:val="beneathText"/>
          </w:footnotePr>
          <w:pgSz w:w="11905" w:h="16837" w:code="9"/>
          <w:pgMar w:top="720" w:right="720" w:bottom="720" w:left="720" w:header="720" w:footer="720" w:gutter="0"/>
          <w:lnNumType w:countBy="1" w:restart="continuous"/>
          <w:cols w:space="720"/>
          <w:docGrid w:linePitch="360"/>
        </w:sectPr>
      </w:pPr>
      <w:r>
        <w:rPr>
          <w:rFonts w:cs="Times New Roman"/>
          <w:szCs w:val="24"/>
        </w:rPr>
        <w:br w:type="page"/>
      </w:r>
    </w:p>
    <w:p w:rsidR="000965E3" w:rsidRPr="00221D3B" w:rsidRDefault="000E516A" w:rsidP="00ED2D9E">
      <w:pPr>
        <w:pStyle w:val="Heading2"/>
        <w:suppressLineNumbers/>
      </w:pPr>
      <w:r w:rsidRPr="00221D3B">
        <w:lastRenderedPageBreak/>
        <w:t xml:space="preserve">Accuracy </w:t>
      </w:r>
    </w:p>
    <w:p w:rsidR="00E024E5" w:rsidRPr="00221D3B" w:rsidRDefault="00E024E5" w:rsidP="00ED2D9E">
      <w:pPr>
        <w:suppressLineNumbers/>
        <w:rPr>
          <w:rFonts w:cs="Times New Roman"/>
          <w:szCs w:val="24"/>
          <w:lang w:eastAsia="ar-SA"/>
        </w:rPr>
      </w:pPr>
      <w:r w:rsidRPr="00221D3B">
        <w:rPr>
          <w:rFonts w:cs="Times New Roman"/>
          <w:szCs w:val="24"/>
          <w:lang w:eastAsia="ar-SA"/>
        </w:rPr>
        <w:t>The accuracy of genomic selection models is a key factor at many researches used for selection the model for used. Based on this result displayed in</w:t>
      </w:r>
      <w:fldSimple w:instr=" REF _Ref55389791 \h  \* MERGEFORMAT ">
        <w:r w:rsidR="005F703A" w:rsidRPr="00221D3B">
          <w:rPr>
            <w:rFonts w:cs="Times New Roman"/>
            <w:szCs w:val="24"/>
          </w:rPr>
          <w:t xml:space="preserve">Table </w:t>
        </w:r>
        <w:r w:rsidR="005F703A" w:rsidRPr="00221D3B">
          <w:rPr>
            <w:rFonts w:cs="Times New Roman"/>
            <w:noProof/>
            <w:szCs w:val="24"/>
          </w:rPr>
          <w:t>5</w:t>
        </w:r>
      </w:fldSimple>
      <w:r w:rsidRPr="00221D3B">
        <w:rPr>
          <w:rFonts w:cs="Times New Roman"/>
          <w:szCs w:val="24"/>
          <w:lang w:eastAsia="ar-SA"/>
        </w:rPr>
        <w:t>, we can see that the accuracy of models has interaction between breeding strategy and selection intensity, in long term. In BayesA for example, we can see in AF strategy that lowest selection intensity (2.5%), lost 80% of your variance with 87 breeding generation, and for 10% of selection intensity, this value is 154 breeding generation, it is very significative different. For this same model, BayesA, in strategy WF the results show that of end 200 breeding generation the 80% of accuracy is not loser. Similar conclusion can be extending for all Bayesian models, where for strategy WF, all never lost 80% of genetic variance, the strategy of WPSF and AF demonstrate similar behavior.</w:t>
      </w:r>
    </w:p>
    <w:p w:rsidR="00E024E5" w:rsidRPr="00221D3B" w:rsidRDefault="00E024E5" w:rsidP="00ED2D9E">
      <w:pPr>
        <w:suppressLineNumbers/>
        <w:rPr>
          <w:rFonts w:cs="Times New Roman"/>
          <w:szCs w:val="24"/>
          <w:lang w:eastAsia="ar-SA"/>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60"/>
      </w:tblGrid>
      <w:tr w:rsidR="00BB3308" w:rsidRPr="00221D3B" w:rsidTr="1C3FDB72">
        <w:trPr>
          <w:trHeight w:val="6318"/>
          <w:jc w:val="center"/>
        </w:trPr>
        <w:tc>
          <w:tcPr>
            <w:tcW w:w="9060" w:type="dxa"/>
          </w:tcPr>
          <w:p w:rsidR="00BB3308" w:rsidRPr="00221D3B" w:rsidRDefault="00BB3308" w:rsidP="00ED2D9E">
            <w:pPr>
              <w:keepNext/>
              <w:suppressLineNumbers/>
              <w:ind w:firstLine="0"/>
              <w:rPr>
                <w:rFonts w:cs="Times New Roman"/>
                <w:szCs w:val="24"/>
                <w:lang w:eastAsia="ar-SA"/>
              </w:rPr>
            </w:pPr>
            <w:r w:rsidRPr="00221D3B">
              <w:rPr>
                <w:rFonts w:cs="Times New Roman"/>
                <w:noProof/>
                <w:szCs w:val="24"/>
              </w:rPr>
              <w:drawing>
                <wp:inline distT="0" distB="0" distL="0" distR="0">
                  <wp:extent cx="5597485" cy="4029709"/>
                  <wp:effectExtent l="0" t="0" r="381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597485" cy="4029709"/>
                          </a:xfrm>
                          <a:prstGeom prst="rect">
                            <a:avLst/>
                          </a:prstGeom>
                        </pic:spPr>
                      </pic:pic>
                    </a:graphicData>
                  </a:graphic>
                </wp:inline>
              </w:drawing>
            </w:r>
          </w:p>
        </w:tc>
      </w:tr>
      <w:tr w:rsidR="00BB3308" w:rsidRPr="00221D3B" w:rsidTr="1C3FDB72">
        <w:trPr>
          <w:jc w:val="center"/>
        </w:trPr>
        <w:tc>
          <w:tcPr>
            <w:tcW w:w="9060" w:type="dxa"/>
          </w:tcPr>
          <w:p w:rsidR="00BB3308" w:rsidRPr="00221D3B" w:rsidRDefault="00124E82" w:rsidP="00ED2D9E">
            <w:pPr>
              <w:keepNext/>
              <w:suppressLineNumbers/>
              <w:ind w:firstLine="0"/>
              <w:rPr>
                <w:rFonts w:cs="Times New Roman"/>
                <w:noProof/>
                <w:szCs w:val="24"/>
              </w:rPr>
            </w:pPr>
            <w:r w:rsidRPr="000C7425">
              <w:rPr>
                <w:rFonts w:cs="Times New Roman"/>
                <w:b/>
                <w:szCs w:val="24"/>
              </w:rPr>
              <w:t xml:space="preserve">Supplementary </w:t>
            </w:r>
            <w:r w:rsidR="00BB3308" w:rsidRPr="000C7425">
              <w:rPr>
                <w:rFonts w:cs="Times New Roman"/>
                <w:b/>
                <w:szCs w:val="24"/>
              </w:rPr>
              <w:t xml:space="preserve">Figure </w:t>
            </w:r>
            <w:r w:rsidR="0039460F">
              <w:rPr>
                <w:rFonts w:cs="Times New Roman"/>
                <w:b/>
                <w:szCs w:val="24"/>
              </w:rPr>
              <w:t>1</w:t>
            </w:r>
            <w:r>
              <w:rPr>
                <w:rFonts w:cs="Times New Roman"/>
                <w:szCs w:val="24"/>
              </w:rPr>
              <w:t>.</w:t>
            </w:r>
            <w:r w:rsidR="00BB3308" w:rsidRPr="00221D3B">
              <w:rPr>
                <w:rFonts w:cs="Times New Roman"/>
                <w:szCs w:val="24"/>
              </w:rPr>
              <w:t>Prediction accuracy across 200 breeding cycles. Colors correspond to different selection methods, grid columns represent selection intensity (2.5, 5, 7.5, 10%) and grid rows represent breeding strategies, were individuals are selected across-family (AF), within pre-selected families (WPSF) or within-family (WF).</w:t>
            </w:r>
          </w:p>
        </w:tc>
      </w:tr>
    </w:tbl>
    <w:p w:rsidR="00C0711E" w:rsidRPr="00221D3B" w:rsidRDefault="00C0711E" w:rsidP="00ED2D9E">
      <w:pPr>
        <w:suppressLineNumbers/>
        <w:spacing w:line="259" w:lineRule="auto"/>
        <w:ind w:firstLine="0"/>
        <w:jc w:val="left"/>
        <w:rPr>
          <w:rFonts w:cs="Times New Roman"/>
          <w:szCs w:val="24"/>
          <w:lang w:eastAsia="ar-SA"/>
        </w:rPr>
      </w:pPr>
    </w:p>
    <w:sectPr w:rsidR="00C0711E" w:rsidRPr="00221D3B" w:rsidSect="004F3B9F">
      <w:footnotePr>
        <w:pos w:val="beneathText"/>
      </w:footnotePr>
      <w:pgSz w:w="11905" w:h="16837" w:code="9"/>
      <w:pgMar w:top="1701" w:right="1134" w:bottom="1134" w:left="1701"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44993" w:rsidRDefault="00344993">
      <w:pPr>
        <w:spacing w:after="0"/>
      </w:pPr>
      <w:r>
        <w:separator/>
      </w:r>
    </w:p>
  </w:endnote>
  <w:endnote w:type="continuationSeparator" w:id="1">
    <w:p w:rsidR="00344993" w:rsidRDefault="00344993">
      <w:pPr>
        <w:spacing w:after="0"/>
      </w:pPr>
      <w:r>
        <w:continuationSeparator/>
      </w:r>
    </w:p>
  </w:endnote>
  <w:endnote w:type="continuationNotice" w:id="2">
    <w:p w:rsidR="00344993" w:rsidRDefault="00344993">
      <w:pPr>
        <w:spacing w:after="0"/>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55F3" w:rsidRDefault="00BB30B9">
    <w:pPr>
      <w:pStyle w:val="Footer"/>
      <w:jc w:val="center"/>
    </w:pPr>
    <w:r>
      <w:fldChar w:fldCharType="begin"/>
    </w:r>
    <w:r w:rsidR="000655F3">
      <w:instrText>PAGE   \* MERGEFORMAT</w:instrText>
    </w:r>
    <w:r>
      <w:fldChar w:fldCharType="separate"/>
    </w:r>
    <w:r w:rsidR="00ED2D9E">
      <w:rPr>
        <w:noProof/>
      </w:rPr>
      <w:t>3</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44993" w:rsidRDefault="00344993">
      <w:pPr>
        <w:spacing w:after="0"/>
      </w:pPr>
      <w:r>
        <w:separator/>
      </w:r>
    </w:p>
  </w:footnote>
  <w:footnote w:type="continuationSeparator" w:id="1">
    <w:p w:rsidR="00344993" w:rsidRDefault="00344993">
      <w:pPr>
        <w:spacing w:after="0"/>
      </w:pPr>
      <w:r>
        <w:continuationSeparator/>
      </w:r>
    </w:p>
  </w:footnote>
  <w:footnote w:type="continuationNotice" w:id="2">
    <w:p w:rsidR="00344993" w:rsidRDefault="00344993">
      <w:pPr>
        <w:spacing w:after="0"/>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54EE0813"/>
    <w:multiLevelType w:val="multilevel"/>
    <w:tmpl w:val="610EF1E8"/>
    <w:lvl w:ilvl="0">
      <w:start w:val="1"/>
      <w:numFmt w:val="decimal"/>
      <w:pStyle w:val="Heading1"/>
      <w:suff w:val="space"/>
      <w:lvlText w:val="%1"/>
      <w:lvlJc w:val="center"/>
      <w:pPr>
        <w:ind w:left="3402" w:hanging="432"/>
      </w:pPr>
      <w:rPr>
        <w:rFonts w:hint="default"/>
      </w:rPr>
    </w:lvl>
    <w:lvl w:ilvl="1">
      <w:start w:val="1"/>
      <w:numFmt w:val="decimal"/>
      <w:pStyle w:val="Heading2"/>
      <w:suff w:val="space"/>
      <w:lvlText w:val="%1.%2"/>
      <w:lvlJc w:val="left"/>
      <w:pPr>
        <w:ind w:left="576" w:hanging="576"/>
      </w:pPr>
      <w:rPr>
        <w:rFonts w:hint="default"/>
      </w:rPr>
    </w:lvl>
    <w:lvl w:ilvl="2">
      <w:start w:val="1"/>
      <w:numFmt w:val="decimal"/>
      <w:pStyle w:val="Heading3"/>
      <w:suff w:val="space"/>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0"/>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
  </w:num>
  <w:num w:numId="35">
    <w:abstractNumId w:val="1"/>
  </w:num>
  <w:num w:numId="3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pos w:val="beneathText"/>
    <w:footnote w:id="0"/>
    <w:footnote w:id="1"/>
    <w:footnote w:id="2"/>
  </w:footnotePr>
  <w:endnotePr>
    <w:endnote w:id="0"/>
    <w:endnote w:id="1"/>
    <w:endnote w:id="2"/>
  </w:endnotePr>
  <w:compat>
    <w:useFELayout/>
  </w:compat>
  <w:docVars>
    <w:docVar w:name="__Grammarly_42____i" w:val="H4sIAAAAAAAEAKtWckksSQxILCpxzi/NK1GyMqwFAAEhoTITAAAA"/>
    <w:docVar w:name="__Grammarly_42___1" w:val="H4sIAAAAAAAEAKtWcslP9kxRslIyNDYytjAFkoamxoYm5hbGpko6SsGpxcWZ+XkgBUamtQD+VFMrLQAAAA=="/>
  </w:docVars>
  <w:rsids>
    <w:rsidRoot w:val="00E343F5"/>
    <w:rsid w:val="00000AAD"/>
    <w:rsid w:val="00003CAF"/>
    <w:rsid w:val="000040C8"/>
    <w:rsid w:val="00004786"/>
    <w:rsid w:val="00005245"/>
    <w:rsid w:val="000057D6"/>
    <w:rsid w:val="000057D9"/>
    <w:rsid w:val="0000582A"/>
    <w:rsid w:val="00006137"/>
    <w:rsid w:val="00006EAC"/>
    <w:rsid w:val="0000786D"/>
    <w:rsid w:val="00010A07"/>
    <w:rsid w:val="000132AD"/>
    <w:rsid w:val="0001524E"/>
    <w:rsid w:val="000169CD"/>
    <w:rsid w:val="000172E0"/>
    <w:rsid w:val="00020A5A"/>
    <w:rsid w:val="00022191"/>
    <w:rsid w:val="00022EB1"/>
    <w:rsid w:val="00023432"/>
    <w:rsid w:val="00023A7D"/>
    <w:rsid w:val="000244E2"/>
    <w:rsid w:val="00025AD6"/>
    <w:rsid w:val="000266A5"/>
    <w:rsid w:val="00027A88"/>
    <w:rsid w:val="00027EAE"/>
    <w:rsid w:val="000342F0"/>
    <w:rsid w:val="0003695A"/>
    <w:rsid w:val="00036C1D"/>
    <w:rsid w:val="000412CE"/>
    <w:rsid w:val="000413FF"/>
    <w:rsid w:val="0004373E"/>
    <w:rsid w:val="00043825"/>
    <w:rsid w:val="00044FBC"/>
    <w:rsid w:val="00045360"/>
    <w:rsid w:val="00045D74"/>
    <w:rsid w:val="00046D35"/>
    <w:rsid w:val="00046D70"/>
    <w:rsid w:val="00047703"/>
    <w:rsid w:val="00047B8A"/>
    <w:rsid w:val="00051628"/>
    <w:rsid w:val="00051885"/>
    <w:rsid w:val="00051F08"/>
    <w:rsid w:val="000528AC"/>
    <w:rsid w:val="00052C05"/>
    <w:rsid w:val="000537CB"/>
    <w:rsid w:val="00053869"/>
    <w:rsid w:val="000539A9"/>
    <w:rsid w:val="00060701"/>
    <w:rsid w:val="00060C3D"/>
    <w:rsid w:val="00061376"/>
    <w:rsid w:val="000613BE"/>
    <w:rsid w:val="000629F5"/>
    <w:rsid w:val="00063A77"/>
    <w:rsid w:val="000649F1"/>
    <w:rsid w:val="00064BC3"/>
    <w:rsid w:val="000655F3"/>
    <w:rsid w:val="00065757"/>
    <w:rsid w:val="00066B6F"/>
    <w:rsid w:val="00066E4A"/>
    <w:rsid w:val="00070FFD"/>
    <w:rsid w:val="00071EC8"/>
    <w:rsid w:val="00073038"/>
    <w:rsid w:val="00073268"/>
    <w:rsid w:val="00073623"/>
    <w:rsid w:val="00073AE2"/>
    <w:rsid w:val="00074916"/>
    <w:rsid w:val="00076BF7"/>
    <w:rsid w:val="00076C6A"/>
    <w:rsid w:val="000832D4"/>
    <w:rsid w:val="00083767"/>
    <w:rsid w:val="000848C9"/>
    <w:rsid w:val="00084BBF"/>
    <w:rsid w:val="00086252"/>
    <w:rsid w:val="0008738F"/>
    <w:rsid w:val="000908A8"/>
    <w:rsid w:val="00090B81"/>
    <w:rsid w:val="000914FC"/>
    <w:rsid w:val="00092022"/>
    <w:rsid w:val="00093919"/>
    <w:rsid w:val="000947CB"/>
    <w:rsid w:val="00094EE6"/>
    <w:rsid w:val="0009617B"/>
    <w:rsid w:val="000965E3"/>
    <w:rsid w:val="000972E6"/>
    <w:rsid w:val="0009767D"/>
    <w:rsid w:val="000A0088"/>
    <w:rsid w:val="000A04C8"/>
    <w:rsid w:val="000A1EF7"/>
    <w:rsid w:val="000A222A"/>
    <w:rsid w:val="000A22FA"/>
    <w:rsid w:val="000A4045"/>
    <w:rsid w:val="000A5CD8"/>
    <w:rsid w:val="000A6231"/>
    <w:rsid w:val="000A6D55"/>
    <w:rsid w:val="000B038B"/>
    <w:rsid w:val="000B29FD"/>
    <w:rsid w:val="000B2AAA"/>
    <w:rsid w:val="000B2FB9"/>
    <w:rsid w:val="000B34FA"/>
    <w:rsid w:val="000B353D"/>
    <w:rsid w:val="000B3B9A"/>
    <w:rsid w:val="000B3F64"/>
    <w:rsid w:val="000B5428"/>
    <w:rsid w:val="000B7DA8"/>
    <w:rsid w:val="000C10BC"/>
    <w:rsid w:val="000C7425"/>
    <w:rsid w:val="000D10B1"/>
    <w:rsid w:val="000D2B87"/>
    <w:rsid w:val="000D3414"/>
    <w:rsid w:val="000D59F3"/>
    <w:rsid w:val="000D5B4F"/>
    <w:rsid w:val="000D7C89"/>
    <w:rsid w:val="000E32A5"/>
    <w:rsid w:val="000E41F0"/>
    <w:rsid w:val="000E516A"/>
    <w:rsid w:val="000E636B"/>
    <w:rsid w:val="000E7E7E"/>
    <w:rsid w:val="000E7EF1"/>
    <w:rsid w:val="000F1221"/>
    <w:rsid w:val="000F3596"/>
    <w:rsid w:val="000F3DAA"/>
    <w:rsid w:val="000F48C9"/>
    <w:rsid w:val="000F6241"/>
    <w:rsid w:val="00100B02"/>
    <w:rsid w:val="0010255E"/>
    <w:rsid w:val="00106965"/>
    <w:rsid w:val="00106EE0"/>
    <w:rsid w:val="00111299"/>
    <w:rsid w:val="00115E66"/>
    <w:rsid w:val="00116A61"/>
    <w:rsid w:val="00117432"/>
    <w:rsid w:val="0012223B"/>
    <w:rsid w:val="001222A5"/>
    <w:rsid w:val="00124E79"/>
    <w:rsid w:val="00124E82"/>
    <w:rsid w:val="00124F04"/>
    <w:rsid w:val="00125BD4"/>
    <w:rsid w:val="00125CBD"/>
    <w:rsid w:val="0012632A"/>
    <w:rsid w:val="001267EC"/>
    <w:rsid w:val="00126C0C"/>
    <w:rsid w:val="00130132"/>
    <w:rsid w:val="0013112A"/>
    <w:rsid w:val="00131C0B"/>
    <w:rsid w:val="001331D3"/>
    <w:rsid w:val="001338F6"/>
    <w:rsid w:val="00133D01"/>
    <w:rsid w:val="001343C8"/>
    <w:rsid w:val="001348D0"/>
    <w:rsid w:val="00136750"/>
    <w:rsid w:val="001368C5"/>
    <w:rsid w:val="0014189E"/>
    <w:rsid w:val="00142CDA"/>
    <w:rsid w:val="00144114"/>
    <w:rsid w:val="001441B1"/>
    <w:rsid w:val="00146506"/>
    <w:rsid w:val="001465A2"/>
    <w:rsid w:val="00147641"/>
    <w:rsid w:val="00147ECE"/>
    <w:rsid w:val="0015040E"/>
    <w:rsid w:val="0015196F"/>
    <w:rsid w:val="0015496D"/>
    <w:rsid w:val="001549CC"/>
    <w:rsid w:val="00160AAB"/>
    <w:rsid w:val="00162719"/>
    <w:rsid w:val="0017210D"/>
    <w:rsid w:val="00173823"/>
    <w:rsid w:val="00173A0C"/>
    <w:rsid w:val="0017550B"/>
    <w:rsid w:val="00177BD4"/>
    <w:rsid w:val="0017FAA7"/>
    <w:rsid w:val="00180AE9"/>
    <w:rsid w:val="00183ABB"/>
    <w:rsid w:val="00183E13"/>
    <w:rsid w:val="0018720B"/>
    <w:rsid w:val="0019096C"/>
    <w:rsid w:val="00190E3E"/>
    <w:rsid w:val="00192119"/>
    <w:rsid w:val="001A16D2"/>
    <w:rsid w:val="001A17B0"/>
    <w:rsid w:val="001A1B7A"/>
    <w:rsid w:val="001A1BEB"/>
    <w:rsid w:val="001A1D02"/>
    <w:rsid w:val="001A2866"/>
    <w:rsid w:val="001A43A2"/>
    <w:rsid w:val="001A4438"/>
    <w:rsid w:val="001A444C"/>
    <w:rsid w:val="001A4517"/>
    <w:rsid w:val="001A77E3"/>
    <w:rsid w:val="001B0D7A"/>
    <w:rsid w:val="001B2E8F"/>
    <w:rsid w:val="001B33B1"/>
    <w:rsid w:val="001B4D32"/>
    <w:rsid w:val="001B7FCF"/>
    <w:rsid w:val="001C04FE"/>
    <w:rsid w:val="001C3356"/>
    <w:rsid w:val="001C4459"/>
    <w:rsid w:val="001C65FD"/>
    <w:rsid w:val="001C6925"/>
    <w:rsid w:val="001D0547"/>
    <w:rsid w:val="001D09A8"/>
    <w:rsid w:val="001D1E30"/>
    <w:rsid w:val="001D31E7"/>
    <w:rsid w:val="001D3FCE"/>
    <w:rsid w:val="001D426E"/>
    <w:rsid w:val="001D5485"/>
    <w:rsid w:val="001D5947"/>
    <w:rsid w:val="001E185E"/>
    <w:rsid w:val="001E25C7"/>
    <w:rsid w:val="001E4297"/>
    <w:rsid w:val="001E4371"/>
    <w:rsid w:val="001E4EA7"/>
    <w:rsid w:val="001E5225"/>
    <w:rsid w:val="001E589A"/>
    <w:rsid w:val="001E6D73"/>
    <w:rsid w:val="001E7E2E"/>
    <w:rsid w:val="001F057B"/>
    <w:rsid w:val="001F1B2E"/>
    <w:rsid w:val="00200C4E"/>
    <w:rsid w:val="0020152C"/>
    <w:rsid w:val="002020EA"/>
    <w:rsid w:val="00202C48"/>
    <w:rsid w:val="00203BE4"/>
    <w:rsid w:val="00206755"/>
    <w:rsid w:val="00207A0A"/>
    <w:rsid w:val="00211160"/>
    <w:rsid w:val="00211D9E"/>
    <w:rsid w:val="002152DC"/>
    <w:rsid w:val="00217629"/>
    <w:rsid w:val="00217A69"/>
    <w:rsid w:val="002184EB"/>
    <w:rsid w:val="00220A69"/>
    <w:rsid w:val="00221D3B"/>
    <w:rsid w:val="00227E43"/>
    <w:rsid w:val="00230213"/>
    <w:rsid w:val="0023027A"/>
    <w:rsid w:val="00234121"/>
    <w:rsid w:val="002367C6"/>
    <w:rsid w:val="0023752C"/>
    <w:rsid w:val="00237AEC"/>
    <w:rsid w:val="00241816"/>
    <w:rsid w:val="0024299A"/>
    <w:rsid w:val="00242E2D"/>
    <w:rsid w:val="002432CE"/>
    <w:rsid w:val="00243FBD"/>
    <w:rsid w:val="00244CA7"/>
    <w:rsid w:val="00244D40"/>
    <w:rsid w:val="002509BF"/>
    <w:rsid w:val="00251653"/>
    <w:rsid w:val="00254C37"/>
    <w:rsid w:val="00254F1E"/>
    <w:rsid w:val="00255094"/>
    <w:rsid w:val="0025595B"/>
    <w:rsid w:val="0025595C"/>
    <w:rsid w:val="00257C70"/>
    <w:rsid w:val="00260B2B"/>
    <w:rsid w:val="00260C9E"/>
    <w:rsid w:val="002627E1"/>
    <w:rsid w:val="00264C7E"/>
    <w:rsid w:val="00265AA5"/>
    <w:rsid w:val="002678C3"/>
    <w:rsid w:val="002708A2"/>
    <w:rsid w:val="0027103E"/>
    <w:rsid w:val="002735A5"/>
    <w:rsid w:val="00276F72"/>
    <w:rsid w:val="0028034D"/>
    <w:rsid w:val="0028173B"/>
    <w:rsid w:val="00282D47"/>
    <w:rsid w:val="00283695"/>
    <w:rsid w:val="00286EC5"/>
    <w:rsid w:val="002879A7"/>
    <w:rsid w:val="002879C7"/>
    <w:rsid w:val="00290926"/>
    <w:rsid w:val="0029315C"/>
    <w:rsid w:val="00293F92"/>
    <w:rsid w:val="00295657"/>
    <w:rsid w:val="002966BA"/>
    <w:rsid w:val="002A14C0"/>
    <w:rsid w:val="002A2BB0"/>
    <w:rsid w:val="002A4B6E"/>
    <w:rsid w:val="002A4C92"/>
    <w:rsid w:val="002B0F3E"/>
    <w:rsid w:val="002B1287"/>
    <w:rsid w:val="002B142B"/>
    <w:rsid w:val="002B3B0B"/>
    <w:rsid w:val="002B45F0"/>
    <w:rsid w:val="002B5BC5"/>
    <w:rsid w:val="002B5D76"/>
    <w:rsid w:val="002B6BBA"/>
    <w:rsid w:val="002B7AD4"/>
    <w:rsid w:val="002C160A"/>
    <w:rsid w:val="002C1ED9"/>
    <w:rsid w:val="002C4A58"/>
    <w:rsid w:val="002C4DBA"/>
    <w:rsid w:val="002D0857"/>
    <w:rsid w:val="002D23DF"/>
    <w:rsid w:val="002D2582"/>
    <w:rsid w:val="002D59EC"/>
    <w:rsid w:val="002D66A5"/>
    <w:rsid w:val="002E0C8E"/>
    <w:rsid w:val="002E0F9A"/>
    <w:rsid w:val="002E1707"/>
    <w:rsid w:val="002E2704"/>
    <w:rsid w:val="002E3E39"/>
    <w:rsid w:val="002E4714"/>
    <w:rsid w:val="002E5AFD"/>
    <w:rsid w:val="002E62FD"/>
    <w:rsid w:val="002E69E4"/>
    <w:rsid w:val="002E6E33"/>
    <w:rsid w:val="002F49F7"/>
    <w:rsid w:val="002F4AB6"/>
    <w:rsid w:val="002F5768"/>
    <w:rsid w:val="002F60D4"/>
    <w:rsid w:val="002F774E"/>
    <w:rsid w:val="00300306"/>
    <w:rsid w:val="00300CFE"/>
    <w:rsid w:val="0030126C"/>
    <w:rsid w:val="00302540"/>
    <w:rsid w:val="00303056"/>
    <w:rsid w:val="003035E2"/>
    <w:rsid w:val="00304CA5"/>
    <w:rsid w:val="0030610D"/>
    <w:rsid w:val="00307241"/>
    <w:rsid w:val="00310620"/>
    <w:rsid w:val="00311A24"/>
    <w:rsid w:val="0031242B"/>
    <w:rsid w:val="003145E9"/>
    <w:rsid w:val="00315B2E"/>
    <w:rsid w:val="00317908"/>
    <w:rsid w:val="00317FAC"/>
    <w:rsid w:val="003207FC"/>
    <w:rsid w:val="0032129F"/>
    <w:rsid w:val="00321330"/>
    <w:rsid w:val="0032282F"/>
    <w:rsid w:val="00322937"/>
    <w:rsid w:val="00325C5F"/>
    <w:rsid w:val="00326418"/>
    <w:rsid w:val="00327931"/>
    <w:rsid w:val="003318B2"/>
    <w:rsid w:val="00337B91"/>
    <w:rsid w:val="00342924"/>
    <w:rsid w:val="0034489F"/>
    <w:rsid w:val="00344993"/>
    <w:rsid w:val="00345D40"/>
    <w:rsid w:val="00346307"/>
    <w:rsid w:val="0034692F"/>
    <w:rsid w:val="00353366"/>
    <w:rsid w:val="00356450"/>
    <w:rsid w:val="00357CEA"/>
    <w:rsid w:val="003601A4"/>
    <w:rsid w:val="003615B6"/>
    <w:rsid w:val="00362D24"/>
    <w:rsid w:val="003638B7"/>
    <w:rsid w:val="00365024"/>
    <w:rsid w:val="00365740"/>
    <w:rsid w:val="0036679F"/>
    <w:rsid w:val="003703CA"/>
    <w:rsid w:val="003714AF"/>
    <w:rsid w:val="003730B1"/>
    <w:rsid w:val="003733B2"/>
    <w:rsid w:val="00373422"/>
    <w:rsid w:val="0037368A"/>
    <w:rsid w:val="0037398A"/>
    <w:rsid w:val="00373C7D"/>
    <w:rsid w:val="00374729"/>
    <w:rsid w:val="0037485D"/>
    <w:rsid w:val="0038068B"/>
    <w:rsid w:val="00380D25"/>
    <w:rsid w:val="003844B0"/>
    <w:rsid w:val="003858A1"/>
    <w:rsid w:val="003859BC"/>
    <w:rsid w:val="00386183"/>
    <w:rsid w:val="00386884"/>
    <w:rsid w:val="00387468"/>
    <w:rsid w:val="00390410"/>
    <w:rsid w:val="003904DF"/>
    <w:rsid w:val="003906CA"/>
    <w:rsid w:val="003913B1"/>
    <w:rsid w:val="003915CA"/>
    <w:rsid w:val="0039460F"/>
    <w:rsid w:val="00394FBE"/>
    <w:rsid w:val="003958A7"/>
    <w:rsid w:val="00395C6E"/>
    <w:rsid w:val="00395D5A"/>
    <w:rsid w:val="003966E1"/>
    <w:rsid w:val="00397300"/>
    <w:rsid w:val="003A03CE"/>
    <w:rsid w:val="003A0CEF"/>
    <w:rsid w:val="003A19B2"/>
    <w:rsid w:val="003A19D8"/>
    <w:rsid w:val="003A272F"/>
    <w:rsid w:val="003A28E7"/>
    <w:rsid w:val="003B0253"/>
    <w:rsid w:val="003B1158"/>
    <w:rsid w:val="003B6C11"/>
    <w:rsid w:val="003B6DE9"/>
    <w:rsid w:val="003B7D33"/>
    <w:rsid w:val="003C1E34"/>
    <w:rsid w:val="003C2127"/>
    <w:rsid w:val="003C3623"/>
    <w:rsid w:val="003C459F"/>
    <w:rsid w:val="003C582C"/>
    <w:rsid w:val="003C6870"/>
    <w:rsid w:val="003C729B"/>
    <w:rsid w:val="003D183A"/>
    <w:rsid w:val="003D23A8"/>
    <w:rsid w:val="003D2581"/>
    <w:rsid w:val="003D3D7A"/>
    <w:rsid w:val="003D4139"/>
    <w:rsid w:val="003D45DA"/>
    <w:rsid w:val="003D4DD5"/>
    <w:rsid w:val="003D5F42"/>
    <w:rsid w:val="003D638B"/>
    <w:rsid w:val="003D6ED2"/>
    <w:rsid w:val="003D7D9E"/>
    <w:rsid w:val="003D7EED"/>
    <w:rsid w:val="003E0E81"/>
    <w:rsid w:val="003E12AB"/>
    <w:rsid w:val="003E2433"/>
    <w:rsid w:val="003E25B3"/>
    <w:rsid w:val="003E2D97"/>
    <w:rsid w:val="003E3DF7"/>
    <w:rsid w:val="003E657B"/>
    <w:rsid w:val="003E69E2"/>
    <w:rsid w:val="003E6B34"/>
    <w:rsid w:val="003E6C39"/>
    <w:rsid w:val="003E6FA8"/>
    <w:rsid w:val="003F1100"/>
    <w:rsid w:val="003F2AA3"/>
    <w:rsid w:val="003F2E88"/>
    <w:rsid w:val="003F5FC6"/>
    <w:rsid w:val="003F6E20"/>
    <w:rsid w:val="00400B4D"/>
    <w:rsid w:val="00403EF1"/>
    <w:rsid w:val="0040491B"/>
    <w:rsid w:val="004056E2"/>
    <w:rsid w:val="00405931"/>
    <w:rsid w:val="00410A9A"/>
    <w:rsid w:val="00411061"/>
    <w:rsid w:val="00412181"/>
    <w:rsid w:val="004147B5"/>
    <w:rsid w:val="0041485B"/>
    <w:rsid w:val="00414A0B"/>
    <w:rsid w:val="00415581"/>
    <w:rsid w:val="004174C5"/>
    <w:rsid w:val="004220B4"/>
    <w:rsid w:val="00423AF4"/>
    <w:rsid w:val="004246D9"/>
    <w:rsid w:val="0042549B"/>
    <w:rsid w:val="00426264"/>
    <w:rsid w:val="004265A0"/>
    <w:rsid w:val="00431945"/>
    <w:rsid w:val="00431F6E"/>
    <w:rsid w:val="004323AF"/>
    <w:rsid w:val="00433B49"/>
    <w:rsid w:val="00434FDB"/>
    <w:rsid w:val="0043730B"/>
    <w:rsid w:val="00437CA4"/>
    <w:rsid w:val="00437DF5"/>
    <w:rsid w:val="004406F0"/>
    <w:rsid w:val="00440E43"/>
    <w:rsid w:val="00442007"/>
    <w:rsid w:val="00442148"/>
    <w:rsid w:val="0044231B"/>
    <w:rsid w:val="00452100"/>
    <w:rsid w:val="0045282E"/>
    <w:rsid w:val="004529D4"/>
    <w:rsid w:val="004539F0"/>
    <w:rsid w:val="0045409B"/>
    <w:rsid w:val="00454313"/>
    <w:rsid w:val="0045446D"/>
    <w:rsid w:val="0046098B"/>
    <w:rsid w:val="00461FC2"/>
    <w:rsid w:val="00463C87"/>
    <w:rsid w:val="00463D76"/>
    <w:rsid w:val="004648B2"/>
    <w:rsid w:val="0046556F"/>
    <w:rsid w:val="00466927"/>
    <w:rsid w:val="00467954"/>
    <w:rsid w:val="00467994"/>
    <w:rsid w:val="00470CEE"/>
    <w:rsid w:val="004718BA"/>
    <w:rsid w:val="00471F93"/>
    <w:rsid w:val="004754FB"/>
    <w:rsid w:val="004765C1"/>
    <w:rsid w:val="0047697C"/>
    <w:rsid w:val="00476AC2"/>
    <w:rsid w:val="00476E6E"/>
    <w:rsid w:val="00480C40"/>
    <w:rsid w:val="00483D95"/>
    <w:rsid w:val="00484516"/>
    <w:rsid w:val="00485122"/>
    <w:rsid w:val="00485734"/>
    <w:rsid w:val="00486006"/>
    <w:rsid w:val="0048693E"/>
    <w:rsid w:val="00490411"/>
    <w:rsid w:val="00490E3E"/>
    <w:rsid w:val="00490ECF"/>
    <w:rsid w:val="00491745"/>
    <w:rsid w:val="00495A96"/>
    <w:rsid w:val="00496152"/>
    <w:rsid w:val="004A0FE4"/>
    <w:rsid w:val="004A29AF"/>
    <w:rsid w:val="004A2BED"/>
    <w:rsid w:val="004A451B"/>
    <w:rsid w:val="004A6F41"/>
    <w:rsid w:val="004B31D1"/>
    <w:rsid w:val="004B3783"/>
    <w:rsid w:val="004B4109"/>
    <w:rsid w:val="004B43F0"/>
    <w:rsid w:val="004B6244"/>
    <w:rsid w:val="004C12B3"/>
    <w:rsid w:val="004C37BC"/>
    <w:rsid w:val="004C3F4A"/>
    <w:rsid w:val="004C4392"/>
    <w:rsid w:val="004C6280"/>
    <w:rsid w:val="004C6D99"/>
    <w:rsid w:val="004D10AD"/>
    <w:rsid w:val="004D10C2"/>
    <w:rsid w:val="004D17D4"/>
    <w:rsid w:val="004D22CD"/>
    <w:rsid w:val="004D2492"/>
    <w:rsid w:val="004D2719"/>
    <w:rsid w:val="004D2895"/>
    <w:rsid w:val="004D2A76"/>
    <w:rsid w:val="004D33BA"/>
    <w:rsid w:val="004D7174"/>
    <w:rsid w:val="004D749F"/>
    <w:rsid w:val="004E1B96"/>
    <w:rsid w:val="004E1F31"/>
    <w:rsid w:val="004E2E67"/>
    <w:rsid w:val="004E5E8D"/>
    <w:rsid w:val="004E7AD3"/>
    <w:rsid w:val="004E7DF5"/>
    <w:rsid w:val="004F0CD5"/>
    <w:rsid w:val="004F1A4D"/>
    <w:rsid w:val="004F30B1"/>
    <w:rsid w:val="004F3B9F"/>
    <w:rsid w:val="004F3CEB"/>
    <w:rsid w:val="004F4A43"/>
    <w:rsid w:val="004F52F1"/>
    <w:rsid w:val="004F5BFE"/>
    <w:rsid w:val="004F5E05"/>
    <w:rsid w:val="004F5F77"/>
    <w:rsid w:val="004F65B3"/>
    <w:rsid w:val="004F668F"/>
    <w:rsid w:val="00501298"/>
    <w:rsid w:val="00502C5F"/>
    <w:rsid w:val="00503A5B"/>
    <w:rsid w:val="00505207"/>
    <w:rsid w:val="00505D21"/>
    <w:rsid w:val="0050643A"/>
    <w:rsid w:val="00507071"/>
    <w:rsid w:val="0050771D"/>
    <w:rsid w:val="00507CBC"/>
    <w:rsid w:val="00507F7C"/>
    <w:rsid w:val="005105E0"/>
    <w:rsid w:val="00511276"/>
    <w:rsid w:val="00512AF9"/>
    <w:rsid w:val="005142A9"/>
    <w:rsid w:val="00515DDC"/>
    <w:rsid w:val="0051777D"/>
    <w:rsid w:val="0052406F"/>
    <w:rsid w:val="00524B18"/>
    <w:rsid w:val="00525D96"/>
    <w:rsid w:val="00527232"/>
    <w:rsid w:val="00530014"/>
    <w:rsid w:val="00530F32"/>
    <w:rsid w:val="00531AD8"/>
    <w:rsid w:val="005328C4"/>
    <w:rsid w:val="00532E89"/>
    <w:rsid w:val="00534A49"/>
    <w:rsid w:val="0053522A"/>
    <w:rsid w:val="00535CB5"/>
    <w:rsid w:val="00536F38"/>
    <w:rsid w:val="00540FDF"/>
    <w:rsid w:val="00541762"/>
    <w:rsid w:val="00542C6F"/>
    <w:rsid w:val="00543A4A"/>
    <w:rsid w:val="00543B26"/>
    <w:rsid w:val="00545860"/>
    <w:rsid w:val="005470C0"/>
    <w:rsid w:val="00547F2D"/>
    <w:rsid w:val="00551970"/>
    <w:rsid w:val="00552F02"/>
    <w:rsid w:val="0055301D"/>
    <w:rsid w:val="005556EE"/>
    <w:rsid w:val="00555B95"/>
    <w:rsid w:val="00555DE4"/>
    <w:rsid w:val="005568D3"/>
    <w:rsid w:val="0056064E"/>
    <w:rsid w:val="00563A98"/>
    <w:rsid w:val="005723B9"/>
    <w:rsid w:val="00573255"/>
    <w:rsid w:val="00573694"/>
    <w:rsid w:val="00573713"/>
    <w:rsid w:val="00574759"/>
    <w:rsid w:val="00574D69"/>
    <w:rsid w:val="005758F3"/>
    <w:rsid w:val="005775DB"/>
    <w:rsid w:val="005802A2"/>
    <w:rsid w:val="00581681"/>
    <w:rsid w:val="0058260B"/>
    <w:rsid w:val="005829E6"/>
    <w:rsid w:val="005843EF"/>
    <w:rsid w:val="00584637"/>
    <w:rsid w:val="0058570D"/>
    <w:rsid w:val="00586332"/>
    <w:rsid w:val="005864A9"/>
    <w:rsid w:val="00586C06"/>
    <w:rsid w:val="005875C1"/>
    <w:rsid w:val="00590668"/>
    <w:rsid w:val="00591F42"/>
    <w:rsid w:val="00592E99"/>
    <w:rsid w:val="00594833"/>
    <w:rsid w:val="00595796"/>
    <w:rsid w:val="0059772A"/>
    <w:rsid w:val="005A0E55"/>
    <w:rsid w:val="005A0F3A"/>
    <w:rsid w:val="005A1F07"/>
    <w:rsid w:val="005A28C3"/>
    <w:rsid w:val="005A28DA"/>
    <w:rsid w:val="005A4BA4"/>
    <w:rsid w:val="005A5744"/>
    <w:rsid w:val="005A6F37"/>
    <w:rsid w:val="005B0F51"/>
    <w:rsid w:val="005B2608"/>
    <w:rsid w:val="005B47E6"/>
    <w:rsid w:val="005B4AA7"/>
    <w:rsid w:val="005B5057"/>
    <w:rsid w:val="005B6618"/>
    <w:rsid w:val="005B6964"/>
    <w:rsid w:val="005C1953"/>
    <w:rsid w:val="005C3312"/>
    <w:rsid w:val="005C3672"/>
    <w:rsid w:val="005C3FEB"/>
    <w:rsid w:val="005C4CA4"/>
    <w:rsid w:val="005C53C4"/>
    <w:rsid w:val="005C6888"/>
    <w:rsid w:val="005C6DFA"/>
    <w:rsid w:val="005C7139"/>
    <w:rsid w:val="005C744E"/>
    <w:rsid w:val="005C7E25"/>
    <w:rsid w:val="005D0321"/>
    <w:rsid w:val="005D2C99"/>
    <w:rsid w:val="005D36E3"/>
    <w:rsid w:val="005D590C"/>
    <w:rsid w:val="005D680D"/>
    <w:rsid w:val="005E09A6"/>
    <w:rsid w:val="005E2C45"/>
    <w:rsid w:val="005E2C6A"/>
    <w:rsid w:val="005E5B98"/>
    <w:rsid w:val="005E7AD5"/>
    <w:rsid w:val="005E7F90"/>
    <w:rsid w:val="005F0BE2"/>
    <w:rsid w:val="005F1B66"/>
    <w:rsid w:val="005F3601"/>
    <w:rsid w:val="005F39CD"/>
    <w:rsid w:val="005F4046"/>
    <w:rsid w:val="005F4BB4"/>
    <w:rsid w:val="005F4CBE"/>
    <w:rsid w:val="005F5F5A"/>
    <w:rsid w:val="005F703A"/>
    <w:rsid w:val="006008FD"/>
    <w:rsid w:val="00602BFC"/>
    <w:rsid w:val="00603D87"/>
    <w:rsid w:val="006040CB"/>
    <w:rsid w:val="006061A9"/>
    <w:rsid w:val="00606945"/>
    <w:rsid w:val="00607653"/>
    <w:rsid w:val="00612396"/>
    <w:rsid w:val="00613A52"/>
    <w:rsid w:val="006141F2"/>
    <w:rsid w:val="00614D6A"/>
    <w:rsid w:val="0061509F"/>
    <w:rsid w:val="00615943"/>
    <w:rsid w:val="00615B56"/>
    <w:rsid w:val="00615D68"/>
    <w:rsid w:val="006161F6"/>
    <w:rsid w:val="006165E7"/>
    <w:rsid w:val="00621E3B"/>
    <w:rsid w:val="0062283C"/>
    <w:rsid w:val="00623CA6"/>
    <w:rsid w:val="006252F8"/>
    <w:rsid w:val="00625974"/>
    <w:rsid w:val="00625A0D"/>
    <w:rsid w:val="006300D1"/>
    <w:rsid w:val="0063219F"/>
    <w:rsid w:val="00632F7C"/>
    <w:rsid w:val="006335AD"/>
    <w:rsid w:val="00634A4F"/>
    <w:rsid w:val="0064014A"/>
    <w:rsid w:val="00640235"/>
    <w:rsid w:val="00641FC3"/>
    <w:rsid w:val="00642A10"/>
    <w:rsid w:val="00644875"/>
    <w:rsid w:val="00645D12"/>
    <w:rsid w:val="00646F21"/>
    <w:rsid w:val="006501A7"/>
    <w:rsid w:val="00650702"/>
    <w:rsid w:val="00650D68"/>
    <w:rsid w:val="00651FA7"/>
    <w:rsid w:val="00652CF0"/>
    <w:rsid w:val="0065375E"/>
    <w:rsid w:val="00653BA3"/>
    <w:rsid w:val="00654A4F"/>
    <w:rsid w:val="006601CD"/>
    <w:rsid w:val="006601D9"/>
    <w:rsid w:val="00660711"/>
    <w:rsid w:val="0066137B"/>
    <w:rsid w:val="00661519"/>
    <w:rsid w:val="0066433D"/>
    <w:rsid w:val="006648E0"/>
    <w:rsid w:val="00665476"/>
    <w:rsid w:val="00666D88"/>
    <w:rsid w:val="00667653"/>
    <w:rsid w:val="00670DA7"/>
    <w:rsid w:val="006718E7"/>
    <w:rsid w:val="006721A0"/>
    <w:rsid w:val="006745C3"/>
    <w:rsid w:val="00675E55"/>
    <w:rsid w:val="00675F05"/>
    <w:rsid w:val="006760C1"/>
    <w:rsid w:val="006763BD"/>
    <w:rsid w:val="00677572"/>
    <w:rsid w:val="0068003F"/>
    <w:rsid w:val="00680976"/>
    <w:rsid w:val="00681048"/>
    <w:rsid w:val="006812B7"/>
    <w:rsid w:val="00681483"/>
    <w:rsid w:val="00684A30"/>
    <w:rsid w:val="00684ABC"/>
    <w:rsid w:val="00684B51"/>
    <w:rsid w:val="0068612E"/>
    <w:rsid w:val="00686484"/>
    <w:rsid w:val="00687DEE"/>
    <w:rsid w:val="00687E05"/>
    <w:rsid w:val="006900CE"/>
    <w:rsid w:val="00692859"/>
    <w:rsid w:val="006930E8"/>
    <w:rsid w:val="006939FF"/>
    <w:rsid w:val="00693FC3"/>
    <w:rsid w:val="0069575B"/>
    <w:rsid w:val="00696603"/>
    <w:rsid w:val="006A008C"/>
    <w:rsid w:val="006A020D"/>
    <w:rsid w:val="006A19A4"/>
    <w:rsid w:val="006A490D"/>
    <w:rsid w:val="006A49EA"/>
    <w:rsid w:val="006A59FA"/>
    <w:rsid w:val="006A6885"/>
    <w:rsid w:val="006B048E"/>
    <w:rsid w:val="006B06DB"/>
    <w:rsid w:val="006B1C18"/>
    <w:rsid w:val="006B4E6A"/>
    <w:rsid w:val="006B58A4"/>
    <w:rsid w:val="006B6105"/>
    <w:rsid w:val="006B62BF"/>
    <w:rsid w:val="006B63B3"/>
    <w:rsid w:val="006B67DC"/>
    <w:rsid w:val="006B6F50"/>
    <w:rsid w:val="006B7A0A"/>
    <w:rsid w:val="006B7C25"/>
    <w:rsid w:val="006C00DA"/>
    <w:rsid w:val="006C292B"/>
    <w:rsid w:val="006C4271"/>
    <w:rsid w:val="006C5AB4"/>
    <w:rsid w:val="006C7484"/>
    <w:rsid w:val="006C7F2D"/>
    <w:rsid w:val="006D1502"/>
    <w:rsid w:val="006D20E6"/>
    <w:rsid w:val="006D2273"/>
    <w:rsid w:val="006D3980"/>
    <w:rsid w:val="006D39C8"/>
    <w:rsid w:val="006D3EAA"/>
    <w:rsid w:val="006D626A"/>
    <w:rsid w:val="006D65C5"/>
    <w:rsid w:val="006D6789"/>
    <w:rsid w:val="006D6E1B"/>
    <w:rsid w:val="006D7732"/>
    <w:rsid w:val="006E027F"/>
    <w:rsid w:val="006E127F"/>
    <w:rsid w:val="006E1BFE"/>
    <w:rsid w:val="006E26AE"/>
    <w:rsid w:val="006E3269"/>
    <w:rsid w:val="006E32E4"/>
    <w:rsid w:val="006E5CA6"/>
    <w:rsid w:val="006E6D3E"/>
    <w:rsid w:val="006F0E3A"/>
    <w:rsid w:val="006F38B7"/>
    <w:rsid w:val="006F4004"/>
    <w:rsid w:val="006F432A"/>
    <w:rsid w:val="006F656B"/>
    <w:rsid w:val="00701A01"/>
    <w:rsid w:val="00702BF0"/>
    <w:rsid w:val="00703179"/>
    <w:rsid w:val="00705DD4"/>
    <w:rsid w:val="00706C33"/>
    <w:rsid w:val="00706D8F"/>
    <w:rsid w:val="00706DCF"/>
    <w:rsid w:val="00707F33"/>
    <w:rsid w:val="00711CC3"/>
    <w:rsid w:val="00712E94"/>
    <w:rsid w:val="007133F0"/>
    <w:rsid w:val="007138A8"/>
    <w:rsid w:val="007141A3"/>
    <w:rsid w:val="007147E3"/>
    <w:rsid w:val="007164AC"/>
    <w:rsid w:val="00716519"/>
    <w:rsid w:val="00716A8B"/>
    <w:rsid w:val="00720FD0"/>
    <w:rsid w:val="00722EC1"/>
    <w:rsid w:val="007237CD"/>
    <w:rsid w:val="00723A27"/>
    <w:rsid w:val="00724313"/>
    <w:rsid w:val="00724569"/>
    <w:rsid w:val="007257D9"/>
    <w:rsid w:val="00731370"/>
    <w:rsid w:val="00731CC3"/>
    <w:rsid w:val="00732B40"/>
    <w:rsid w:val="00733722"/>
    <w:rsid w:val="007343F9"/>
    <w:rsid w:val="0073532F"/>
    <w:rsid w:val="0073596A"/>
    <w:rsid w:val="00735CBE"/>
    <w:rsid w:val="00736BC4"/>
    <w:rsid w:val="00737313"/>
    <w:rsid w:val="00737A15"/>
    <w:rsid w:val="00737A88"/>
    <w:rsid w:val="00737ED2"/>
    <w:rsid w:val="007404BB"/>
    <w:rsid w:val="00741F5B"/>
    <w:rsid w:val="00744FFF"/>
    <w:rsid w:val="00746515"/>
    <w:rsid w:val="007505D5"/>
    <w:rsid w:val="00750E3E"/>
    <w:rsid w:val="007513D9"/>
    <w:rsid w:val="007528B2"/>
    <w:rsid w:val="0075442C"/>
    <w:rsid w:val="007561B2"/>
    <w:rsid w:val="00760204"/>
    <w:rsid w:val="00760397"/>
    <w:rsid w:val="00763254"/>
    <w:rsid w:val="00764446"/>
    <w:rsid w:val="00764A64"/>
    <w:rsid w:val="00765913"/>
    <w:rsid w:val="007675B0"/>
    <w:rsid w:val="00771144"/>
    <w:rsid w:val="00771967"/>
    <w:rsid w:val="007721A0"/>
    <w:rsid w:val="00773B01"/>
    <w:rsid w:val="007759F5"/>
    <w:rsid w:val="007760FF"/>
    <w:rsid w:val="00777616"/>
    <w:rsid w:val="007800FD"/>
    <w:rsid w:val="00781733"/>
    <w:rsid w:val="00781F1E"/>
    <w:rsid w:val="00782558"/>
    <w:rsid w:val="0078344B"/>
    <w:rsid w:val="007857C4"/>
    <w:rsid w:val="0078724F"/>
    <w:rsid w:val="00787594"/>
    <w:rsid w:val="00790342"/>
    <w:rsid w:val="00790C7D"/>
    <w:rsid w:val="00793262"/>
    <w:rsid w:val="0079409D"/>
    <w:rsid w:val="0079415F"/>
    <w:rsid w:val="00794B34"/>
    <w:rsid w:val="00796109"/>
    <w:rsid w:val="007A214E"/>
    <w:rsid w:val="007A2FF6"/>
    <w:rsid w:val="007A3635"/>
    <w:rsid w:val="007A3874"/>
    <w:rsid w:val="007A504A"/>
    <w:rsid w:val="007A5FEA"/>
    <w:rsid w:val="007A7975"/>
    <w:rsid w:val="007A7F8D"/>
    <w:rsid w:val="007B046E"/>
    <w:rsid w:val="007B069F"/>
    <w:rsid w:val="007B0E07"/>
    <w:rsid w:val="007B15C2"/>
    <w:rsid w:val="007B2D97"/>
    <w:rsid w:val="007B3689"/>
    <w:rsid w:val="007B447A"/>
    <w:rsid w:val="007B4A17"/>
    <w:rsid w:val="007B58A3"/>
    <w:rsid w:val="007B6BB4"/>
    <w:rsid w:val="007C06B8"/>
    <w:rsid w:val="007C0DA2"/>
    <w:rsid w:val="007C102D"/>
    <w:rsid w:val="007C3AB9"/>
    <w:rsid w:val="007C4141"/>
    <w:rsid w:val="007C42E1"/>
    <w:rsid w:val="007C5420"/>
    <w:rsid w:val="007C6BD8"/>
    <w:rsid w:val="007C6DD4"/>
    <w:rsid w:val="007D03D5"/>
    <w:rsid w:val="007D0C34"/>
    <w:rsid w:val="007D1768"/>
    <w:rsid w:val="007D22BB"/>
    <w:rsid w:val="007D284A"/>
    <w:rsid w:val="007D3794"/>
    <w:rsid w:val="007D5842"/>
    <w:rsid w:val="007D662E"/>
    <w:rsid w:val="007D6932"/>
    <w:rsid w:val="007D7395"/>
    <w:rsid w:val="007E1447"/>
    <w:rsid w:val="007E2054"/>
    <w:rsid w:val="007E250C"/>
    <w:rsid w:val="007E2BBE"/>
    <w:rsid w:val="007E3530"/>
    <w:rsid w:val="007E3A57"/>
    <w:rsid w:val="007E4043"/>
    <w:rsid w:val="007E4D69"/>
    <w:rsid w:val="007E4E97"/>
    <w:rsid w:val="007E7043"/>
    <w:rsid w:val="007F19FA"/>
    <w:rsid w:val="007F2229"/>
    <w:rsid w:val="007F3217"/>
    <w:rsid w:val="007F41C4"/>
    <w:rsid w:val="007F486D"/>
    <w:rsid w:val="00800CCD"/>
    <w:rsid w:val="0080116F"/>
    <w:rsid w:val="008016BB"/>
    <w:rsid w:val="00801DE3"/>
    <w:rsid w:val="0080235C"/>
    <w:rsid w:val="0080253C"/>
    <w:rsid w:val="0080303F"/>
    <w:rsid w:val="00803DDD"/>
    <w:rsid w:val="008056F3"/>
    <w:rsid w:val="008071B3"/>
    <w:rsid w:val="008142AF"/>
    <w:rsid w:val="00814B46"/>
    <w:rsid w:val="00815874"/>
    <w:rsid w:val="0082217F"/>
    <w:rsid w:val="00822A7C"/>
    <w:rsid w:val="008235EE"/>
    <w:rsid w:val="008236E6"/>
    <w:rsid w:val="00830B49"/>
    <w:rsid w:val="00832973"/>
    <w:rsid w:val="00833AB1"/>
    <w:rsid w:val="0083446E"/>
    <w:rsid w:val="00834ED4"/>
    <w:rsid w:val="008350E9"/>
    <w:rsid w:val="008364F1"/>
    <w:rsid w:val="00837AD2"/>
    <w:rsid w:val="00840F45"/>
    <w:rsid w:val="00842E73"/>
    <w:rsid w:val="00843513"/>
    <w:rsid w:val="00843FE5"/>
    <w:rsid w:val="00844271"/>
    <w:rsid w:val="0084466A"/>
    <w:rsid w:val="00844B6A"/>
    <w:rsid w:val="008454CD"/>
    <w:rsid w:val="008456AA"/>
    <w:rsid w:val="008461AD"/>
    <w:rsid w:val="008511DB"/>
    <w:rsid w:val="008524A8"/>
    <w:rsid w:val="00852686"/>
    <w:rsid w:val="0085288E"/>
    <w:rsid w:val="00852B51"/>
    <w:rsid w:val="008562D2"/>
    <w:rsid w:val="008562F1"/>
    <w:rsid w:val="008574CF"/>
    <w:rsid w:val="008608FD"/>
    <w:rsid w:val="00860E6C"/>
    <w:rsid w:val="00862CBD"/>
    <w:rsid w:val="00862F20"/>
    <w:rsid w:val="00862FB7"/>
    <w:rsid w:val="00863150"/>
    <w:rsid w:val="00863A53"/>
    <w:rsid w:val="0086426D"/>
    <w:rsid w:val="008648BD"/>
    <w:rsid w:val="00865222"/>
    <w:rsid w:val="00865A34"/>
    <w:rsid w:val="00866C24"/>
    <w:rsid w:val="00866E2E"/>
    <w:rsid w:val="008673F3"/>
    <w:rsid w:val="008708F4"/>
    <w:rsid w:val="00872ADC"/>
    <w:rsid w:val="008752BA"/>
    <w:rsid w:val="00880252"/>
    <w:rsid w:val="008822E3"/>
    <w:rsid w:val="00883713"/>
    <w:rsid w:val="0088397C"/>
    <w:rsid w:val="00885CFA"/>
    <w:rsid w:val="00886BFD"/>
    <w:rsid w:val="008901D9"/>
    <w:rsid w:val="00891D5C"/>
    <w:rsid w:val="00892201"/>
    <w:rsid w:val="008922C5"/>
    <w:rsid w:val="00892EC9"/>
    <w:rsid w:val="00893C3D"/>
    <w:rsid w:val="00893FB4"/>
    <w:rsid w:val="008944B5"/>
    <w:rsid w:val="00894599"/>
    <w:rsid w:val="00895EE9"/>
    <w:rsid w:val="008A025C"/>
    <w:rsid w:val="008A058F"/>
    <w:rsid w:val="008A129C"/>
    <w:rsid w:val="008A1E07"/>
    <w:rsid w:val="008A255E"/>
    <w:rsid w:val="008A26BF"/>
    <w:rsid w:val="008A2C0E"/>
    <w:rsid w:val="008A2D47"/>
    <w:rsid w:val="008A3465"/>
    <w:rsid w:val="008A4798"/>
    <w:rsid w:val="008A495E"/>
    <w:rsid w:val="008A5025"/>
    <w:rsid w:val="008A5544"/>
    <w:rsid w:val="008A5829"/>
    <w:rsid w:val="008A6E86"/>
    <w:rsid w:val="008B04B0"/>
    <w:rsid w:val="008B064E"/>
    <w:rsid w:val="008B1E26"/>
    <w:rsid w:val="008B32E6"/>
    <w:rsid w:val="008B5526"/>
    <w:rsid w:val="008B5734"/>
    <w:rsid w:val="008B5ABE"/>
    <w:rsid w:val="008B5C6B"/>
    <w:rsid w:val="008B5DBF"/>
    <w:rsid w:val="008B5F1B"/>
    <w:rsid w:val="008B6CA4"/>
    <w:rsid w:val="008C0D8C"/>
    <w:rsid w:val="008C4DDB"/>
    <w:rsid w:val="008C736D"/>
    <w:rsid w:val="008D02DC"/>
    <w:rsid w:val="008D1672"/>
    <w:rsid w:val="008D1A05"/>
    <w:rsid w:val="008D2203"/>
    <w:rsid w:val="008D2CBA"/>
    <w:rsid w:val="008D3901"/>
    <w:rsid w:val="008E2E99"/>
    <w:rsid w:val="008E4A53"/>
    <w:rsid w:val="008E50ED"/>
    <w:rsid w:val="008F1FD1"/>
    <w:rsid w:val="008F3C32"/>
    <w:rsid w:val="008F3EBC"/>
    <w:rsid w:val="008F4AB9"/>
    <w:rsid w:val="008F60A5"/>
    <w:rsid w:val="008F696C"/>
    <w:rsid w:val="008F6A6E"/>
    <w:rsid w:val="008F6DFF"/>
    <w:rsid w:val="008F7B82"/>
    <w:rsid w:val="009002DC"/>
    <w:rsid w:val="00900543"/>
    <w:rsid w:val="009007F4"/>
    <w:rsid w:val="00900F00"/>
    <w:rsid w:val="00901835"/>
    <w:rsid w:val="00902B89"/>
    <w:rsid w:val="00903105"/>
    <w:rsid w:val="0090504A"/>
    <w:rsid w:val="00905465"/>
    <w:rsid w:val="009056F8"/>
    <w:rsid w:val="00906ABF"/>
    <w:rsid w:val="009120A9"/>
    <w:rsid w:val="00912FEE"/>
    <w:rsid w:val="0091346C"/>
    <w:rsid w:val="009147BC"/>
    <w:rsid w:val="00914BFF"/>
    <w:rsid w:val="00917352"/>
    <w:rsid w:val="00920AC7"/>
    <w:rsid w:val="0092162A"/>
    <w:rsid w:val="0092169E"/>
    <w:rsid w:val="00927020"/>
    <w:rsid w:val="00930CF4"/>
    <w:rsid w:val="00934057"/>
    <w:rsid w:val="009354F0"/>
    <w:rsid w:val="00935665"/>
    <w:rsid w:val="00937884"/>
    <w:rsid w:val="00937D32"/>
    <w:rsid w:val="00941D0E"/>
    <w:rsid w:val="00942B6B"/>
    <w:rsid w:val="00943C0D"/>
    <w:rsid w:val="009454F8"/>
    <w:rsid w:val="00950A98"/>
    <w:rsid w:val="00951AB2"/>
    <w:rsid w:val="00952689"/>
    <w:rsid w:val="00952D56"/>
    <w:rsid w:val="009538AE"/>
    <w:rsid w:val="00953C93"/>
    <w:rsid w:val="00956BC5"/>
    <w:rsid w:val="0095734E"/>
    <w:rsid w:val="00957EAE"/>
    <w:rsid w:val="00960B5A"/>
    <w:rsid w:val="00961EDC"/>
    <w:rsid w:val="00962EC6"/>
    <w:rsid w:val="00963C40"/>
    <w:rsid w:val="00963E80"/>
    <w:rsid w:val="00964CA7"/>
    <w:rsid w:val="00965065"/>
    <w:rsid w:val="00965C5A"/>
    <w:rsid w:val="009664C2"/>
    <w:rsid w:val="00967B76"/>
    <w:rsid w:val="00971E91"/>
    <w:rsid w:val="00971F68"/>
    <w:rsid w:val="00972412"/>
    <w:rsid w:val="009733ED"/>
    <w:rsid w:val="00973A5D"/>
    <w:rsid w:val="00975C61"/>
    <w:rsid w:val="0097703B"/>
    <w:rsid w:val="0097705A"/>
    <w:rsid w:val="009820C2"/>
    <w:rsid w:val="009824CC"/>
    <w:rsid w:val="00983B39"/>
    <w:rsid w:val="00983F5B"/>
    <w:rsid w:val="00984528"/>
    <w:rsid w:val="0098470A"/>
    <w:rsid w:val="00984DEC"/>
    <w:rsid w:val="009856F1"/>
    <w:rsid w:val="00985822"/>
    <w:rsid w:val="009903A8"/>
    <w:rsid w:val="00990A50"/>
    <w:rsid w:val="0099460B"/>
    <w:rsid w:val="00994D35"/>
    <w:rsid w:val="00995C5E"/>
    <w:rsid w:val="00996207"/>
    <w:rsid w:val="00996C85"/>
    <w:rsid w:val="00996E92"/>
    <w:rsid w:val="009A0F34"/>
    <w:rsid w:val="009A1675"/>
    <w:rsid w:val="009A192F"/>
    <w:rsid w:val="009A3FEA"/>
    <w:rsid w:val="009A6598"/>
    <w:rsid w:val="009A7574"/>
    <w:rsid w:val="009B1656"/>
    <w:rsid w:val="009B1BB6"/>
    <w:rsid w:val="009B3051"/>
    <w:rsid w:val="009B4E31"/>
    <w:rsid w:val="009B7332"/>
    <w:rsid w:val="009C26A0"/>
    <w:rsid w:val="009C68E5"/>
    <w:rsid w:val="009D0C4B"/>
    <w:rsid w:val="009D0F07"/>
    <w:rsid w:val="009D2082"/>
    <w:rsid w:val="009D2753"/>
    <w:rsid w:val="009D3CFC"/>
    <w:rsid w:val="009D475B"/>
    <w:rsid w:val="009D650A"/>
    <w:rsid w:val="009D6FD3"/>
    <w:rsid w:val="009D709C"/>
    <w:rsid w:val="009E187A"/>
    <w:rsid w:val="009E2E8B"/>
    <w:rsid w:val="009E3767"/>
    <w:rsid w:val="009E37CD"/>
    <w:rsid w:val="009E3848"/>
    <w:rsid w:val="009E56CB"/>
    <w:rsid w:val="009E67B7"/>
    <w:rsid w:val="009E6B51"/>
    <w:rsid w:val="009F0739"/>
    <w:rsid w:val="009F08FE"/>
    <w:rsid w:val="009F09D6"/>
    <w:rsid w:val="009F1060"/>
    <w:rsid w:val="009F1577"/>
    <w:rsid w:val="009F55C5"/>
    <w:rsid w:val="009F5D7D"/>
    <w:rsid w:val="009F6084"/>
    <w:rsid w:val="009F72E8"/>
    <w:rsid w:val="009F7AD2"/>
    <w:rsid w:val="00A014C1"/>
    <w:rsid w:val="00A02B20"/>
    <w:rsid w:val="00A03236"/>
    <w:rsid w:val="00A03F09"/>
    <w:rsid w:val="00A05470"/>
    <w:rsid w:val="00A05FF9"/>
    <w:rsid w:val="00A07FEB"/>
    <w:rsid w:val="00A11310"/>
    <w:rsid w:val="00A11D44"/>
    <w:rsid w:val="00A11E44"/>
    <w:rsid w:val="00A12CF5"/>
    <w:rsid w:val="00A131CA"/>
    <w:rsid w:val="00A13280"/>
    <w:rsid w:val="00A15545"/>
    <w:rsid w:val="00A159BD"/>
    <w:rsid w:val="00A174B7"/>
    <w:rsid w:val="00A1787F"/>
    <w:rsid w:val="00A179EE"/>
    <w:rsid w:val="00A205EC"/>
    <w:rsid w:val="00A20761"/>
    <w:rsid w:val="00A2291D"/>
    <w:rsid w:val="00A23CCB"/>
    <w:rsid w:val="00A25C45"/>
    <w:rsid w:val="00A27997"/>
    <w:rsid w:val="00A3128E"/>
    <w:rsid w:val="00A32A49"/>
    <w:rsid w:val="00A33EE1"/>
    <w:rsid w:val="00A356F1"/>
    <w:rsid w:val="00A35E20"/>
    <w:rsid w:val="00A36151"/>
    <w:rsid w:val="00A40BE3"/>
    <w:rsid w:val="00A41591"/>
    <w:rsid w:val="00A4351E"/>
    <w:rsid w:val="00A4406F"/>
    <w:rsid w:val="00A446AA"/>
    <w:rsid w:val="00A46841"/>
    <w:rsid w:val="00A46AFE"/>
    <w:rsid w:val="00A507F3"/>
    <w:rsid w:val="00A522A7"/>
    <w:rsid w:val="00A524F7"/>
    <w:rsid w:val="00A53B18"/>
    <w:rsid w:val="00A54B0D"/>
    <w:rsid w:val="00A54CEA"/>
    <w:rsid w:val="00A54FC1"/>
    <w:rsid w:val="00A5513A"/>
    <w:rsid w:val="00A554B1"/>
    <w:rsid w:val="00A55525"/>
    <w:rsid w:val="00A55E22"/>
    <w:rsid w:val="00A566D9"/>
    <w:rsid w:val="00A568EA"/>
    <w:rsid w:val="00A570AE"/>
    <w:rsid w:val="00A575A9"/>
    <w:rsid w:val="00A60479"/>
    <w:rsid w:val="00A616A2"/>
    <w:rsid w:val="00A616DE"/>
    <w:rsid w:val="00A626FB"/>
    <w:rsid w:val="00A62764"/>
    <w:rsid w:val="00A64B0E"/>
    <w:rsid w:val="00A66309"/>
    <w:rsid w:val="00A66E5C"/>
    <w:rsid w:val="00A6769F"/>
    <w:rsid w:val="00A67918"/>
    <w:rsid w:val="00A67E0E"/>
    <w:rsid w:val="00A6C3D1"/>
    <w:rsid w:val="00A70098"/>
    <w:rsid w:val="00A71C7D"/>
    <w:rsid w:val="00A72744"/>
    <w:rsid w:val="00A731E6"/>
    <w:rsid w:val="00A73EBB"/>
    <w:rsid w:val="00A776E0"/>
    <w:rsid w:val="00A77928"/>
    <w:rsid w:val="00A779C7"/>
    <w:rsid w:val="00A80413"/>
    <w:rsid w:val="00A80F40"/>
    <w:rsid w:val="00A815A3"/>
    <w:rsid w:val="00A82CC5"/>
    <w:rsid w:val="00A83C41"/>
    <w:rsid w:val="00A84008"/>
    <w:rsid w:val="00A849BB"/>
    <w:rsid w:val="00A85EF9"/>
    <w:rsid w:val="00A903BD"/>
    <w:rsid w:val="00A93107"/>
    <w:rsid w:val="00A9549D"/>
    <w:rsid w:val="00A95C44"/>
    <w:rsid w:val="00A963EC"/>
    <w:rsid w:val="00A96C88"/>
    <w:rsid w:val="00A96DED"/>
    <w:rsid w:val="00A97C9F"/>
    <w:rsid w:val="00AA0B73"/>
    <w:rsid w:val="00AA249F"/>
    <w:rsid w:val="00AA441C"/>
    <w:rsid w:val="00AA6455"/>
    <w:rsid w:val="00AB15FB"/>
    <w:rsid w:val="00AB2DB7"/>
    <w:rsid w:val="00AB36B6"/>
    <w:rsid w:val="00AB4902"/>
    <w:rsid w:val="00AB4A0B"/>
    <w:rsid w:val="00AB50A0"/>
    <w:rsid w:val="00AB50E9"/>
    <w:rsid w:val="00AC0545"/>
    <w:rsid w:val="00AC0CFA"/>
    <w:rsid w:val="00AC1F62"/>
    <w:rsid w:val="00AC2920"/>
    <w:rsid w:val="00AC33F5"/>
    <w:rsid w:val="00AC34B4"/>
    <w:rsid w:val="00AC432A"/>
    <w:rsid w:val="00AC5AE9"/>
    <w:rsid w:val="00AD1C06"/>
    <w:rsid w:val="00AD523B"/>
    <w:rsid w:val="00AD5C7D"/>
    <w:rsid w:val="00AE052D"/>
    <w:rsid w:val="00AE1E46"/>
    <w:rsid w:val="00AE2122"/>
    <w:rsid w:val="00AE23A8"/>
    <w:rsid w:val="00AE3765"/>
    <w:rsid w:val="00AE54DC"/>
    <w:rsid w:val="00AE5749"/>
    <w:rsid w:val="00AE739E"/>
    <w:rsid w:val="00AF003B"/>
    <w:rsid w:val="00AF0DC2"/>
    <w:rsid w:val="00AF1E2C"/>
    <w:rsid w:val="00AF1F63"/>
    <w:rsid w:val="00AF2981"/>
    <w:rsid w:val="00AF29B4"/>
    <w:rsid w:val="00AF3C47"/>
    <w:rsid w:val="00AF43E2"/>
    <w:rsid w:val="00AF5227"/>
    <w:rsid w:val="00AF58F3"/>
    <w:rsid w:val="00AF5984"/>
    <w:rsid w:val="00AF5E09"/>
    <w:rsid w:val="00AF67D4"/>
    <w:rsid w:val="00B003E1"/>
    <w:rsid w:val="00B00AA6"/>
    <w:rsid w:val="00B030D8"/>
    <w:rsid w:val="00B05384"/>
    <w:rsid w:val="00B07D14"/>
    <w:rsid w:val="00B100BD"/>
    <w:rsid w:val="00B114FF"/>
    <w:rsid w:val="00B13A66"/>
    <w:rsid w:val="00B14809"/>
    <w:rsid w:val="00B14FD9"/>
    <w:rsid w:val="00B163A1"/>
    <w:rsid w:val="00B16DFA"/>
    <w:rsid w:val="00B17AAC"/>
    <w:rsid w:val="00B209C4"/>
    <w:rsid w:val="00B21331"/>
    <w:rsid w:val="00B22A75"/>
    <w:rsid w:val="00B24465"/>
    <w:rsid w:val="00B25892"/>
    <w:rsid w:val="00B2670C"/>
    <w:rsid w:val="00B27038"/>
    <w:rsid w:val="00B27F65"/>
    <w:rsid w:val="00B307F9"/>
    <w:rsid w:val="00B310CF"/>
    <w:rsid w:val="00B31AE8"/>
    <w:rsid w:val="00B32735"/>
    <w:rsid w:val="00B3351F"/>
    <w:rsid w:val="00B37926"/>
    <w:rsid w:val="00B409B6"/>
    <w:rsid w:val="00B42DD4"/>
    <w:rsid w:val="00B430A0"/>
    <w:rsid w:val="00B44F19"/>
    <w:rsid w:val="00B450F5"/>
    <w:rsid w:val="00B507AF"/>
    <w:rsid w:val="00B52268"/>
    <w:rsid w:val="00B524DB"/>
    <w:rsid w:val="00B540FD"/>
    <w:rsid w:val="00B544D6"/>
    <w:rsid w:val="00B54FE5"/>
    <w:rsid w:val="00B5576D"/>
    <w:rsid w:val="00B55F4D"/>
    <w:rsid w:val="00B56208"/>
    <w:rsid w:val="00B5666C"/>
    <w:rsid w:val="00B56E3E"/>
    <w:rsid w:val="00B601C6"/>
    <w:rsid w:val="00B611D0"/>
    <w:rsid w:val="00B6278B"/>
    <w:rsid w:val="00B63B7C"/>
    <w:rsid w:val="00B64E41"/>
    <w:rsid w:val="00B669E3"/>
    <w:rsid w:val="00B67BC3"/>
    <w:rsid w:val="00B71929"/>
    <w:rsid w:val="00B72F36"/>
    <w:rsid w:val="00B74C96"/>
    <w:rsid w:val="00B822A0"/>
    <w:rsid w:val="00B824FA"/>
    <w:rsid w:val="00B83C5E"/>
    <w:rsid w:val="00B83F52"/>
    <w:rsid w:val="00B83F6C"/>
    <w:rsid w:val="00B85138"/>
    <w:rsid w:val="00B874D5"/>
    <w:rsid w:val="00B90137"/>
    <w:rsid w:val="00B90F74"/>
    <w:rsid w:val="00B91323"/>
    <w:rsid w:val="00B934C6"/>
    <w:rsid w:val="00B93880"/>
    <w:rsid w:val="00B94979"/>
    <w:rsid w:val="00B95498"/>
    <w:rsid w:val="00B96327"/>
    <w:rsid w:val="00B9642C"/>
    <w:rsid w:val="00BA01A8"/>
    <w:rsid w:val="00BA13A7"/>
    <w:rsid w:val="00BA13AB"/>
    <w:rsid w:val="00BA13FA"/>
    <w:rsid w:val="00BA2AE3"/>
    <w:rsid w:val="00BA3CB5"/>
    <w:rsid w:val="00BA4742"/>
    <w:rsid w:val="00BA704A"/>
    <w:rsid w:val="00BB3021"/>
    <w:rsid w:val="00BB30B9"/>
    <w:rsid w:val="00BB3308"/>
    <w:rsid w:val="00BB57C1"/>
    <w:rsid w:val="00BB7728"/>
    <w:rsid w:val="00BC1286"/>
    <w:rsid w:val="00BC2F02"/>
    <w:rsid w:val="00BC3F94"/>
    <w:rsid w:val="00BC46FE"/>
    <w:rsid w:val="00BC537F"/>
    <w:rsid w:val="00BC67B7"/>
    <w:rsid w:val="00BC7282"/>
    <w:rsid w:val="00BC7812"/>
    <w:rsid w:val="00BC7CC0"/>
    <w:rsid w:val="00BC8198"/>
    <w:rsid w:val="00BD0A76"/>
    <w:rsid w:val="00BD20A6"/>
    <w:rsid w:val="00BD3B7B"/>
    <w:rsid w:val="00BD5BFA"/>
    <w:rsid w:val="00BD6D30"/>
    <w:rsid w:val="00BD6E61"/>
    <w:rsid w:val="00BD7996"/>
    <w:rsid w:val="00BE0CD8"/>
    <w:rsid w:val="00BE0DF7"/>
    <w:rsid w:val="00BE2E23"/>
    <w:rsid w:val="00BE3285"/>
    <w:rsid w:val="00BE3600"/>
    <w:rsid w:val="00BE5655"/>
    <w:rsid w:val="00BE600C"/>
    <w:rsid w:val="00BE6222"/>
    <w:rsid w:val="00BE659D"/>
    <w:rsid w:val="00BF1FA6"/>
    <w:rsid w:val="00BF3A58"/>
    <w:rsid w:val="00BF4350"/>
    <w:rsid w:val="00BF468C"/>
    <w:rsid w:val="00BF499B"/>
    <w:rsid w:val="00BF4C1F"/>
    <w:rsid w:val="00BF6A8C"/>
    <w:rsid w:val="00BF6F94"/>
    <w:rsid w:val="00BF722E"/>
    <w:rsid w:val="00BF7C7B"/>
    <w:rsid w:val="00C01AC8"/>
    <w:rsid w:val="00C055B4"/>
    <w:rsid w:val="00C05C4D"/>
    <w:rsid w:val="00C069CA"/>
    <w:rsid w:val="00C0711E"/>
    <w:rsid w:val="00C101AC"/>
    <w:rsid w:val="00C10372"/>
    <w:rsid w:val="00C1158E"/>
    <w:rsid w:val="00C115C1"/>
    <w:rsid w:val="00C11DA9"/>
    <w:rsid w:val="00C12103"/>
    <w:rsid w:val="00C1226B"/>
    <w:rsid w:val="00C1384D"/>
    <w:rsid w:val="00C13AE4"/>
    <w:rsid w:val="00C16364"/>
    <w:rsid w:val="00C17B1E"/>
    <w:rsid w:val="00C25765"/>
    <w:rsid w:val="00C25BC2"/>
    <w:rsid w:val="00C25FF7"/>
    <w:rsid w:val="00C26F93"/>
    <w:rsid w:val="00C303CE"/>
    <w:rsid w:val="00C30494"/>
    <w:rsid w:val="00C30598"/>
    <w:rsid w:val="00C31257"/>
    <w:rsid w:val="00C3129D"/>
    <w:rsid w:val="00C32BA2"/>
    <w:rsid w:val="00C358E8"/>
    <w:rsid w:val="00C36B46"/>
    <w:rsid w:val="00C41AD5"/>
    <w:rsid w:val="00C43137"/>
    <w:rsid w:val="00C45255"/>
    <w:rsid w:val="00C45B4F"/>
    <w:rsid w:val="00C462F4"/>
    <w:rsid w:val="00C465BE"/>
    <w:rsid w:val="00C477D2"/>
    <w:rsid w:val="00C53859"/>
    <w:rsid w:val="00C53AAD"/>
    <w:rsid w:val="00C53C1C"/>
    <w:rsid w:val="00C571B7"/>
    <w:rsid w:val="00C57B4A"/>
    <w:rsid w:val="00C6048B"/>
    <w:rsid w:val="00C61769"/>
    <w:rsid w:val="00C61B29"/>
    <w:rsid w:val="00C640FC"/>
    <w:rsid w:val="00C64D2F"/>
    <w:rsid w:val="00C65458"/>
    <w:rsid w:val="00C66E27"/>
    <w:rsid w:val="00C712E8"/>
    <w:rsid w:val="00C71ED1"/>
    <w:rsid w:val="00C721CA"/>
    <w:rsid w:val="00C72586"/>
    <w:rsid w:val="00C72701"/>
    <w:rsid w:val="00C741C3"/>
    <w:rsid w:val="00C74320"/>
    <w:rsid w:val="00C74A49"/>
    <w:rsid w:val="00C75D6E"/>
    <w:rsid w:val="00C7616B"/>
    <w:rsid w:val="00C77362"/>
    <w:rsid w:val="00C8058C"/>
    <w:rsid w:val="00C805D6"/>
    <w:rsid w:val="00C8089B"/>
    <w:rsid w:val="00C81854"/>
    <w:rsid w:val="00C82689"/>
    <w:rsid w:val="00C8392D"/>
    <w:rsid w:val="00C83F58"/>
    <w:rsid w:val="00C847EA"/>
    <w:rsid w:val="00C874AD"/>
    <w:rsid w:val="00C87A9E"/>
    <w:rsid w:val="00C87D46"/>
    <w:rsid w:val="00C9016A"/>
    <w:rsid w:val="00C906D0"/>
    <w:rsid w:val="00C91E88"/>
    <w:rsid w:val="00C93F1B"/>
    <w:rsid w:val="00C957F1"/>
    <w:rsid w:val="00C95B6B"/>
    <w:rsid w:val="00C95ED6"/>
    <w:rsid w:val="00C9611C"/>
    <w:rsid w:val="00C96C75"/>
    <w:rsid w:val="00CA13D5"/>
    <w:rsid w:val="00CA2BE6"/>
    <w:rsid w:val="00CA2CB5"/>
    <w:rsid w:val="00CA3C99"/>
    <w:rsid w:val="00CA4819"/>
    <w:rsid w:val="00CA578F"/>
    <w:rsid w:val="00CA60E8"/>
    <w:rsid w:val="00CA61AC"/>
    <w:rsid w:val="00CA7560"/>
    <w:rsid w:val="00CA76BF"/>
    <w:rsid w:val="00CB00D8"/>
    <w:rsid w:val="00CB0301"/>
    <w:rsid w:val="00CB060F"/>
    <w:rsid w:val="00CB4F7B"/>
    <w:rsid w:val="00CB63F9"/>
    <w:rsid w:val="00CC021F"/>
    <w:rsid w:val="00CC2BA7"/>
    <w:rsid w:val="00CC3B3A"/>
    <w:rsid w:val="00CC76E6"/>
    <w:rsid w:val="00CC776C"/>
    <w:rsid w:val="00CC79D3"/>
    <w:rsid w:val="00CC7FEC"/>
    <w:rsid w:val="00CD1535"/>
    <w:rsid w:val="00CD20F5"/>
    <w:rsid w:val="00CD2D98"/>
    <w:rsid w:val="00CE1CE2"/>
    <w:rsid w:val="00CE30D0"/>
    <w:rsid w:val="00CE32DD"/>
    <w:rsid w:val="00CE43F7"/>
    <w:rsid w:val="00CE61E9"/>
    <w:rsid w:val="00CE6BD0"/>
    <w:rsid w:val="00CF010C"/>
    <w:rsid w:val="00CF0338"/>
    <w:rsid w:val="00CF0DBA"/>
    <w:rsid w:val="00CF4651"/>
    <w:rsid w:val="00CF4ED8"/>
    <w:rsid w:val="00CF5843"/>
    <w:rsid w:val="00D0023E"/>
    <w:rsid w:val="00D00683"/>
    <w:rsid w:val="00D02BA1"/>
    <w:rsid w:val="00D02ED0"/>
    <w:rsid w:val="00D032EF"/>
    <w:rsid w:val="00D03936"/>
    <w:rsid w:val="00D04CE3"/>
    <w:rsid w:val="00D05457"/>
    <w:rsid w:val="00D0549D"/>
    <w:rsid w:val="00D063BD"/>
    <w:rsid w:val="00D06CCE"/>
    <w:rsid w:val="00D06FD2"/>
    <w:rsid w:val="00D07B07"/>
    <w:rsid w:val="00D07C60"/>
    <w:rsid w:val="00D10F6C"/>
    <w:rsid w:val="00D112E0"/>
    <w:rsid w:val="00D175C0"/>
    <w:rsid w:val="00D177E3"/>
    <w:rsid w:val="00D1794C"/>
    <w:rsid w:val="00D207E6"/>
    <w:rsid w:val="00D20CE5"/>
    <w:rsid w:val="00D21094"/>
    <w:rsid w:val="00D21294"/>
    <w:rsid w:val="00D21333"/>
    <w:rsid w:val="00D21BEF"/>
    <w:rsid w:val="00D21F0D"/>
    <w:rsid w:val="00D221A5"/>
    <w:rsid w:val="00D224A0"/>
    <w:rsid w:val="00D22870"/>
    <w:rsid w:val="00D23915"/>
    <w:rsid w:val="00D24FC7"/>
    <w:rsid w:val="00D260C5"/>
    <w:rsid w:val="00D30993"/>
    <w:rsid w:val="00D32B0F"/>
    <w:rsid w:val="00D35F24"/>
    <w:rsid w:val="00D40637"/>
    <w:rsid w:val="00D41CC1"/>
    <w:rsid w:val="00D420BB"/>
    <w:rsid w:val="00D428E5"/>
    <w:rsid w:val="00D44F7C"/>
    <w:rsid w:val="00D45A57"/>
    <w:rsid w:val="00D4726B"/>
    <w:rsid w:val="00D4753C"/>
    <w:rsid w:val="00D47AEE"/>
    <w:rsid w:val="00D51C51"/>
    <w:rsid w:val="00D51D51"/>
    <w:rsid w:val="00D5454D"/>
    <w:rsid w:val="00D54CA7"/>
    <w:rsid w:val="00D55072"/>
    <w:rsid w:val="00D56747"/>
    <w:rsid w:val="00D57168"/>
    <w:rsid w:val="00D5786E"/>
    <w:rsid w:val="00D57A7F"/>
    <w:rsid w:val="00D61547"/>
    <w:rsid w:val="00D62A9B"/>
    <w:rsid w:val="00D62AEC"/>
    <w:rsid w:val="00D63010"/>
    <w:rsid w:val="00D63145"/>
    <w:rsid w:val="00D66376"/>
    <w:rsid w:val="00D704A3"/>
    <w:rsid w:val="00D722D4"/>
    <w:rsid w:val="00D734D1"/>
    <w:rsid w:val="00D7407A"/>
    <w:rsid w:val="00D74926"/>
    <w:rsid w:val="00D7615E"/>
    <w:rsid w:val="00D7681C"/>
    <w:rsid w:val="00D76C63"/>
    <w:rsid w:val="00D800AE"/>
    <w:rsid w:val="00D8010E"/>
    <w:rsid w:val="00D84E20"/>
    <w:rsid w:val="00D85705"/>
    <w:rsid w:val="00D85A1C"/>
    <w:rsid w:val="00D85A5A"/>
    <w:rsid w:val="00D85C24"/>
    <w:rsid w:val="00D8610F"/>
    <w:rsid w:val="00D86B26"/>
    <w:rsid w:val="00D876DB"/>
    <w:rsid w:val="00D9275F"/>
    <w:rsid w:val="00D943F4"/>
    <w:rsid w:val="00D96F39"/>
    <w:rsid w:val="00D9715B"/>
    <w:rsid w:val="00DA262E"/>
    <w:rsid w:val="00DA42C2"/>
    <w:rsid w:val="00DA554C"/>
    <w:rsid w:val="00DA6A36"/>
    <w:rsid w:val="00DA75E7"/>
    <w:rsid w:val="00DB0179"/>
    <w:rsid w:val="00DB2FE7"/>
    <w:rsid w:val="00DB50C0"/>
    <w:rsid w:val="00DB50F6"/>
    <w:rsid w:val="00DB5DB2"/>
    <w:rsid w:val="00DB6ED1"/>
    <w:rsid w:val="00DC07EC"/>
    <w:rsid w:val="00DC19D6"/>
    <w:rsid w:val="00DC1EE8"/>
    <w:rsid w:val="00DC2060"/>
    <w:rsid w:val="00DC244E"/>
    <w:rsid w:val="00DC2F69"/>
    <w:rsid w:val="00DC2F93"/>
    <w:rsid w:val="00DC2FD9"/>
    <w:rsid w:val="00DC3BF6"/>
    <w:rsid w:val="00DC4933"/>
    <w:rsid w:val="00DC5E03"/>
    <w:rsid w:val="00DC8259"/>
    <w:rsid w:val="00DD05D1"/>
    <w:rsid w:val="00DD1F66"/>
    <w:rsid w:val="00DD4595"/>
    <w:rsid w:val="00DD4B63"/>
    <w:rsid w:val="00DD5992"/>
    <w:rsid w:val="00DD6940"/>
    <w:rsid w:val="00DD72E2"/>
    <w:rsid w:val="00DD76B2"/>
    <w:rsid w:val="00DE04A9"/>
    <w:rsid w:val="00DE05E5"/>
    <w:rsid w:val="00DE07AF"/>
    <w:rsid w:val="00DE1ED8"/>
    <w:rsid w:val="00DE2404"/>
    <w:rsid w:val="00DE3DD3"/>
    <w:rsid w:val="00DE5015"/>
    <w:rsid w:val="00DE5268"/>
    <w:rsid w:val="00DE5639"/>
    <w:rsid w:val="00DE5770"/>
    <w:rsid w:val="00DE59DF"/>
    <w:rsid w:val="00DF4F31"/>
    <w:rsid w:val="00E00A5A"/>
    <w:rsid w:val="00E01665"/>
    <w:rsid w:val="00E023AD"/>
    <w:rsid w:val="00E024E5"/>
    <w:rsid w:val="00E0333B"/>
    <w:rsid w:val="00E039F2"/>
    <w:rsid w:val="00E04300"/>
    <w:rsid w:val="00E0461D"/>
    <w:rsid w:val="00E04E6E"/>
    <w:rsid w:val="00E056E9"/>
    <w:rsid w:val="00E06219"/>
    <w:rsid w:val="00E06CDC"/>
    <w:rsid w:val="00E10389"/>
    <w:rsid w:val="00E11EF5"/>
    <w:rsid w:val="00E1256A"/>
    <w:rsid w:val="00E13F6B"/>
    <w:rsid w:val="00E16318"/>
    <w:rsid w:val="00E16B3B"/>
    <w:rsid w:val="00E17CAF"/>
    <w:rsid w:val="00E20388"/>
    <w:rsid w:val="00E210C5"/>
    <w:rsid w:val="00E245EE"/>
    <w:rsid w:val="00E24EA9"/>
    <w:rsid w:val="00E252BA"/>
    <w:rsid w:val="00E26B3B"/>
    <w:rsid w:val="00E2730C"/>
    <w:rsid w:val="00E3061A"/>
    <w:rsid w:val="00E32C1A"/>
    <w:rsid w:val="00E334F8"/>
    <w:rsid w:val="00E343F5"/>
    <w:rsid w:val="00E350E8"/>
    <w:rsid w:val="00E35521"/>
    <w:rsid w:val="00E35850"/>
    <w:rsid w:val="00E36F27"/>
    <w:rsid w:val="00E37051"/>
    <w:rsid w:val="00E372DA"/>
    <w:rsid w:val="00E4024B"/>
    <w:rsid w:val="00E40A53"/>
    <w:rsid w:val="00E4145C"/>
    <w:rsid w:val="00E42446"/>
    <w:rsid w:val="00E44E6B"/>
    <w:rsid w:val="00E46058"/>
    <w:rsid w:val="00E46F50"/>
    <w:rsid w:val="00E60F99"/>
    <w:rsid w:val="00E6147F"/>
    <w:rsid w:val="00E61518"/>
    <w:rsid w:val="00E62573"/>
    <w:rsid w:val="00E635C0"/>
    <w:rsid w:val="00E63BC3"/>
    <w:rsid w:val="00E6534D"/>
    <w:rsid w:val="00E65A11"/>
    <w:rsid w:val="00E67B77"/>
    <w:rsid w:val="00E72854"/>
    <w:rsid w:val="00E72986"/>
    <w:rsid w:val="00E73205"/>
    <w:rsid w:val="00E73BAC"/>
    <w:rsid w:val="00E741CA"/>
    <w:rsid w:val="00E74341"/>
    <w:rsid w:val="00E744DC"/>
    <w:rsid w:val="00E75634"/>
    <w:rsid w:val="00E75A96"/>
    <w:rsid w:val="00E76892"/>
    <w:rsid w:val="00E76AF8"/>
    <w:rsid w:val="00E804C0"/>
    <w:rsid w:val="00E80BD4"/>
    <w:rsid w:val="00E82ED2"/>
    <w:rsid w:val="00E83C14"/>
    <w:rsid w:val="00E84183"/>
    <w:rsid w:val="00E84B5C"/>
    <w:rsid w:val="00E858D3"/>
    <w:rsid w:val="00E862E6"/>
    <w:rsid w:val="00E90164"/>
    <w:rsid w:val="00E907D3"/>
    <w:rsid w:val="00E91A4B"/>
    <w:rsid w:val="00E94E17"/>
    <w:rsid w:val="00E977C8"/>
    <w:rsid w:val="00E979E1"/>
    <w:rsid w:val="00EA0ADF"/>
    <w:rsid w:val="00EA0E50"/>
    <w:rsid w:val="00EA2721"/>
    <w:rsid w:val="00EA2F6A"/>
    <w:rsid w:val="00EA3482"/>
    <w:rsid w:val="00EA350E"/>
    <w:rsid w:val="00EA5AD2"/>
    <w:rsid w:val="00EA5AE7"/>
    <w:rsid w:val="00EA5E7C"/>
    <w:rsid w:val="00EA709D"/>
    <w:rsid w:val="00EB08FF"/>
    <w:rsid w:val="00EB1302"/>
    <w:rsid w:val="00EB30FE"/>
    <w:rsid w:val="00EB3F72"/>
    <w:rsid w:val="00EB4167"/>
    <w:rsid w:val="00EB471D"/>
    <w:rsid w:val="00EB6034"/>
    <w:rsid w:val="00EB7D9F"/>
    <w:rsid w:val="00EB7F68"/>
    <w:rsid w:val="00EC1BF2"/>
    <w:rsid w:val="00EC1F42"/>
    <w:rsid w:val="00EC2621"/>
    <w:rsid w:val="00EC2C43"/>
    <w:rsid w:val="00EC6851"/>
    <w:rsid w:val="00ED2D9D"/>
    <w:rsid w:val="00ED2D9E"/>
    <w:rsid w:val="00ED42F8"/>
    <w:rsid w:val="00ED6F93"/>
    <w:rsid w:val="00EE0CC7"/>
    <w:rsid w:val="00EE0D2C"/>
    <w:rsid w:val="00EE33F9"/>
    <w:rsid w:val="00EE3E40"/>
    <w:rsid w:val="00EE4203"/>
    <w:rsid w:val="00EE43DB"/>
    <w:rsid w:val="00EE47DC"/>
    <w:rsid w:val="00EE4934"/>
    <w:rsid w:val="00EE58F5"/>
    <w:rsid w:val="00EE59FC"/>
    <w:rsid w:val="00EE7F14"/>
    <w:rsid w:val="00EE7FF5"/>
    <w:rsid w:val="00EF001A"/>
    <w:rsid w:val="00EF0DAD"/>
    <w:rsid w:val="00EF0E1E"/>
    <w:rsid w:val="00EF1105"/>
    <w:rsid w:val="00EF1A2B"/>
    <w:rsid w:val="00EF2031"/>
    <w:rsid w:val="00EF2796"/>
    <w:rsid w:val="00EF314E"/>
    <w:rsid w:val="00EF316A"/>
    <w:rsid w:val="00EF36D8"/>
    <w:rsid w:val="00EF4126"/>
    <w:rsid w:val="00EF49EB"/>
    <w:rsid w:val="00EF6578"/>
    <w:rsid w:val="00F007F5"/>
    <w:rsid w:val="00F015DD"/>
    <w:rsid w:val="00F017F5"/>
    <w:rsid w:val="00F039D9"/>
    <w:rsid w:val="00F03D69"/>
    <w:rsid w:val="00F04787"/>
    <w:rsid w:val="00F05E75"/>
    <w:rsid w:val="00F069C8"/>
    <w:rsid w:val="00F06D90"/>
    <w:rsid w:val="00F06FF7"/>
    <w:rsid w:val="00F130F9"/>
    <w:rsid w:val="00F15B7E"/>
    <w:rsid w:val="00F163F9"/>
    <w:rsid w:val="00F174C2"/>
    <w:rsid w:val="00F1771D"/>
    <w:rsid w:val="00F17D3B"/>
    <w:rsid w:val="00F20061"/>
    <w:rsid w:val="00F20308"/>
    <w:rsid w:val="00F208DC"/>
    <w:rsid w:val="00F20952"/>
    <w:rsid w:val="00F22AC3"/>
    <w:rsid w:val="00F269F7"/>
    <w:rsid w:val="00F26F3C"/>
    <w:rsid w:val="00F27B17"/>
    <w:rsid w:val="00F30767"/>
    <w:rsid w:val="00F31752"/>
    <w:rsid w:val="00F33C51"/>
    <w:rsid w:val="00F35AC1"/>
    <w:rsid w:val="00F3620F"/>
    <w:rsid w:val="00F426CF"/>
    <w:rsid w:val="00F42C12"/>
    <w:rsid w:val="00F45112"/>
    <w:rsid w:val="00F4677A"/>
    <w:rsid w:val="00F477D5"/>
    <w:rsid w:val="00F501FA"/>
    <w:rsid w:val="00F5020C"/>
    <w:rsid w:val="00F52588"/>
    <w:rsid w:val="00F526E1"/>
    <w:rsid w:val="00F536A7"/>
    <w:rsid w:val="00F552F4"/>
    <w:rsid w:val="00F561B3"/>
    <w:rsid w:val="00F561DE"/>
    <w:rsid w:val="00F5636E"/>
    <w:rsid w:val="00F564BB"/>
    <w:rsid w:val="00F57F8A"/>
    <w:rsid w:val="00F60126"/>
    <w:rsid w:val="00F607F6"/>
    <w:rsid w:val="00F609B8"/>
    <w:rsid w:val="00F60CC2"/>
    <w:rsid w:val="00F60FB6"/>
    <w:rsid w:val="00F61E5E"/>
    <w:rsid w:val="00F6270A"/>
    <w:rsid w:val="00F62EBB"/>
    <w:rsid w:val="00F6325D"/>
    <w:rsid w:val="00F641BF"/>
    <w:rsid w:val="00F667E0"/>
    <w:rsid w:val="00F70BDF"/>
    <w:rsid w:val="00F7413F"/>
    <w:rsid w:val="00F76105"/>
    <w:rsid w:val="00F76782"/>
    <w:rsid w:val="00F76F0A"/>
    <w:rsid w:val="00F82D82"/>
    <w:rsid w:val="00F8310D"/>
    <w:rsid w:val="00F857EB"/>
    <w:rsid w:val="00F8593A"/>
    <w:rsid w:val="00F85DAF"/>
    <w:rsid w:val="00F877A3"/>
    <w:rsid w:val="00F918D3"/>
    <w:rsid w:val="00F93A9F"/>
    <w:rsid w:val="00F94DA9"/>
    <w:rsid w:val="00F97346"/>
    <w:rsid w:val="00FA05D9"/>
    <w:rsid w:val="00FA116F"/>
    <w:rsid w:val="00FA1878"/>
    <w:rsid w:val="00FA1EDD"/>
    <w:rsid w:val="00FA27DE"/>
    <w:rsid w:val="00FA2903"/>
    <w:rsid w:val="00FA557F"/>
    <w:rsid w:val="00FA5786"/>
    <w:rsid w:val="00FA6A84"/>
    <w:rsid w:val="00FA7EAC"/>
    <w:rsid w:val="00FB12F8"/>
    <w:rsid w:val="00FB1767"/>
    <w:rsid w:val="00FB41D4"/>
    <w:rsid w:val="00FB4E91"/>
    <w:rsid w:val="00FB5134"/>
    <w:rsid w:val="00FB52EB"/>
    <w:rsid w:val="00FB540B"/>
    <w:rsid w:val="00FB5932"/>
    <w:rsid w:val="00FC22EA"/>
    <w:rsid w:val="00FC3A66"/>
    <w:rsid w:val="00FC425B"/>
    <w:rsid w:val="00FC4DA1"/>
    <w:rsid w:val="00FC507F"/>
    <w:rsid w:val="00FC66C3"/>
    <w:rsid w:val="00FC7AF0"/>
    <w:rsid w:val="00FC7F4C"/>
    <w:rsid w:val="00FD0A49"/>
    <w:rsid w:val="00FD192B"/>
    <w:rsid w:val="00FD1D84"/>
    <w:rsid w:val="00FD5588"/>
    <w:rsid w:val="00FE217B"/>
    <w:rsid w:val="00FE2CE1"/>
    <w:rsid w:val="00FE4CCD"/>
    <w:rsid w:val="00FE59AF"/>
    <w:rsid w:val="00FE6ED7"/>
    <w:rsid w:val="00FE795D"/>
    <w:rsid w:val="00FF2367"/>
    <w:rsid w:val="00FF3F83"/>
    <w:rsid w:val="00FF5B0D"/>
    <w:rsid w:val="00FF6A4B"/>
    <w:rsid w:val="010D109C"/>
    <w:rsid w:val="011E3250"/>
    <w:rsid w:val="014F4588"/>
    <w:rsid w:val="0197A3C4"/>
    <w:rsid w:val="01A5E2C6"/>
    <w:rsid w:val="01AEE050"/>
    <w:rsid w:val="01D3F068"/>
    <w:rsid w:val="01FF3C47"/>
    <w:rsid w:val="02236079"/>
    <w:rsid w:val="023D8CA5"/>
    <w:rsid w:val="026B1E30"/>
    <w:rsid w:val="027F9363"/>
    <w:rsid w:val="028B7FD8"/>
    <w:rsid w:val="02934824"/>
    <w:rsid w:val="02CC4CFE"/>
    <w:rsid w:val="0305712B"/>
    <w:rsid w:val="030CC8A1"/>
    <w:rsid w:val="03665BB8"/>
    <w:rsid w:val="037643D4"/>
    <w:rsid w:val="03AB4114"/>
    <w:rsid w:val="03B3002B"/>
    <w:rsid w:val="03BD569F"/>
    <w:rsid w:val="03C779B3"/>
    <w:rsid w:val="03DEFC6B"/>
    <w:rsid w:val="03EF1864"/>
    <w:rsid w:val="03F12129"/>
    <w:rsid w:val="03F771F6"/>
    <w:rsid w:val="03FE63D9"/>
    <w:rsid w:val="040800D9"/>
    <w:rsid w:val="0417B151"/>
    <w:rsid w:val="042FEE7A"/>
    <w:rsid w:val="044FE8D3"/>
    <w:rsid w:val="0457B107"/>
    <w:rsid w:val="047FA5E2"/>
    <w:rsid w:val="04801DE5"/>
    <w:rsid w:val="0493E58F"/>
    <w:rsid w:val="04A41EC1"/>
    <w:rsid w:val="04AE4C73"/>
    <w:rsid w:val="04C253D8"/>
    <w:rsid w:val="050C14A8"/>
    <w:rsid w:val="05242D2D"/>
    <w:rsid w:val="052F3C10"/>
    <w:rsid w:val="05408330"/>
    <w:rsid w:val="0555E613"/>
    <w:rsid w:val="056B6D52"/>
    <w:rsid w:val="057E1387"/>
    <w:rsid w:val="058A9462"/>
    <w:rsid w:val="05E61D94"/>
    <w:rsid w:val="06085B9E"/>
    <w:rsid w:val="060B8E89"/>
    <w:rsid w:val="0627B099"/>
    <w:rsid w:val="0628E6C6"/>
    <w:rsid w:val="062C1BD6"/>
    <w:rsid w:val="06313F5C"/>
    <w:rsid w:val="06793617"/>
    <w:rsid w:val="06863DD5"/>
    <w:rsid w:val="068DD397"/>
    <w:rsid w:val="06C2626F"/>
    <w:rsid w:val="06C3D85F"/>
    <w:rsid w:val="06F013EE"/>
    <w:rsid w:val="07031D99"/>
    <w:rsid w:val="070AAC1E"/>
    <w:rsid w:val="070D676D"/>
    <w:rsid w:val="0722B279"/>
    <w:rsid w:val="0741F91C"/>
    <w:rsid w:val="075DEE36"/>
    <w:rsid w:val="0769E263"/>
    <w:rsid w:val="07705F14"/>
    <w:rsid w:val="07807018"/>
    <w:rsid w:val="07847B07"/>
    <w:rsid w:val="07880F9E"/>
    <w:rsid w:val="07B97A06"/>
    <w:rsid w:val="07BB428A"/>
    <w:rsid w:val="07D4DF4E"/>
    <w:rsid w:val="07F83DA7"/>
    <w:rsid w:val="07FBAF50"/>
    <w:rsid w:val="085126D3"/>
    <w:rsid w:val="0864CFC1"/>
    <w:rsid w:val="08859AA7"/>
    <w:rsid w:val="088BBDF8"/>
    <w:rsid w:val="0891360E"/>
    <w:rsid w:val="08BBBB3E"/>
    <w:rsid w:val="08C387F4"/>
    <w:rsid w:val="08C5B732"/>
    <w:rsid w:val="08C7792B"/>
    <w:rsid w:val="08E6C085"/>
    <w:rsid w:val="08FF6C58"/>
    <w:rsid w:val="0940A656"/>
    <w:rsid w:val="096165F9"/>
    <w:rsid w:val="097AEBE1"/>
    <w:rsid w:val="097EC57F"/>
    <w:rsid w:val="0983282B"/>
    <w:rsid w:val="0983CD91"/>
    <w:rsid w:val="0986E17B"/>
    <w:rsid w:val="09B91F2F"/>
    <w:rsid w:val="09FB7056"/>
    <w:rsid w:val="0A24A714"/>
    <w:rsid w:val="0A3D61A0"/>
    <w:rsid w:val="0A3DAECD"/>
    <w:rsid w:val="0A4A9B3C"/>
    <w:rsid w:val="0AB0AB42"/>
    <w:rsid w:val="0ADDB674"/>
    <w:rsid w:val="0B09B1C9"/>
    <w:rsid w:val="0B181BBE"/>
    <w:rsid w:val="0B18ED70"/>
    <w:rsid w:val="0B1B6B1C"/>
    <w:rsid w:val="0B340EA0"/>
    <w:rsid w:val="0B3D792B"/>
    <w:rsid w:val="0B6DB625"/>
    <w:rsid w:val="0BC01565"/>
    <w:rsid w:val="0C0587C1"/>
    <w:rsid w:val="0C17325D"/>
    <w:rsid w:val="0C3BB493"/>
    <w:rsid w:val="0C6FE86F"/>
    <w:rsid w:val="0C758491"/>
    <w:rsid w:val="0C7F06EC"/>
    <w:rsid w:val="0CB10A9C"/>
    <w:rsid w:val="0CEA0231"/>
    <w:rsid w:val="0CED4065"/>
    <w:rsid w:val="0CFB4B0A"/>
    <w:rsid w:val="0D30F058"/>
    <w:rsid w:val="0D47341F"/>
    <w:rsid w:val="0D94580D"/>
    <w:rsid w:val="0DC2DA18"/>
    <w:rsid w:val="0DC605BF"/>
    <w:rsid w:val="0DDC902F"/>
    <w:rsid w:val="0DE598C4"/>
    <w:rsid w:val="0DEDB7C2"/>
    <w:rsid w:val="0E1B6760"/>
    <w:rsid w:val="0E2064BA"/>
    <w:rsid w:val="0E22039E"/>
    <w:rsid w:val="0E4CF714"/>
    <w:rsid w:val="0E68B172"/>
    <w:rsid w:val="0E75EE1A"/>
    <w:rsid w:val="0E7F425D"/>
    <w:rsid w:val="0EABC450"/>
    <w:rsid w:val="0EF4344A"/>
    <w:rsid w:val="0F0FFA63"/>
    <w:rsid w:val="0F175354"/>
    <w:rsid w:val="0F32121D"/>
    <w:rsid w:val="0F37A997"/>
    <w:rsid w:val="0F454E7F"/>
    <w:rsid w:val="0F48795E"/>
    <w:rsid w:val="0F5DA0D4"/>
    <w:rsid w:val="0F7C1957"/>
    <w:rsid w:val="0FAAA2C6"/>
    <w:rsid w:val="0FF93A89"/>
    <w:rsid w:val="100A8EAA"/>
    <w:rsid w:val="100EAF6D"/>
    <w:rsid w:val="1018AD63"/>
    <w:rsid w:val="102874AA"/>
    <w:rsid w:val="103722AF"/>
    <w:rsid w:val="104A9A8A"/>
    <w:rsid w:val="10553318"/>
    <w:rsid w:val="1057713E"/>
    <w:rsid w:val="108011B7"/>
    <w:rsid w:val="1097716A"/>
    <w:rsid w:val="10DBC00F"/>
    <w:rsid w:val="10FA886D"/>
    <w:rsid w:val="11106247"/>
    <w:rsid w:val="1130D8DB"/>
    <w:rsid w:val="1132609C"/>
    <w:rsid w:val="113C976C"/>
    <w:rsid w:val="1142DF85"/>
    <w:rsid w:val="11536273"/>
    <w:rsid w:val="116B91A0"/>
    <w:rsid w:val="1188556E"/>
    <w:rsid w:val="1197F7A7"/>
    <w:rsid w:val="119B582B"/>
    <w:rsid w:val="11C71A10"/>
    <w:rsid w:val="11ED205C"/>
    <w:rsid w:val="11F06FA7"/>
    <w:rsid w:val="11FFCFA1"/>
    <w:rsid w:val="1249A169"/>
    <w:rsid w:val="1273098A"/>
    <w:rsid w:val="1281A721"/>
    <w:rsid w:val="12864B3B"/>
    <w:rsid w:val="12CAF322"/>
    <w:rsid w:val="12F01A49"/>
    <w:rsid w:val="12FC6FC2"/>
    <w:rsid w:val="134A661A"/>
    <w:rsid w:val="13559070"/>
    <w:rsid w:val="137B7FB3"/>
    <w:rsid w:val="137C7BA5"/>
    <w:rsid w:val="139492F4"/>
    <w:rsid w:val="13AAE9E7"/>
    <w:rsid w:val="13D6F8D7"/>
    <w:rsid w:val="13F7EE45"/>
    <w:rsid w:val="1414B998"/>
    <w:rsid w:val="1464A047"/>
    <w:rsid w:val="1499F1F8"/>
    <w:rsid w:val="14AF2316"/>
    <w:rsid w:val="14BF7CA6"/>
    <w:rsid w:val="14C564FA"/>
    <w:rsid w:val="14C5AD0B"/>
    <w:rsid w:val="14DF9641"/>
    <w:rsid w:val="14E0B2F1"/>
    <w:rsid w:val="1508974D"/>
    <w:rsid w:val="150B8490"/>
    <w:rsid w:val="15276D80"/>
    <w:rsid w:val="155FB500"/>
    <w:rsid w:val="157D0FE1"/>
    <w:rsid w:val="158DC687"/>
    <w:rsid w:val="1593DE20"/>
    <w:rsid w:val="159ADF7E"/>
    <w:rsid w:val="15A98937"/>
    <w:rsid w:val="15C3744D"/>
    <w:rsid w:val="15ED77F3"/>
    <w:rsid w:val="15F14126"/>
    <w:rsid w:val="16285022"/>
    <w:rsid w:val="162C04AD"/>
    <w:rsid w:val="16321B32"/>
    <w:rsid w:val="164AA931"/>
    <w:rsid w:val="164B6ECF"/>
    <w:rsid w:val="16586051"/>
    <w:rsid w:val="16656295"/>
    <w:rsid w:val="168EC304"/>
    <w:rsid w:val="16AE72BC"/>
    <w:rsid w:val="16C903E8"/>
    <w:rsid w:val="16CB8309"/>
    <w:rsid w:val="16CCEFCB"/>
    <w:rsid w:val="16D18DD6"/>
    <w:rsid w:val="16D6C7AB"/>
    <w:rsid w:val="16E4ECF9"/>
    <w:rsid w:val="1721E393"/>
    <w:rsid w:val="17321595"/>
    <w:rsid w:val="179A0A10"/>
    <w:rsid w:val="17A2E8AB"/>
    <w:rsid w:val="17AA932E"/>
    <w:rsid w:val="17D17B83"/>
    <w:rsid w:val="17DE4F95"/>
    <w:rsid w:val="17ECA21E"/>
    <w:rsid w:val="17F43C01"/>
    <w:rsid w:val="17F74F23"/>
    <w:rsid w:val="18216A1F"/>
    <w:rsid w:val="18515C9A"/>
    <w:rsid w:val="185F0678"/>
    <w:rsid w:val="18D9072B"/>
    <w:rsid w:val="18E0DD0E"/>
    <w:rsid w:val="18F00542"/>
    <w:rsid w:val="18F36753"/>
    <w:rsid w:val="19136D07"/>
    <w:rsid w:val="1929F605"/>
    <w:rsid w:val="192A9563"/>
    <w:rsid w:val="193A03CE"/>
    <w:rsid w:val="1954BC2F"/>
    <w:rsid w:val="195FBC3F"/>
    <w:rsid w:val="1966EAC7"/>
    <w:rsid w:val="19780C5D"/>
    <w:rsid w:val="19AFBD53"/>
    <w:rsid w:val="19B06871"/>
    <w:rsid w:val="19B7EDB0"/>
    <w:rsid w:val="19C1A5BF"/>
    <w:rsid w:val="19F4F7EB"/>
    <w:rsid w:val="19FAE1E6"/>
    <w:rsid w:val="19FFCE40"/>
    <w:rsid w:val="1A018751"/>
    <w:rsid w:val="1A098C0C"/>
    <w:rsid w:val="1A1AD426"/>
    <w:rsid w:val="1A35F45E"/>
    <w:rsid w:val="1A5B3F24"/>
    <w:rsid w:val="1A8EE7B7"/>
    <w:rsid w:val="1A98F0DD"/>
    <w:rsid w:val="1AA58B13"/>
    <w:rsid w:val="1AA96146"/>
    <w:rsid w:val="1AADCB6C"/>
    <w:rsid w:val="1AADFAAB"/>
    <w:rsid w:val="1ABE313F"/>
    <w:rsid w:val="1AC1789F"/>
    <w:rsid w:val="1AE45DE3"/>
    <w:rsid w:val="1B07B4D3"/>
    <w:rsid w:val="1B142305"/>
    <w:rsid w:val="1B24DF2B"/>
    <w:rsid w:val="1B531002"/>
    <w:rsid w:val="1B63F067"/>
    <w:rsid w:val="1B67537B"/>
    <w:rsid w:val="1B68364C"/>
    <w:rsid w:val="1B8BC702"/>
    <w:rsid w:val="1BB18E88"/>
    <w:rsid w:val="1BBCC62C"/>
    <w:rsid w:val="1BC38224"/>
    <w:rsid w:val="1BD882DF"/>
    <w:rsid w:val="1C0E73C2"/>
    <w:rsid w:val="1C3E1999"/>
    <w:rsid w:val="1C3FDB72"/>
    <w:rsid w:val="1C5A9346"/>
    <w:rsid w:val="1C66836A"/>
    <w:rsid w:val="1C81B1D8"/>
    <w:rsid w:val="1C94DA8D"/>
    <w:rsid w:val="1CC5E2EC"/>
    <w:rsid w:val="1CD5D8FE"/>
    <w:rsid w:val="1CFD8B1D"/>
    <w:rsid w:val="1D2B1A1C"/>
    <w:rsid w:val="1D396C83"/>
    <w:rsid w:val="1D61536F"/>
    <w:rsid w:val="1D8F02B5"/>
    <w:rsid w:val="1DAF77CE"/>
    <w:rsid w:val="1DC21D29"/>
    <w:rsid w:val="1DC341BC"/>
    <w:rsid w:val="1DD01214"/>
    <w:rsid w:val="1DE486A7"/>
    <w:rsid w:val="1DFC09A2"/>
    <w:rsid w:val="1E01FF9B"/>
    <w:rsid w:val="1E0B898B"/>
    <w:rsid w:val="1E0C2E9B"/>
    <w:rsid w:val="1E20466B"/>
    <w:rsid w:val="1E5E27E7"/>
    <w:rsid w:val="1E78D83D"/>
    <w:rsid w:val="1E83FEC3"/>
    <w:rsid w:val="1E93D82D"/>
    <w:rsid w:val="1EAC1394"/>
    <w:rsid w:val="1EB85A9A"/>
    <w:rsid w:val="1EC000C2"/>
    <w:rsid w:val="1EF0FAA5"/>
    <w:rsid w:val="1F34027E"/>
    <w:rsid w:val="1F35D6D8"/>
    <w:rsid w:val="1F3761AC"/>
    <w:rsid w:val="1F480134"/>
    <w:rsid w:val="1F4CE835"/>
    <w:rsid w:val="1F52916F"/>
    <w:rsid w:val="1F6DC4B9"/>
    <w:rsid w:val="1FB30FBB"/>
    <w:rsid w:val="1FC987A6"/>
    <w:rsid w:val="1FCF4BCF"/>
    <w:rsid w:val="1FF71B47"/>
    <w:rsid w:val="2003AF26"/>
    <w:rsid w:val="2058C586"/>
    <w:rsid w:val="209FCFFE"/>
    <w:rsid w:val="20CCB0EA"/>
    <w:rsid w:val="20D8F1FF"/>
    <w:rsid w:val="21462B0C"/>
    <w:rsid w:val="21505D9E"/>
    <w:rsid w:val="2155847D"/>
    <w:rsid w:val="2157ED46"/>
    <w:rsid w:val="21625446"/>
    <w:rsid w:val="217C10C8"/>
    <w:rsid w:val="21A07CA9"/>
    <w:rsid w:val="21ACF917"/>
    <w:rsid w:val="21CDDFEA"/>
    <w:rsid w:val="21D6395F"/>
    <w:rsid w:val="21FD6151"/>
    <w:rsid w:val="21FD6F80"/>
    <w:rsid w:val="22224303"/>
    <w:rsid w:val="22606FD0"/>
    <w:rsid w:val="22757FAE"/>
    <w:rsid w:val="22895D0C"/>
    <w:rsid w:val="22952BC8"/>
    <w:rsid w:val="22A20DD5"/>
    <w:rsid w:val="22C19AD0"/>
    <w:rsid w:val="22CC9283"/>
    <w:rsid w:val="22D25ACF"/>
    <w:rsid w:val="22EAE364"/>
    <w:rsid w:val="22FEAF2A"/>
    <w:rsid w:val="232F4871"/>
    <w:rsid w:val="238A5EB4"/>
    <w:rsid w:val="23B51E7F"/>
    <w:rsid w:val="23CD91B3"/>
    <w:rsid w:val="23D0DEF6"/>
    <w:rsid w:val="23D4FD2C"/>
    <w:rsid w:val="24504CE6"/>
    <w:rsid w:val="249B7B24"/>
    <w:rsid w:val="24A06AB3"/>
    <w:rsid w:val="24AF388E"/>
    <w:rsid w:val="24EB43A3"/>
    <w:rsid w:val="24EB51AE"/>
    <w:rsid w:val="24F13B0A"/>
    <w:rsid w:val="24F2EF21"/>
    <w:rsid w:val="2502EC3A"/>
    <w:rsid w:val="25133A5C"/>
    <w:rsid w:val="252ACCCE"/>
    <w:rsid w:val="2547CE3B"/>
    <w:rsid w:val="2563A808"/>
    <w:rsid w:val="2576AC7F"/>
    <w:rsid w:val="2586793E"/>
    <w:rsid w:val="25C3C201"/>
    <w:rsid w:val="25C90DF7"/>
    <w:rsid w:val="25CADE81"/>
    <w:rsid w:val="25EADC62"/>
    <w:rsid w:val="25F82A7E"/>
    <w:rsid w:val="260B47A2"/>
    <w:rsid w:val="262508C9"/>
    <w:rsid w:val="2632AF0E"/>
    <w:rsid w:val="2633F122"/>
    <w:rsid w:val="26594D01"/>
    <w:rsid w:val="265ABE34"/>
    <w:rsid w:val="266497A6"/>
    <w:rsid w:val="266ECF05"/>
    <w:rsid w:val="26804620"/>
    <w:rsid w:val="2689E6D5"/>
    <w:rsid w:val="26C9732B"/>
    <w:rsid w:val="26CB8540"/>
    <w:rsid w:val="270549C7"/>
    <w:rsid w:val="271CC8DD"/>
    <w:rsid w:val="272526F4"/>
    <w:rsid w:val="27304836"/>
    <w:rsid w:val="273C994C"/>
    <w:rsid w:val="2747848E"/>
    <w:rsid w:val="274DFB1E"/>
    <w:rsid w:val="2758CD51"/>
    <w:rsid w:val="2761C7DF"/>
    <w:rsid w:val="2766C2AE"/>
    <w:rsid w:val="276DDB8C"/>
    <w:rsid w:val="27800B16"/>
    <w:rsid w:val="27B310F4"/>
    <w:rsid w:val="27DA364A"/>
    <w:rsid w:val="27F38B97"/>
    <w:rsid w:val="280901D1"/>
    <w:rsid w:val="2834A7D9"/>
    <w:rsid w:val="2889D30F"/>
    <w:rsid w:val="289D1832"/>
    <w:rsid w:val="28A39B61"/>
    <w:rsid w:val="28B9C592"/>
    <w:rsid w:val="28E8726B"/>
    <w:rsid w:val="28F07C8B"/>
    <w:rsid w:val="2915BE70"/>
    <w:rsid w:val="291F7A96"/>
    <w:rsid w:val="29208245"/>
    <w:rsid w:val="292F671C"/>
    <w:rsid w:val="2938EE53"/>
    <w:rsid w:val="295CF7F1"/>
    <w:rsid w:val="298F11D9"/>
    <w:rsid w:val="29A3CA17"/>
    <w:rsid w:val="29BCF958"/>
    <w:rsid w:val="2A2D39BB"/>
    <w:rsid w:val="2A373502"/>
    <w:rsid w:val="2A4F2622"/>
    <w:rsid w:val="2A6F1F85"/>
    <w:rsid w:val="2A7FA4AB"/>
    <w:rsid w:val="2A89E573"/>
    <w:rsid w:val="2A9B133B"/>
    <w:rsid w:val="2A9E0F29"/>
    <w:rsid w:val="2AA9CD64"/>
    <w:rsid w:val="2AB7DC26"/>
    <w:rsid w:val="2AC691AD"/>
    <w:rsid w:val="2AD10615"/>
    <w:rsid w:val="2AE79FEB"/>
    <w:rsid w:val="2B046278"/>
    <w:rsid w:val="2B1375C4"/>
    <w:rsid w:val="2B436ACF"/>
    <w:rsid w:val="2B5EBE78"/>
    <w:rsid w:val="2B691901"/>
    <w:rsid w:val="2B70984E"/>
    <w:rsid w:val="2B8BDE52"/>
    <w:rsid w:val="2B97F9A5"/>
    <w:rsid w:val="2C024932"/>
    <w:rsid w:val="2C0B2A12"/>
    <w:rsid w:val="2C15B7E4"/>
    <w:rsid w:val="2C16C497"/>
    <w:rsid w:val="2C1BF6FC"/>
    <w:rsid w:val="2C2240F8"/>
    <w:rsid w:val="2C5B6BD6"/>
    <w:rsid w:val="2C65D3FD"/>
    <w:rsid w:val="2C704A43"/>
    <w:rsid w:val="2C784BED"/>
    <w:rsid w:val="2C9CBBB1"/>
    <w:rsid w:val="2CA6217B"/>
    <w:rsid w:val="2CA6C6D8"/>
    <w:rsid w:val="2CADF7AD"/>
    <w:rsid w:val="2CBA66E4"/>
    <w:rsid w:val="2CC295F6"/>
    <w:rsid w:val="2CED6746"/>
    <w:rsid w:val="2D001833"/>
    <w:rsid w:val="2D18CAF9"/>
    <w:rsid w:val="2D325ACE"/>
    <w:rsid w:val="2D6BA487"/>
    <w:rsid w:val="2DF9E203"/>
    <w:rsid w:val="2E08C330"/>
    <w:rsid w:val="2E15490A"/>
    <w:rsid w:val="2E1B75AD"/>
    <w:rsid w:val="2E36A123"/>
    <w:rsid w:val="2E8CD24D"/>
    <w:rsid w:val="2EA41E43"/>
    <w:rsid w:val="2EC89F1A"/>
    <w:rsid w:val="2ED65C64"/>
    <w:rsid w:val="2EF973E7"/>
    <w:rsid w:val="2EFC66F5"/>
    <w:rsid w:val="2F163EC5"/>
    <w:rsid w:val="2F2A085C"/>
    <w:rsid w:val="2F2CDD41"/>
    <w:rsid w:val="2F4554E0"/>
    <w:rsid w:val="2F5EEA88"/>
    <w:rsid w:val="2F6BCE94"/>
    <w:rsid w:val="2F755FE2"/>
    <w:rsid w:val="2F866FC7"/>
    <w:rsid w:val="2FB2915E"/>
    <w:rsid w:val="2FCA2416"/>
    <w:rsid w:val="2FEBB7B3"/>
    <w:rsid w:val="2FF01726"/>
    <w:rsid w:val="2FFCD898"/>
    <w:rsid w:val="30217B0F"/>
    <w:rsid w:val="30451D94"/>
    <w:rsid w:val="305E8AF7"/>
    <w:rsid w:val="3067989D"/>
    <w:rsid w:val="30725159"/>
    <w:rsid w:val="30B1F18A"/>
    <w:rsid w:val="30C81B8C"/>
    <w:rsid w:val="30D715EA"/>
    <w:rsid w:val="30F8C751"/>
    <w:rsid w:val="30FFAD9C"/>
    <w:rsid w:val="311DDA94"/>
    <w:rsid w:val="3147B0B4"/>
    <w:rsid w:val="31737F75"/>
    <w:rsid w:val="319BBC4C"/>
    <w:rsid w:val="319DAE7B"/>
    <w:rsid w:val="31B2621E"/>
    <w:rsid w:val="323D799C"/>
    <w:rsid w:val="3250C7F6"/>
    <w:rsid w:val="3285D0F8"/>
    <w:rsid w:val="3297FEBB"/>
    <w:rsid w:val="32AE436D"/>
    <w:rsid w:val="32D6C3C1"/>
    <w:rsid w:val="32DBB0EB"/>
    <w:rsid w:val="3315DA77"/>
    <w:rsid w:val="33292E51"/>
    <w:rsid w:val="333D897F"/>
    <w:rsid w:val="33491B4A"/>
    <w:rsid w:val="337C58C1"/>
    <w:rsid w:val="3388EBF6"/>
    <w:rsid w:val="33899AFF"/>
    <w:rsid w:val="33A96CFD"/>
    <w:rsid w:val="33B8207D"/>
    <w:rsid w:val="33C37C73"/>
    <w:rsid w:val="33E16571"/>
    <w:rsid w:val="34090C43"/>
    <w:rsid w:val="340AA6E8"/>
    <w:rsid w:val="3480EDBA"/>
    <w:rsid w:val="34AF1A02"/>
    <w:rsid w:val="34BA0D0E"/>
    <w:rsid w:val="34E5D4C9"/>
    <w:rsid w:val="3517C3D1"/>
    <w:rsid w:val="3553842F"/>
    <w:rsid w:val="35553E83"/>
    <w:rsid w:val="355FB09C"/>
    <w:rsid w:val="35B56127"/>
    <w:rsid w:val="35B96F9F"/>
    <w:rsid w:val="35D41BF8"/>
    <w:rsid w:val="35F7C4B4"/>
    <w:rsid w:val="35F88502"/>
    <w:rsid w:val="35FC05E3"/>
    <w:rsid w:val="35FCC348"/>
    <w:rsid w:val="36137F95"/>
    <w:rsid w:val="362BC1CF"/>
    <w:rsid w:val="365589B9"/>
    <w:rsid w:val="36594DD4"/>
    <w:rsid w:val="368253DC"/>
    <w:rsid w:val="3689C847"/>
    <w:rsid w:val="368DB92A"/>
    <w:rsid w:val="36B0629C"/>
    <w:rsid w:val="36D10D85"/>
    <w:rsid w:val="36EB2E6E"/>
    <w:rsid w:val="3700C808"/>
    <w:rsid w:val="37017563"/>
    <w:rsid w:val="375ED438"/>
    <w:rsid w:val="37A69ED1"/>
    <w:rsid w:val="37B3473D"/>
    <w:rsid w:val="37B35F79"/>
    <w:rsid w:val="37B63859"/>
    <w:rsid w:val="37D26479"/>
    <w:rsid w:val="37F54DF8"/>
    <w:rsid w:val="37F78C94"/>
    <w:rsid w:val="37F8E126"/>
    <w:rsid w:val="380AD05F"/>
    <w:rsid w:val="380B63F3"/>
    <w:rsid w:val="3833714F"/>
    <w:rsid w:val="386CF7F0"/>
    <w:rsid w:val="3872CD04"/>
    <w:rsid w:val="38868B21"/>
    <w:rsid w:val="388A230B"/>
    <w:rsid w:val="38B1A5AB"/>
    <w:rsid w:val="39130B32"/>
    <w:rsid w:val="395CD187"/>
    <w:rsid w:val="398E0DED"/>
    <w:rsid w:val="3990F796"/>
    <w:rsid w:val="39A1BF94"/>
    <w:rsid w:val="39D5EF02"/>
    <w:rsid w:val="39D707D1"/>
    <w:rsid w:val="39E18F9C"/>
    <w:rsid w:val="39F40290"/>
    <w:rsid w:val="3A18D4F1"/>
    <w:rsid w:val="3A1A274D"/>
    <w:rsid w:val="3A57A321"/>
    <w:rsid w:val="3A5C34E4"/>
    <w:rsid w:val="3A930512"/>
    <w:rsid w:val="3AAAE1B0"/>
    <w:rsid w:val="3AC8D464"/>
    <w:rsid w:val="3ACE5F80"/>
    <w:rsid w:val="3ADC1F02"/>
    <w:rsid w:val="3B0CB13E"/>
    <w:rsid w:val="3B135932"/>
    <w:rsid w:val="3B1C40D7"/>
    <w:rsid w:val="3B38D4F6"/>
    <w:rsid w:val="3B427C9C"/>
    <w:rsid w:val="3B4E8DF2"/>
    <w:rsid w:val="3B55DD85"/>
    <w:rsid w:val="3B61B993"/>
    <w:rsid w:val="3B7482B6"/>
    <w:rsid w:val="3B76D1AE"/>
    <w:rsid w:val="3B9532C3"/>
    <w:rsid w:val="3BA3E2AD"/>
    <w:rsid w:val="3BB16B41"/>
    <w:rsid w:val="3BC61FB1"/>
    <w:rsid w:val="3BD913FA"/>
    <w:rsid w:val="3BE02840"/>
    <w:rsid w:val="3BE6800F"/>
    <w:rsid w:val="3BE8AD61"/>
    <w:rsid w:val="3BF39A3B"/>
    <w:rsid w:val="3C0F5A1A"/>
    <w:rsid w:val="3C3BDFF4"/>
    <w:rsid w:val="3C487320"/>
    <w:rsid w:val="3C65688C"/>
    <w:rsid w:val="3CC306A2"/>
    <w:rsid w:val="3CE25BCF"/>
    <w:rsid w:val="3CECA059"/>
    <w:rsid w:val="3D3F1092"/>
    <w:rsid w:val="3D41AD7F"/>
    <w:rsid w:val="3D44CE1F"/>
    <w:rsid w:val="3D6F4CBF"/>
    <w:rsid w:val="3D778FA9"/>
    <w:rsid w:val="3DD837F0"/>
    <w:rsid w:val="3E1C150B"/>
    <w:rsid w:val="3E54E4EC"/>
    <w:rsid w:val="3E65A44E"/>
    <w:rsid w:val="3E7818CC"/>
    <w:rsid w:val="3EBD9C35"/>
    <w:rsid w:val="3EC7700E"/>
    <w:rsid w:val="3ED063D3"/>
    <w:rsid w:val="3EDA93FE"/>
    <w:rsid w:val="3EF3816F"/>
    <w:rsid w:val="3EF4039D"/>
    <w:rsid w:val="3F01861A"/>
    <w:rsid w:val="3F3415D0"/>
    <w:rsid w:val="3F4B230F"/>
    <w:rsid w:val="3F5551EA"/>
    <w:rsid w:val="3F5AF510"/>
    <w:rsid w:val="3F670B9F"/>
    <w:rsid w:val="3F9A41B5"/>
    <w:rsid w:val="3FAF7A59"/>
    <w:rsid w:val="3FC28FB1"/>
    <w:rsid w:val="3FC4F523"/>
    <w:rsid w:val="3FD3736E"/>
    <w:rsid w:val="3FE2E1A5"/>
    <w:rsid w:val="3FE825F8"/>
    <w:rsid w:val="4021D6C8"/>
    <w:rsid w:val="403A9448"/>
    <w:rsid w:val="403D554C"/>
    <w:rsid w:val="4067F6C9"/>
    <w:rsid w:val="40AE0A14"/>
    <w:rsid w:val="40B99C07"/>
    <w:rsid w:val="40E441D2"/>
    <w:rsid w:val="41018545"/>
    <w:rsid w:val="41020431"/>
    <w:rsid w:val="4113C055"/>
    <w:rsid w:val="4123BF9F"/>
    <w:rsid w:val="413499EC"/>
    <w:rsid w:val="413598CB"/>
    <w:rsid w:val="41387B5A"/>
    <w:rsid w:val="4148B337"/>
    <w:rsid w:val="4173640A"/>
    <w:rsid w:val="4182F6CE"/>
    <w:rsid w:val="41946986"/>
    <w:rsid w:val="41AC942E"/>
    <w:rsid w:val="41AE84CD"/>
    <w:rsid w:val="41BFD767"/>
    <w:rsid w:val="41C1552F"/>
    <w:rsid w:val="41CAC048"/>
    <w:rsid w:val="41E7BDA3"/>
    <w:rsid w:val="41EF9820"/>
    <w:rsid w:val="42031FC1"/>
    <w:rsid w:val="426971F9"/>
    <w:rsid w:val="427EF256"/>
    <w:rsid w:val="429B1625"/>
    <w:rsid w:val="42CCAE68"/>
    <w:rsid w:val="42DD1AB9"/>
    <w:rsid w:val="42E01C42"/>
    <w:rsid w:val="42EE1E38"/>
    <w:rsid w:val="4309CFB2"/>
    <w:rsid w:val="4312AA8B"/>
    <w:rsid w:val="4320D7AC"/>
    <w:rsid w:val="4324E991"/>
    <w:rsid w:val="432B0E3B"/>
    <w:rsid w:val="432DB37D"/>
    <w:rsid w:val="432E3FD1"/>
    <w:rsid w:val="432EC5C8"/>
    <w:rsid w:val="4337111A"/>
    <w:rsid w:val="4341E966"/>
    <w:rsid w:val="4350845C"/>
    <w:rsid w:val="437DDF76"/>
    <w:rsid w:val="43805B47"/>
    <w:rsid w:val="43BE3199"/>
    <w:rsid w:val="43D0DB7F"/>
    <w:rsid w:val="43DC1CA9"/>
    <w:rsid w:val="43E11B21"/>
    <w:rsid w:val="43E3B076"/>
    <w:rsid w:val="440D4564"/>
    <w:rsid w:val="4440FFEF"/>
    <w:rsid w:val="444D1DBE"/>
    <w:rsid w:val="446A0CD1"/>
    <w:rsid w:val="448223F6"/>
    <w:rsid w:val="44DAE48D"/>
    <w:rsid w:val="44DE6855"/>
    <w:rsid w:val="44F474AB"/>
    <w:rsid w:val="45059DDF"/>
    <w:rsid w:val="45494924"/>
    <w:rsid w:val="455738F8"/>
    <w:rsid w:val="45616CA4"/>
    <w:rsid w:val="458C10F6"/>
    <w:rsid w:val="4591A311"/>
    <w:rsid w:val="45A320CC"/>
    <w:rsid w:val="45A7613A"/>
    <w:rsid w:val="45A9E51E"/>
    <w:rsid w:val="45B8D330"/>
    <w:rsid w:val="4621794A"/>
    <w:rsid w:val="46229CCE"/>
    <w:rsid w:val="4623F8B6"/>
    <w:rsid w:val="4630328E"/>
    <w:rsid w:val="4634E8DA"/>
    <w:rsid w:val="4641E568"/>
    <w:rsid w:val="4659C809"/>
    <w:rsid w:val="46AFD998"/>
    <w:rsid w:val="46B8887A"/>
    <w:rsid w:val="46C0A2C0"/>
    <w:rsid w:val="46D3D6F3"/>
    <w:rsid w:val="46D811BD"/>
    <w:rsid w:val="471B6904"/>
    <w:rsid w:val="47251C78"/>
    <w:rsid w:val="4743E58E"/>
    <w:rsid w:val="47480FDC"/>
    <w:rsid w:val="4749F270"/>
    <w:rsid w:val="476872C1"/>
    <w:rsid w:val="47EBBDB9"/>
    <w:rsid w:val="480538EB"/>
    <w:rsid w:val="481BF41B"/>
    <w:rsid w:val="48265821"/>
    <w:rsid w:val="48638855"/>
    <w:rsid w:val="4874E9D3"/>
    <w:rsid w:val="489181F6"/>
    <w:rsid w:val="48B35363"/>
    <w:rsid w:val="48B5759D"/>
    <w:rsid w:val="48C0009D"/>
    <w:rsid w:val="48C156D0"/>
    <w:rsid w:val="48CED8FE"/>
    <w:rsid w:val="48D7E6FA"/>
    <w:rsid w:val="48E24129"/>
    <w:rsid w:val="48FBD740"/>
    <w:rsid w:val="49001415"/>
    <w:rsid w:val="490B4671"/>
    <w:rsid w:val="493E35AC"/>
    <w:rsid w:val="4944B743"/>
    <w:rsid w:val="4951AED9"/>
    <w:rsid w:val="4975CD1E"/>
    <w:rsid w:val="4993DBF2"/>
    <w:rsid w:val="49AC515F"/>
    <w:rsid w:val="49C28974"/>
    <w:rsid w:val="49DC86DE"/>
    <w:rsid w:val="49DF0501"/>
    <w:rsid w:val="49E5044D"/>
    <w:rsid w:val="49EB7EE9"/>
    <w:rsid w:val="49FAAE4F"/>
    <w:rsid w:val="4A405232"/>
    <w:rsid w:val="4A493F2C"/>
    <w:rsid w:val="4A495999"/>
    <w:rsid w:val="4A5635BC"/>
    <w:rsid w:val="4A7CB4C9"/>
    <w:rsid w:val="4A7E358E"/>
    <w:rsid w:val="4A7EE1CB"/>
    <w:rsid w:val="4A84BE71"/>
    <w:rsid w:val="4AB1A117"/>
    <w:rsid w:val="4AB777BD"/>
    <w:rsid w:val="4ACE7252"/>
    <w:rsid w:val="4AE28A31"/>
    <w:rsid w:val="4AE56DCC"/>
    <w:rsid w:val="4B177CCC"/>
    <w:rsid w:val="4B4D5334"/>
    <w:rsid w:val="4B4F4755"/>
    <w:rsid w:val="4B6470FF"/>
    <w:rsid w:val="4B91D59D"/>
    <w:rsid w:val="4B99D32F"/>
    <w:rsid w:val="4B9EC2AE"/>
    <w:rsid w:val="4BA9FE9D"/>
    <w:rsid w:val="4BFF6E86"/>
    <w:rsid w:val="4C128BE7"/>
    <w:rsid w:val="4C396324"/>
    <w:rsid w:val="4C505474"/>
    <w:rsid w:val="4C543E24"/>
    <w:rsid w:val="4C69ADA0"/>
    <w:rsid w:val="4C8197F1"/>
    <w:rsid w:val="4C878CF2"/>
    <w:rsid w:val="4CA29886"/>
    <w:rsid w:val="4CB89890"/>
    <w:rsid w:val="4CC85477"/>
    <w:rsid w:val="4CCDA0B6"/>
    <w:rsid w:val="4CEA4FEE"/>
    <w:rsid w:val="4CEC73D6"/>
    <w:rsid w:val="4D090763"/>
    <w:rsid w:val="4D0AEA33"/>
    <w:rsid w:val="4D2EDE6C"/>
    <w:rsid w:val="4D4D9934"/>
    <w:rsid w:val="4D5E2B74"/>
    <w:rsid w:val="4D76623D"/>
    <w:rsid w:val="4DB150B9"/>
    <w:rsid w:val="4DB66E6D"/>
    <w:rsid w:val="4DC4F263"/>
    <w:rsid w:val="4DF0745F"/>
    <w:rsid w:val="4DF42521"/>
    <w:rsid w:val="4E09D729"/>
    <w:rsid w:val="4E175416"/>
    <w:rsid w:val="4E1A0C88"/>
    <w:rsid w:val="4E2315F5"/>
    <w:rsid w:val="4E2B4D6A"/>
    <w:rsid w:val="4E5C34FF"/>
    <w:rsid w:val="4E5E99B4"/>
    <w:rsid w:val="4E86CCAC"/>
    <w:rsid w:val="4E945FBE"/>
    <w:rsid w:val="4EB07865"/>
    <w:rsid w:val="4EEC422E"/>
    <w:rsid w:val="4EF8F0DE"/>
    <w:rsid w:val="4F0BBBDF"/>
    <w:rsid w:val="4F1416E2"/>
    <w:rsid w:val="4F375467"/>
    <w:rsid w:val="4F3F6A78"/>
    <w:rsid w:val="4F4904BB"/>
    <w:rsid w:val="4F5D9810"/>
    <w:rsid w:val="4F7E4CAB"/>
    <w:rsid w:val="4FB19CBF"/>
    <w:rsid w:val="4FC9E15E"/>
    <w:rsid w:val="500B906B"/>
    <w:rsid w:val="500FE58E"/>
    <w:rsid w:val="50203CED"/>
    <w:rsid w:val="5059668C"/>
    <w:rsid w:val="5086EFB8"/>
    <w:rsid w:val="508D7673"/>
    <w:rsid w:val="50B6856D"/>
    <w:rsid w:val="50B9C527"/>
    <w:rsid w:val="50C20543"/>
    <w:rsid w:val="50C9EF19"/>
    <w:rsid w:val="50D1C03A"/>
    <w:rsid w:val="50FFE320"/>
    <w:rsid w:val="51521F19"/>
    <w:rsid w:val="51557679"/>
    <w:rsid w:val="515B9CD1"/>
    <w:rsid w:val="518DD8BC"/>
    <w:rsid w:val="51C9EAA7"/>
    <w:rsid w:val="51DC775F"/>
    <w:rsid w:val="51EB045B"/>
    <w:rsid w:val="51F9203E"/>
    <w:rsid w:val="52175F2E"/>
    <w:rsid w:val="5229E3D4"/>
    <w:rsid w:val="524121EF"/>
    <w:rsid w:val="52698B4E"/>
    <w:rsid w:val="5278DCB0"/>
    <w:rsid w:val="52822899"/>
    <w:rsid w:val="5295D450"/>
    <w:rsid w:val="52985459"/>
    <w:rsid w:val="52BC9AC1"/>
    <w:rsid w:val="52CFE375"/>
    <w:rsid w:val="531DB7E2"/>
    <w:rsid w:val="532E9F28"/>
    <w:rsid w:val="534F6E5E"/>
    <w:rsid w:val="5354245D"/>
    <w:rsid w:val="535D333D"/>
    <w:rsid w:val="536107CD"/>
    <w:rsid w:val="537EF418"/>
    <w:rsid w:val="539779DD"/>
    <w:rsid w:val="53D069D3"/>
    <w:rsid w:val="53D854B5"/>
    <w:rsid w:val="53FC1525"/>
    <w:rsid w:val="53FD3DDD"/>
    <w:rsid w:val="5411272A"/>
    <w:rsid w:val="541127F4"/>
    <w:rsid w:val="5413FEE9"/>
    <w:rsid w:val="5416644C"/>
    <w:rsid w:val="5419371F"/>
    <w:rsid w:val="5433D707"/>
    <w:rsid w:val="5437AE1A"/>
    <w:rsid w:val="5439DAE8"/>
    <w:rsid w:val="5463C9AF"/>
    <w:rsid w:val="54723EC7"/>
    <w:rsid w:val="54836F55"/>
    <w:rsid w:val="5485BFDC"/>
    <w:rsid w:val="54945D23"/>
    <w:rsid w:val="549EEEF0"/>
    <w:rsid w:val="54B8AFE4"/>
    <w:rsid w:val="54F67B81"/>
    <w:rsid w:val="551350BB"/>
    <w:rsid w:val="554D6A3E"/>
    <w:rsid w:val="556ECEB1"/>
    <w:rsid w:val="556F2D83"/>
    <w:rsid w:val="558BA438"/>
    <w:rsid w:val="5599B375"/>
    <w:rsid w:val="55C25084"/>
    <w:rsid w:val="55DEC463"/>
    <w:rsid w:val="55E12094"/>
    <w:rsid w:val="56118D81"/>
    <w:rsid w:val="563D5BF9"/>
    <w:rsid w:val="565E6668"/>
    <w:rsid w:val="5667BDD9"/>
    <w:rsid w:val="568521EE"/>
    <w:rsid w:val="56B39219"/>
    <w:rsid w:val="56C17192"/>
    <w:rsid w:val="56C29720"/>
    <w:rsid w:val="56D3F805"/>
    <w:rsid w:val="571D77AB"/>
    <w:rsid w:val="5721F507"/>
    <w:rsid w:val="572E39CB"/>
    <w:rsid w:val="57372D46"/>
    <w:rsid w:val="574222FC"/>
    <w:rsid w:val="57555856"/>
    <w:rsid w:val="575DCF29"/>
    <w:rsid w:val="5761095B"/>
    <w:rsid w:val="57655FBF"/>
    <w:rsid w:val="576E235E"/>
    <w:rsid w:val="5784BA86"/>
    <w:rsid w:val="5796BC4C"/>
    <w:rsid w:val="57A04424"/>
    <w:rsid w:val="57AA29A2"/>
    <w:rsid w:val="57BE6174"/>
    <w:rsid w:val="57E11C23"/>
    <w:rsid w:val="57F267CA"/>
    <w:rsid w:val="58004E59"/>
    <w:rsid w:val="58240C01"/>
    <w:rsid w:val="582C39D4"/>
    <w:rsid w:val="583EDE75"/>
    <w:rsid w:val="58448761"/>
    <w:rsid w:val="584E731B"/>
    <w:rsid w:val="5850462B"/>
    <w:rsid w:val="588BBECC"/>
    <w:rsid w:val="588D334D"/>
    <w:rsid w:val="589A46A8"/>
    <w:rsid w:val="58AF5C69"/>
    <w:rsid w:val="58B3D4B5"/>
    <w:rsid w:val="58C60174"/>
    <w:rsid w:val="58C9C82C"/>
    <w:rsid w:val="58D23694"/>
    <w:rsid w:val="58E8881A"/>
    <w:rsid w:val="5906FC8A"/>
    <w:rsid w:val="594836AE"/>
    <w:rsid w:val="5969884C"/>
    <w:rsid w:val="596FFC51"/>
    <w:rsid w:val="5991C2EC"/>
    <w:rsid w:val="59BC55EB"/>
    <w:rsid w:val="59D1024F"/>
    <w:rsid w:val="59E49BE8"/>
    <w:rsid w:val="59E7068C"/>
    <w:rsid w:val="59EA0DDF"/>
    <w:rsid w:val="59F0E6CB"/>
    <w:rsid w:val="5A0AA7AC"/>
    <w:rsid w:val="5A0C8253"/>
    <w:rsid w:val="5A4280ED"/>
    <w:rsid w:val="5A53B509"/>
    <w:rsid w:val="5AA9E487"/>
    <w:rsid w:val="5AAD5044"/>
    <w:rsid w:val="5ABD8B86"/>
    <w:rsid w:val="5AD35F37"/>
    <w:rsid w:val="5AD569D1"/>
    <w:rsid w:val="5AF7E9B8"/>
    <w:rsid w:val="5B19D880"/>
    <w:rsid w:val="5B26948D"/>
    <w:rsid w:val="5B82130E"/>
    <w:rsid w:val="5BA43EE0"/>
    <w:rsid w:val="5BF13EC5"/>
    <w:rsid w:val="5C02F5E9"/>
    <w:rsid w:val="5C0E94BC"/>
    <w:rsid w:val="5C174409"/>
    <w:rsid w:val="5C1EC08F"/>
    <w:rsid w:val="5C41E54E"/>
    <w:rsid w:val="5C53CF6A"/>
    <w:rsid w:val="5C738974"/>
    <w:rsid w:val="5C7A2922"/>
    <w:rsid w:val="5C9F852B"/>
    <w:rsid w:val="5CAC8FBC"/>
    <w:rsid w:val="5CB42EAD"/>
    <w:rsid w:val="5CC0C6B9"/>
    <w:rsid w:val="5CCEC7E6"/>
    <w:rsid w:val="5CD85925"/>
    <w:rsid w:val="5CEADDD3"/>
    <w:rsid w:val="5CF71F00"/>
    <w:rsid w:val="5D1DDCF1"/>
    <w:rsid w:val="5D2329EF"/>
    <w:rsid w:val="5D2A22DF"/>
    <w:rsid w:val="5D39A981"/>
    <w:rsid w:val="5D5F4756"/>
    <w:rsid w:val="5D89C1F3"/>
    <w:rsid w:val="5D958297"/>
    <w:rsid w:val="5DCAC9F0"/>
    <w:rsid w:val="5DDA7DA5"/>
    <w:rsid w:val="5DDF3A24"/>
    <w:rsid w:val="5E1420F6"/>
    <w:rsid w:val="5E1C1119"/>
    <w:rsid w:val="5E21B4B8"/>
    <w:rsid w:val="5E2FC852"/>
    <w:rsid w:val="5E38D60C"/>
    <w:rsid w:val="5E3914B7"/>
    <w:rsid w:val="5E3B11AA"/>
    <w:rsid w:val="5E55B4DC"/>
    <w:rsid w:val="5E6045DE"/>
    <w:rsid w:val="5E776E2A"/>
    <w:rsid w:val="5E7AD3DC"/>
    <w:rsid w:val="5E7BFF22"/>
    <w:rsid w:val="5E94C329"/>
    <w:rsid w:val="5EA2CAE7"/>
    <w:rsid w:val="5EB16C3B"/>
    <w:rsid w:val="5EB83110"/>
    <w:rsid w:val="5EC9894F"/>
    <w:rsid w:val="5ECF0B79"/>
    <w:rsid w:val="5EE2A465"/>
    <w:rsid w:val="5EFD3844"/>
    <w:rsid w:val="5F0F4234"/>
    <w:rsid w:val="5F125E11"/>
    <w:rsid w:val="5F4A8AB7"/>
    <w:rsid w:val="5F5A226C"/>
    <w:rsid w:val="5F6E3572"/>
    <w:rsid w:val="5F976CBB"/>
    <w:rsid w:val="5FA5831B"/>
    <w:rsid w:val="5FBAE55F"/>
    <w:rsid w:val="5FCA63CC"/>
    <w:rsid w:val="5FCD03E2"/>
    <w:rsid w:val="5FEDAD38"/>
    <w:rsid w:val="600D039D"/>
    <w:rsid w:val="60270F62"/>
    <w:rsid w:val="602BBAD0"/>
    <w:rsid w:val="602CE18B"/>
    <w:rsid w:val="60344104"/>
    <w:rsid w:val="603C3E6C"/>
    <w:rsid w:val="605EF599"/>
    <w:rsid w:val="6065C762"/>
    <w:rsid w:val="606A5C54"/>
    <w:rsid w:val="60A4BE77"/>
    <w:rsid w:val="60AC3120"/>
    <w:rsid w:val="60ADD11D"/>
    <w:rsid w:val="60BB2F1F"/>
    <w:rsid w:val="60BF8E32"/>
    <w:rsid w:val="60C5A398"/>
    <w:rsid w:val="60D64F51"/>
    <w:rsid w:val="60FB4F29"/>
    <w:rsid w:val="610FF15C"/>
    <w:rsid w:val="611595EA"/>
    <w:rsid w:val="6159E89B"/>
    <w:rsid w:val="615CC964"/>
    <w:rsid w:val="615D298B"/>
    <w:rsid w:val="616744AA"/>
    <w:rsid w:val="61744DD9"/>
    <w:rsid w:val="61B5D7CD"/>
    <w:rsid w:val="621BF9FC"/>
    <w:rsid w:val="6229A45A"/>
    <w:rsid w:val="6251030C"/>
    <w:rsid w:val="626CA028"/>
    <w:rsid w:val="62754AF6"/>
    <w:rsid w:val="6280F36B"/>
    <w:rsid w:val="62ADB831"/>
    <w:rsid w:val="62B1D92E"/>
    <w:rsid w:val="62B3A755"/>
    <w:rsid w:val="62F35653"/>
    <w:rsid w:val="62FE2CAC"/>
    <w:rsid w:val="6320A487"/>
    <w:rsid w:val="6335BDEB"/>
    <w:rsid w:val="6341F9F1"/>
    <w:rsid w:val="63494722"/>
    <w:rsid w:val="635305BD"/>
    <w:rsid w:val="63834A7C"/>
    <w:rsid w:val="639C579C"/>
    <w:rsid w:val="63A6893A"/>
    <w:rsid w:val="63C123BC"/>
    <w:rsid w:val="63C1B556"/>
    <w:rsid w:val="63C8654A"/>
    <w:rsid w:val="63DD516A"/>
    <w:rsid w:val="63F12951"/>
    <w:rsid w:val="640FAF2E"/>
    <w:rsid w:val="641DBD91"/>
    <w:rsid w:val="642A5E51"/>
    <w:rsid w:val="6430CFA9"/>
    <w:rsid w:val="643D2334"/>
    <w:rsid w:val="644D6133"/>
    <w:rsid w:val="647B6268"/>
    <w:rsid w:val="648BB13D"/>
    <w:rsid w:val="64B86DEC"/>
    <w:rsid w:val="64C110E8"/>
    <w:rsid w:val="64F8073F"/>
    <w:rsid w:val="65032AD8"/>
    <w:rsid w:val="651326F6"/>
    <w:rsid w:val="653F8CD0"/>
    <w:rsid w:val="6540ABBA"/>
    <w:rsid w:val="6557FECB"/>
    <w:rsid w:val="65671580"/>
    <w:rsid w:val="65740ECC"/>
    <w:rsid w:val="6597BA50"/>
    <w:rsid w:val="659F1430"/>
    <w:rsid w:val="65A4F056"/>
    <w:rsid w:val="65AC7393"/>
    <w:rsid w:val="65B605A5"/>
    <w:rsid w:val="65B68D5D"/>
    <w:rsid w:val="65EDFFF3"/>
    <w:rsid w:val="660B4CB2"/>
    <w:rsid w:val="662901F1"/>
    <w:rsid w:val="6685DA85"/>
    <w:rsid w:val="6692DCC5"/>
    <w:rsid w:val="66B5368D"/>
    <w:rsid w:val="66DA9061"/>
    <w:rsid w:val="672374A1"/>
    <w:rsid w:val="675275E2"/>
    <w:rsid w:val="67595319"/>
    <w:rsid w:val="67599C5A"/>
    <w:rsid w:val="6760945E"/>
    <w:rsid w:val="678B7581"/>
    <w:rsid w:val="678D0D8E"/>
    <w:rsid w:val="678E241B"/>
    <w:rsid w:val="67A0FE90"/>
    <w:rsid w:val="67A48BD5"/>
    <w:rsid w:val="6817F3AA"/>
    <w:rsid w:val="686223D6"/>
    <w:rsid w:val="686653E3"/>
    <w:rsid w:val="686A8C84"/>
    <w:rsid w:val="6870BEA3"/>
    <w:rsid w:val="68AA2D23"/>
    <w:rsid w:val="68D5DA0F"/>
    <w:rsid w:val="68ED184A"/>
    <w:rsid w:val="68F96C62"/>
    <w:rsid w:val="691A55AF"/>
    <w:rsid w:val="6935CFA6"/>
    <w:rsid w:val="6938438F"/>
    <w:rsid w:val="69635045"/>
    <w:rsid w:val="696DEC07"/>
    <w:rsid w:val="69825F2D"/>
    <w:rsid w:val="69856B6B"/>
    <w:rsid w:val="699A5F88"/>
    <w:rsid w:val="69A588A0"/>
    <w:rsid w:val="69B3BDAE"/>
    <w:rsid w:val="69B56396"/>
    <w:rsid w:val="69BEED5A"/>
    <w:rsid w:val="69ED6999"/>
    <w:rsid w:val="69EE4A38"/>
    <w:rsid w:val="6A000605"/>
    <w:rsid w:val="6A1DF225"/>
    <w:rsid w:val="6A4ACA48"/>
    <w:rsid w:val="6A4E65A5"/>
    <w:rsid w:val="6A50791C"/>
    <w:rsid w:val="6A51D61A"/>
    <w:rsid w:val="6A5C93F2"/>
    <w:rsid w:val="6A6F0188"/>
    <w:rsid w:val="6A74D37F"/>
    <w:rsid w:val="6A7925F2"/>
    <w:rsid w:val="6A8A810D"/>
    <w:rsid w:val="6A902DCA"/>
    <w:rsid w:val="6AAE1C83"/>
    <w:rsid w:val="6ABF9DC6"/>
    <w:rsid w:val="6AD33ACD"/>
    <w:rsid w:val="6AE3F573"/>
    <w:rsid w:val="6AF96A89"/>
    <w:rsid w:val="6B00DA90"/>
    <w:rsid w:val="6B392EDF"/>
    <w:rsid w:val="6B4E1E8D"/>
    <w:rsid w:val="6B634F98"/>
    <w:rsid w:val="6B72A163"/>
    <w:rsid w:val="6B89457D"/>
    <w:rsid w:val="6B89F0A1"/>
    <w:rsid w:val="6BB35EF2"/>
    <w:rsid w:val="6BFCCBE1"/>
    <w:rsid w:val="6C020CBC"/>
    <w:rsid w:val="6C088CC0"/>
    <w:rsid w:val="6C201FB5"/>
    <w:rsid w:val="6C43A094"/>
    <w:rsid w:val="6C53CF3E"/>
    <w:rsid w:val="6CDF0F78"/>
    <w:rsid w:val="6CFD6C66"/>
    <w:rsid w:val="6D0B73F6"/>
    <w:rsid w:val="6D114E72"/>
    <w:rsid w:val="6D286528"/>
    <w:rsid w:val="6D37A698"/>
    <w:rsid w:val="6D4CD32D"/>
    <w:rsid w:val="6D51D70C"/>
    <w:rsid w:val="6D7559AD"/>
    <w:rsid w:val="6D86FA21"/>
    <w:rsid w:val="6D8D7F92"/>
    <w:rsid w:val="6D9315A9"/>
    <w:rsid w:val="6DAEB97F"/>
    <w:rsid w:val="6DD47FB5"/>
    <w:rsid w:val="6E09A5E3"/>
    <w:rsid w:val="6E148323"/>
    <w:rsid w:val="6E26124F"/>
    <w:rsid w:val="6E27C30F"/>
    <w:rsid w:val="6E297E6D"/>
    <w:rsid w:val="6E379E78"/>
    <w:rsid w:val="6E3A58BD"/>
    <w:rsid w:val="6E507BD1"/>
    <w:rsid w:val="6E8A5A70"/>
    <w:rsid w:val="6E9682F3"/>
    <w:rsid w:val="6EA285DA"/>
    <w:rsid w:val="6EE72AFF"/>
    <w:rsid w:val="6F25E6C5"/>
    <w:rsid w:val="6F4A2233"/>
    <w:rsid w:val="6F68474E"/>
    <w:rsid w:val="6F7CD9B5"/>
    <w:rsid w:val="6F83C297"/>
    <w:rsid w:val="6F98936E"/>
    <w:rsid w:val="6FAEBDDD"/>
    <w:rsid w:val="6FB26EC7"/>
    <w:rsid w:val="6FC4CBBC"/>
    <w:rsid w:val="6FCE04D6"/>
    <w:rsid w:val="6FE98F0D"/>
    <w:rsid w:val="6FEEB940"/>
    <w:rsid w:val="7019D319"/>
    <w:rsid w:val="7022B8BE"/>
    <w:rsid w:val="702EDD27"/>
    <w:rsid w:val="703ED6F6"/>
    <w:rsid w:val="7050828D"/>
    <w:rsid w:val="70824744"/>
    <w:rsid w:val="70845636"/>
    <w:rsid w:val="70D6EB30"/>
    <w:rsid w:val="7161EF0C"/>
    <w:rsid w:val="717917A3"/>
    <w:rsid w:val="718DE244"/>
    <w:rsid w:val="71A4CA65"/>
    <w:rsid w:val="71B31DE7"/>
    <w:rsid w:val="71B75861"/>
    <w:rsid w:val="71BA7878"/>
    <w:rsid w:val="71C4F8B7"/>
    <w:rsid w:val="71D772C7"/>
    <w:rsid w:val="71F28D3A"/>
    <w:rsid w:val="720BD31A"/>
    <w:rsid w:val="720D2179"/>
    <w:rsid w:val="72225E0C"/>
    <w:rsid w:val="722416FF"/>
    <w:rsid w:val="7245A4E2"/>
    <w:rsid w:val="72525E13"/>
    <w:rsid w:val="726F8FE2"/>
    <w:rsid w:val="72724510"/>
    <w:rsid w:val="727DC2EB"/>
    <w:rsid w:val="729BA2B6"/>
    <w:rsid w:val="729EDD04"/>
    <w:rsid w:val="72A829BA"/>
    <w:rsid w:val="72C5BE6A"/>
    <w:rsid w:val="72CC1D2C"/>
    <w:rsid w:val="72DEF23F"/>
    <w:rsid w:val="73012F22"/>
    <w:rsid w:val="731FAE50"/>
    <w:rsid w:val="7323959A"/>
    <w:rsid w:val="732985EA"/>
    <w:rsid w:val="734BE50C"/>
    <w:rsid w:val="7358F298"/>
    <w:rsid w:val="7370E181"/>
    <w:rsid w:val="737675E0"/>
    <w:rsid w:val="737B8D9E"/>
    <w:rsid w:val="737F2530"/>
    <w:rsid w:val="738D8CF8"/>
    <w:rsid w:val="739E445F"/>
    <w:rsid w:val="73A4504D"/>
    <w:rsid w:val="73B910F5"/>
    <w:rsid w:val="73E4998C"/>
    <w:rsid w:val="74506F30"/>
    <w:rsid w:val="746A36B5"/>
    <w:rsid w:val="74B750C7"/>
    <w:rsid w:val="74C10360"/>
    <w:rsid w:val="74E4F58C"/>
    <w:rsid w:val="7519CEF6"/>
    <w:rsid w:val="7543E186"/>
    <w:rsid w:val="75445ACB"/>
    <w:rsid w:val="7547948B"/>
    <w:rsid w:val="7547E0C2"/>
    <w:rsid w:val="754921A1"/>
    <w:rsid w:val="754B40FB"/>
    <w:rsid w:val="754C51C7"/>
    <w:rsid w:val="754DECA9"/>
    <w:rsid w:val="7551A689"/>
    <w:rsid w:val="7552F255"/>
    <w:rsid w:val="757A59ED"/>
    <w:rsid w:val="7583891F"/>
    <w:rsid w:val="75DFDF43"/>
    <w:rsid w:val="75E02FA5"/>
    <w:rsid w:val="7626062B"/>
    <w:rsid w:val="762C56E2"/>
    <w:rsid w:val="76479D96"/>
    <w:rsid w:val="76621F1E"/>
    <w:rsid w:val="76691E64"/>
    <w:rsid w:val="766DBD4A"/>
    <w:rsid w:val="76A9EF68"/>
    <w:rsid w:val="76BB5087"/>
    <w:rsid w:val="76C3FD73"/>
    <w:rsid w:val="76CCC26F"/>
    <w:rsid w:val="76EA94DC"/>
    <w:rsid w:val="76F3309C"/>
    <w:rsid w:val="770EBCAA"/>
    <w:rsid w:val="77141677"/>
    <w:rsid w:val="7716442C"/>
    <w:rsid w:val="772B9018"/>
    <w:rsid w:val="773A6A41"/>
    <w:rsid w:val="773C4E1F"/>
    <w:rsid w:val="774A5012"/>
    <w:rsid w:val="774B1095"/>
    <w:rsid w:val="7754D98C"/>
    <w:rsid w:val="775BA467"/>
    <w:rsid w:val="7763C299"/>
    <w:rsid w:val="778925BB"/>
    <w:rsid w:val="77CF6D43"/>
    <w:rsid w:val="77D565AD"/>
    <w:rsid w:val="77DFB090"/>
    <w:rsid w:val="77FCE001"/>
    <w:rsid w:val="7806F99A"/>
    <w:rsid w:val="7826A027"/>
    <w:rsid w:val="7831223B"/>
    <w:rsid w:val="78321866"/>
    <w:rsid w:val="785EF182"/>
    <w:rsid w:val="78678A06"/>
    <w:rsid w:val="788D5F21"/>
    <w:rsid w:val="78A1C9A9"/>
    <w:rsid w:val="78AF335E"/>
    <w:rsid w:val="78B33847"/>
    <w:rsid w:val="791474B3"/>
    <w:rsid w:val="792404D8"/>
    <w:rsid w:val="7967D3E4"/>
    <w:rsid w:val="797B362B"/>
    <w:rsid w:val="798EA44A"/>
    <w:rsid w:val="79A88F3D"/>
    <w:rsid w:val="79B9F41A"/>
    <w:rsid w:val="79F662EF"/>
    <w:rsid w:val="79F82A07"/>
    <w:rsid w:val="79F9BDB9"/>
    <w:rsid w:val="7A2CC3ED"/>
    <w:rsid w:val="7A3486F0"/>
    <w:rsid w:val="7A510E05"/>
    <w:rsid w:val="7A754A34"/>
    <w:rsid w:val="7A7FDECD"/>
    <w:rsid w:val="7A92FD66"/>
    <w:rsid w:val="7AA9DAFE"/>
    <w:rsid w:val="7AC97C22"/>
    <w:rsid w:val="7AF38B7E"/>
    <w:rsid w:val="7B036FDD"/>
    <w:rsid w:val="7B5E2AE6"/>
    <w:rsid w:val="7B6C289A"/>
    <w:rsid w:val="7B8D3635"/>
    <w:rsid w:val="7BD33662"/>
    <w:rsid w:val="7BDA2F58"/>
    <w:rsid w:val="7BDA3CBE"/>
    <w:rsid w:val="7C1A0BD4"/>
    <w:rsid w:val="7C2557A1"/>
    <w:rsid w:val="7C3363D9"/>
    <w:rsid w:val="7C466BA4"/>
    <w:rsid w:val="7C4D0D2A"/>
    <w:rsid w:val="7C5EA107"/>
    <w:rsid w:val="7C7C9450"/>
    <w:rsid w:val="7C837664"/>
    <w:rsid w:val="7CABBCFE"/>
    <w:rsid w:val="7CCB9CAD"/>
    <w:rsid w:val="7CCDE9F3"/>
    <w:rsid w:val="7CE6EA38"/>
    <w:rsid w:val="7CF02980"/>
    <w:rsid w:val="7CFEA6CE"/>
    <w:rsid w:val="7D020774"/>
    <w:rsid w:val="7D2E0FF4"/>
    <w:rsid w:val="7D53C5C9"/>
    <w:rsid w:val="7D60B16D"/>
    <w:rsid w:val="7D8C7A0F"/>
    <w:rsid w:val="7D92E7DC"/>
    <w:rsid w:val="7DAEDD25"/>
    <w:rsid w:val="7DDB49B3"/>
    <w:rsid w:val="7DDE5C17"/>
    <w:rsid w:val="7E087C5F"/>
    <w:rsid w:val="7E111022"/>
    <w:rsid w:val="7E32D7BF"/>
    <w:rsid w:val="7E593854"/>
    <w:rsid w:val="7E5C8A5F"/>
    <w:rsid w:val="7E5C8C09"/>
    <w:rsid w:val="7E6D2DD2"/>
    <w:rsid w:val="7E73573F"/>
    <w:rsid w:val="7E760E94"/>
    <w:rsid w:val="7E7AC7C2"/>
    <w:rsid w:val="7E8DCD82"/>
    <w:rsid w:val="7EA4363B"/>
    <w:rsid w:val="7EA77228"/>
    <w:rsid w:val="7EAE0832"/>
    <w:rsid w:val="7EB2E2EF"/>
    <w:rsid w:val="7EBB4052"/>
    <w:rsid w:val="7EE4E78C"/>
    <w:rsid w:val="7F44ADAC"/>
    <w:rsid w:val="7F4624A0"/>
    <w:rsid w:val="7F4BC1AF"/>
    <w:rsid w:val="7F4CCB1E"/>
    <w:rsid w:val="7F78354D"/>
    <w:rsid w:val="7F9112EA"/>
    <w:rsid w:val="7F92D836"/>
    <w:rsid w:val="7FA78F56"/>
    <w:rsid w:val="7FD0BE87"/>
    <w:rsid w:val="7FD539A4"/>
    <w:rsid w:val="7FF6E79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15E"/>
    <w:pPr>
      <w:spacing w:line="240" w:lineRule="auto"/>
      <w:ind w:firstLine="720"/>
      <w:jc w:val="both"/>
    </w:pPr>
    <w:rPr>
      <w:rFonts w:ascii="Times New Roman" w:hAnsi="Times New Roman"/>
      <w:sz w:val="24"/>
    </w:rPr>
  </w:style>
  <w:style w:type="paragraph" w:styleId="Heading1">
    <w:name w:val="heading 1"/>
    <w:basedOn w:val="Normal"/>
    <w:next w:val="Normal"/>
    <w:link w:val="Heading1Char"/>
    <w:autoRedefine/>
    <w:qFormat/>
    <w:rsid w:val="00090B81"/>
    <w:pPr>
      <w:keepNext/>
      <w:widowControl w:val="0"/>
      <w:numPr>
        <w:numId w:val="1"/>
      </w:numPr>
      <w:suppressAutoHyphens/>
      <w:spacing w:before="240" w:after="240" w:line="360" w:lineRule="auto"/>
      <w:ind w:left="432"/>
      <w:jc w:val="left"/>
      <w:outlineLvl w:val="0"/>
    </w:pPr>
    <w:rPr>
      <w:rFonts w:eastAsia="Times New Roman" w:cs="Times New Roman"/>
      <w:b/>
      <w:bCs/>
      <w:caps/>
      <w:szCs w:val="40"/>
      <w:lang w:val="pt-BR" w:eastAsia="ar-SA"/>
    </w:rPr>
  </w:style>
  <w:style w:type="paragraph" w:styleId="Heading2">
    <w:name w:val="heading 2"/>
    <w:basedOn w:val="Normal"/>
    <w:next w:val="Normal"/>
    <w:link w:val="Heading2Char"/>
    <w:autoRedefine/>
    <w:qFormat/>
    <w:rsid w:val="00FA557F"/>
    <w:pPr>
      <w:keepNext/>
      <w:widowControl w:val="0"/>
      <w:numPr>
        <w:ilvl w:val="1"/>
        <w:numId w:val="1"/>
      </w:numPr>
      <w:suppressAutoHyphens/>
      <w:spacing w:before="120" w:after="120" w:line="360" w:lineRule="auto"/>
      <w:outlineLvl w:val="1"/>
    </w:pPr>
    <w:rPr>
      <w:rFonts w:eastAsia="Times New Roman" w:cs="Times New Roman"/>
      <w:b/>
      <w:caps/>
      <w:szCs w:val="20"/>
      <w:lang w:val="pt-BR" w:eastAsia="ar-SA"/>
    </w:rPr>
  </w:style>
  <w:style w:type="paragraph" w:styleId="Heading3">
    <w:name w:val="heading 3"/>
    <w:basedOn w:val="Normal"/>
    <w:next w:val="Normal"/>
    <w:link w:val="Heading3Char"/>
    <w:autoRedefine/>
    <w:qFormat/>
    <w:rsid w:val="00764446"/>
    <w:pPr>
      <w:keepNext/>
      <w:numPr>
        <w:ilvl w:val="2"/>
        <w:numId w:val="1"/>
      </w:numPr>
      <w:spacing w:before="120" w:after="240"/>
      <w:outlineLvl w:val="2"/>
    </w:pPr>
    <w:rPr>
      <w:rFonts w:eastAsia="Times New Roman" w:cs="Times New Roman"/>
      <w:b/>
      <w:szCs w:val="20"/>
      <w:lang w:val="pt-BR" w:eastAsia="ar-SA"/>
    </w:rPr>
  </w:style>
  <w:style w:type="paragraph" w:styleId="Heading4">
    <w:name w:val="heading 4"/>
    <w:basedOn w:val="Normal"/>
    <w:next w:val="Normal"/>
    <w:link w:val="Heading4Char"/>
    <w:qFormat/>
    <w:rsid w:val="00764446"/>
    <w:pPr>
      <w:keepNext/>
      <w:numPr>
        <w:ilvl w:val="3"/>
        <w:numId w:val="1"/>
      </w:numPr>
      <w:spacing w:after="0" w:line="360" w:lineRule="auto"/>
      <w:outlineLvl w:val="3"/>
    </w:pPr>
    <w:rPr>
      <w:rFonts w:eastAsia="Times New Roman" w:cs="Times New Roman"/>
      <w:szCs w:val="20"/>
      <w:lang w:val="pt-BR" w:eastAsia="ar-SA"/>
    </w:rPr>
  </w:style>
  <w:style w:type="paragraph" w:styleId="Heading5">
    <w:name w:val="heading 5"/>
    <w:basedOn w:val="Normal"/>
    <w:next w:val="Normal"/>
    <w:link w:val="Heading5Char"/>
    <w:rsid w:val="00764446"/>
    <w:pPr>
      <w:keepNext/>
      <w:numPr>
        <w:ilvl w:val="4"/>
        <w:numId w:val="1"/>
      </w:numPr>
      <w:spacing w:after="0" w:line="360" w:lineRule="auto"/>
      <w:outlineLvl w:val="4"/>
    </w:pPr>
    <w:rPr>
      <w:rFonts w:eastAsia="Times New Roman" w:cs="Times New Roman"/>
      <w:b/>
      <w:szCs w:val="20"/>
      <w:lang w:val="pt-BR" w:eastAsia="ar-SA"/>
    </w:rPr>
  </w:style>
  <w:style w:type="paragraph" w:styleId="Heading6">
    <w:name w:val="heading 6"/>
    <w:basedOn w:val="Normal"/>
    <w:next w:val="Normal"/>
    <w:link w:val="Heading6Char"/>
    <w:rsid w:val="00764446"/>
    <w:pPr>
      <w:keepNext/>
      <w:numPr>
        <w:ilvl w:val="5"/>
        <w:numId w:val="1"/>
      </w:numPr>
      <w:spacing w:after="0" w:line="360" w:lineRule="auto"/>
      <w:jc w:val="center"/>
      <w:outlineLvl w:val="5"/>
    </w:pPr>
    <w:rPr>
      <w:rFonts w:eastAsia="Times New Roman" w:cs="Times New Roman"/>
      <w:b/>
      <w:sz w:val="18"/>
      <w:szCs w:val="20"/>
      <w:lang w:val="pt-BR" w:eastAsia="ar-SA"/>
    </w:rPr>
  </w:style>
  <w:style w:type="paragraph" w:styleId="Heading7">
    <w:name w:val="heading 7"/>
    <w:basedOn w:val="Normal"/>
    <w:next w:val="Normal"/>
    <w:link w:val="Heading7Char"/>
    <w:rsid w:val="00764446"/>
    <w:pPr>
      <w:keepNext/>
      <w:numPr>
        <w:ilvl w:val="6"/>
        <w:numId w:val="1"/>
      </w:numPr>
      <w:spacing w:after="0" w:line="360" w:lineRule="auto"/>
      <w:outlineLvl w:val="6"/>
    </w:pPr>
    <w:rPr>
      <w:rFonts w:eastAsia="Times New Roman" w:cs="Times New Roman"/>
      <w:b/>
      <w:sz w:val="18"/>
      <w:szCs w:val="20"/>
      <w:lang w:val="pt-BR" w:eastAsia="ar-SA"/>
    </w:rPr>
  </w:style>
  <w:style w:type="paragraph" w:styleId="Heading8">
    <w:name w:val="heading 8"/>
    <w:basedOn w:val="Normal"/>
    <w:next w:val="Normal"/>
    <w:link w:val="Heading8Char"/>
    <w:rsid w:val="00764446"/>
    <w:pPr>
      <w:keepNext/>
      <w:widowControl w:val="0"/>
      <w:numPr>
        <w:ilvl w:val="7"/>
        <w:numId w:val="1"/>
      </w:numPr>
      <w:suppressAutoHyphens/>
      <w:spacing w:after="0" w:line="360" w:lineRule="auto"/>
      <w:jc w:val="center"/>
      <w:outlineLvl w:val="7"/>
    </w:pPr>
    <w:rPr>
      <w:rFonts w:eastAsia="Times New Roman" w:cs="Times New Roman"/>
      <w:sz w:val="28"/>
      <w:szCs w:val="24"/>
      <w:lang w:val="pt-B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90B81"/>
    <w:rPr>
      <w:rFonts w:ascii="Times New Roman" w:eastAsia="Times New Roman" w:hAnsi="Times New Roman" w:cs="Times New Roman"/>
      <w:b/>
      <w:bCs/>
      <w:caps/>
      <w:sz w:val="24"/>
      <w:szCs w:val="40"/>
      <w:lang w:val="pt-BR" w:eastAsia="ar-SA"/>
    </w:rPr>
  </w:style>
  <w:style w:type="character" w:customStyle="1" w:styleId="Heading2Char">
    <w:name w:val="Heading 2 Char"/>
    <w:basedOn w:val="DefaultParagraphFont"/>
    <w:link w:val="Heading2"/>
    <w:rsid w:val="00FA557F"/>
    <w:rPr>
      <w:rFonts w:ascii="Times New Roman" w:eastAsia="Times New Roman" w:hAnsi="Times New Roman" w:cs="Times New Roman"/>
      <w:b/>
      <w:caps/>
      <w:sz w:val="24"/>
      <w:szCs w:val="20"/>
      <w:lang w:val="pt-BR" w:eastAsia="ar-SA"/>
    </w:rPr>
  </w:style>
  <w:style w:type="character" w:customStyle="1" w:styleId="Heading3Char">
    <w:name w:val="Heading 3 Char"/>
    <w:basedOn w:val="DefaultParagraphFont"/>
    <w:link w:val="Heading3"/>
    <w:rsid w:val="00764446"/>
    <w:rPr>
      <w:rFonts w:ascii="Times New Roman" w:eastAsia="Times New Roman" w:hAnsi="Times New Roman" w:cs="Times New Roman"/>
      <w:b/>
      <w:sz w:val="24"/>
      <w:szCs w:val="20"/>
      <w:lang w:val="pt-BR" w:eastAsia="ar-SA"/>
    </w:rPr>
  </w:style>
  <w:style w:type="character" w:customStyle="1" w:styleId="Heading4Char">
    <w:name w:val="Heading 4 Char"/>
    <w:basedOn w:val="DefaultParagraphFont"/>
    <w:link w:val="Heading4"/>
    <w:rsid w:val="00764446"/>
    <w:rPr>
      <w:rFonts w:ascii="Times New Roman" w:eastAsia="Times New Roman" w:hAnsi="Times New Roman" w:cs="Times New Roman"/>
      <w:sz w:val="24"/>
      <w:szCs w:val="20"/>
      <w:lang w:val="pt-BR" w:eastAsia="ar-SA"/>
    </w:rPr>
  </w:style>
  <w:style w:type="character" w:customStyle="1" w:styleId="Heading5Char">
    <w:name w:val="Heading 5 Char"/>
    <w:basedOn w:val="DefaultParagraphFont"/>
    <w:link w:val="Heading5"/>
    <w:rsid w:val="00764446"/>
    <w:rPr>
      <w:rFonts w:ascii="Times New Roman" w:eastAsia="Times New Roman" w:hAnsi="Times New Roman" w:cs="Times New Roman"/>
      <w:b/>
      <w:sz w:val="24"/>
      <w:szCs w:val="20"/>
      <w:lang w:val="pt-BR" w:eastAsia="ar-SA"/>
    </w:rPr>
  </w:style>
  <w:style w:type="character" w:customStyle="1" w:styleId="Heading6Char">
    <w:name w:val="Heading 6 Char"/>
    <w:basedOn w:val="DefaultParagraphFont"/>
    <w:link w:val="Heading6"/>
    <w:rsid w:val="00764446"/>
    <w:rPr>
      <w:rFonts w:ascii="Times New Roman" w:eastAsia="Times New Roman" w:hAnsi="Times New Roman" w:cs="Times New Roman"/>
      <w:b/>
      <w:sz w:val="18"/>
      <w:szCs w:val="20"/>
      <w:lang w:val="pt-BR" w:eastAsia="ar-SA"/>
    </w:rPr>
  </w:style>
  <w:style w:type="character" w:customStyle="1" w:styleId="Heading7Char">
    <w:name w:val="Heading 7 Char"/>
    <w:basedOn w:val="DefaultParagraphFont"/>
    <w:link w:val="Heading7"/>
    <w:rsid w:val="00764446"/>
    <w:rPr>
      <w:rFonts w:ascii="Times New Roman" w:eastAsia="Times New Roman" w:hAnsi="Times New Roman" w:cs="Times New Roman"/>
      <w:b/>
      <w:sz w:val="18"/>
      <w:szCs w:val="20"/>
      <w:lang w:val="pt-BR" w:eastAsia="ar-SA"/>
    </w:rPr>
  </w:style>
  <w:style w:type="character" w:customStyle="1" w:styleId="Heading8Char">
    <w:name w:val="Heading 8 Char"/>
    <w:basedOn w:val="DefaultParagraphFont"/>
    <w:link w:val="Heading8"/>
    <w:rsid w:val="00764446"/>
    <w:rPr>
      <w:rFonts w:ascii="Times New Roman" w:eastAsia="Times New Roman" w:hAnsi="Times New Roman" w:cs="Times New Roman"/>
      <w:sz w:val="28"/>
      <w:szCs w:val="24"/>
      <w:lang w:val="pt-BR" w:eastAsia="ar-SA"/>
    </w:rPr>
  </w:style>
  <w:style w:type="paragraph" w:styleId="Bibliography">
    <w:name w:val="Bibliography"/>
    <w:basedOn w:val="Normal"/>
    <w:next w:val="Normal"/>
    <w:uiPriority w:val="37"/>
    <w:unhideWhenUsed/>
    <w:rsid w:val="00764446"/>
    <w:pPr>
      <w:spacing w:after="240"/>
      <w:ind w:left="720" w:hanging="720"/>
    </w:pPr>
  </w:style>
  <w:style w:type="paragraph" w:styleId="Footer">
    <w:name w:val="footer"/>
    <w:basedOn w:val="Normal"/>
    <w:link w:val="FooterChar"/>
    <w:uiPriority w:val="99"/>
    <w:rsid w:val="00764446"/>
    <w:pPr>
      <w:widowControl w:val="0"/>
      <w:tabs>
        <w:tab w:val="center" w:pos="4419"/>
        <w:tab w:val="right" w:pos="8838"/>
      </w:tabs>
      <w:suppressAutoHyphens/>
      <w:spacing w:after="0" w:line="360" w:lineRule="auto"/>
    </w:pPr>
    <w:rPr>
      <w:rFonts w:eastAsia="Times New Roman" w:cs="Times New Roman"/>
      <w:sz w:val="20"/>
      <w:szCs w:val="20"/>
      <w:lang w:eastAsia="ar-SA"/>
    </w:rPr>
  </w:style>
  <w:style w:type="character" w:customStyle="1" w:styleId="FooterChar">
    <w:name w:val="Footer Char"/>
    <w:basedOn w:val="DefaultParagraphFont"/>
    <w:link w:val="Footer"/>
    <w:uiPriority w:val="99"/>
    <w:rsid w:val="00764446"/>
    <w:rPr>
      <w:rFonts w:ascii="Times New Roman" w:eastAsia="Times New Roman" w:hAnsi="Times New Roman" w:cs="Times New Roman"/>
      <w:sz w:val="20"/>
      <w:szCs w:val="20"/>
      <w:lang w:eastAsia="ar-SA"/>
    </w:rPr>
  </w:style>
  <w:style w:type="paragraph" w:customStyle="1" w:styleId="Authors">
    <w:name w:val="Authors"/>
    <w:rsid w:val="00764446"/>
    <w:pPr>
      <w:spacing w:before="240" w:after="0" w:line="240" w:lineRule="auto"/>
      <w:jc w:val="center"/>
    </w:pPr>
    <w:rPr>
      <w:rFonts w:ascii="Times New Roman" w:eastAsia="Times New Roman" w:hAnsi="Times New Roman" w:cs="Times New Roman"/>
      <w:sz w:val="24"/>
      <w:szCs w:val="20"/>
    </w:rPr>
  </w:style>
  <w:style w:type="paragraph" w:customStyle="1" w:styleId="ArticleTitle">
    <w:name w:val="Article_Title"/>
    <w:basedOn w:val="Normal"/>
    <w:rsid w:val="00764446"/>
    <w:pPr>
      <w:keepNext/>
      <w:spacing w:before="240" w:after="120"/>
      <w:jc w:val="center"/>
      <w:outlineLvl w:val="0"/>
    </w:pPr>
    <w:rPr>
      <w:rFonts w:eastAsia="Times New Roman" w:cs="Times New Roman"/>
      <w:b/>
      <w:kern w:val="28"/>
      <w:sz w:val="28"/>
      <w:szCs w:val="20"/>
    </w:rPr>
  </w:style>
  <w:style w:type="paragraph" w:customStyle="1" w:styleId="Affiliations">
    <w:name w:val="Affiliations"/>
    <w:basedOn w:val="Normal"/>
    <w:rsid w:val="00764446"/>
    <w:pPr>
      <w:spacing w:before="240" w:after="0"/>
    </w:pPr>
    <w:rPr>
      <w:rFonts w:eastAsia="Times New Roman" w:cs="Times New Roman"/>
      <w:sz w:val="20"/>
      <w:szCs w:val="20"/>
    </w:rPr>
  </w:style>
  <w:style w:type="character" w:customStyle="1" w:styleId="MTEquationSection">
    <w:name w:val="MTEquationSection"/>
    <w:basedOn w:val="DefaultParagraphFont"/>
    <w:rsid w:val="00764446"/>
    <w:rPr>
      <w:b/>
      <w:vanish/>
      <w:color w:val="FF0000"/>
    </w:rPr>
  </w:style>
  <w:style w:type="table" w:styleId="TableGrid">
    <w:name w:val="Table Grid"/>
    <w:basedOn w:val="TableNormal"/>
    <w:uiPriority w:val="39"/>
    <w:rsid w:val="000477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autoRedefine/>
    <w:uiPriority w:val="35"/>
    <w:unhideWhenUsed/>
    <w:qFormat/>
    <w:rsid w:val="00B54FE5"/>
    <w:pPr>
      <w:spacing w:after="200"/>
      <w:ind w:firstLine="0"/>
    </w:pPr>
    <w:rPr>
      <w:iCs/>
      <w:szCs w:val="18"/>
    </w:rPr>
  </w:style>
  <w:style w:type="table" w:customStyle="1" w:styleId="PlainTable2">
    <w:name w:val="Plain Table 2"/>
    <w:basedOn w:val="TableNormal"/>
    <w:uiPriority w:val="42"/>
    <w:rsid w:val="00B83F5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E039F2"/>
    <w:rPr>
      <w:rFonts w:ascii="Times-Roman" w:hAnsi="Times-Roman" w:hint="default"/>
      <w:b w:val="0"/>
      <w:bCs w:val="0"/>
      <w:i w:val="0"/>
      <w:iCs w:val="0"/>
      <w:color w:val="242021"/>
      <w:sz w:val="20"/>
      <w:szCs w:val="20"/>
    </w:rPr>
  </w:style>
  <w:style w:type="character" w:styleId="PlaceholderText">
    <w:name w:val="Placeholder Text"/>
    <w:basedOn w:val="DefaultParagraphFont"/>
    <w:uiPriority w:val="99"/>
    <w:semiHidden/>
    <w:rsid w:val="00CF010C"/>
    <w:rPr>
      <w:color w:val="808080"/>
    </w:rPr>
  </w:style>
  <w:style w:type="character" w:customStyle="1" w:styleId="gt-baf-cell">
    <w:name w:val="gt-baf-cell"/>
    <w:basedOn w:val="DefaultParagraphFont"/>
    <w:rsid w:val="004F5F77"/>
  </w:style>
  <w:style w:type="paragraph" w:styleId="BalloonText">
    <w:name w:val="Balloon Text"/>
    <w:basedOn w:val="Normal"/>
    <w:link w:val="BalloonTextChar"/>
    <w:uiPriority w:val="99"/>
    <w:semiHidden/>
    <w:unhideWhenUsed/>
    <w:rsid w:val="00A02B2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B20"/>
    <w:rPr>
      <w:rFonts w:ascii="Segoe UI" w:hAnsi="Segoe UI" w:cs="Segoe UI"/>
      <w:sz w:val="18"/>
      <w:szCs w:val="18"/>
    </w:rPr>
  </w:style>
  <w:style w:type="character" w:customStyle="1" w:styleId="tlid-translation">
    <w:name w:val="tlid-translation"/>
    <w:basedOn w:val="DefaultParagraphFont"/>
    <w:rsid w:val="00395C6E"/>
  </w:style>
  <w:style w:type="paragraph" w:styleId="Header">
    <w:name w:val="header"/>
    <w:basedOn w:val="Normal"/>
    <w:link w:val="HeaderChar"/>
    <w:uiPriority w:val="99"/>
    <w:semiHidden/>
    <w:unhideWhenUsed/>
    <w:rsid w:val="00F477D5"/>
    <w:pPr>
      <w:tabs>
        <w:tab w:val="center" w:pos="4680"/>
        <w:tab w:val="right" w:pos="9360"/>
      </w:tabs>
      <w:spacing w:after="0"/>
    </w:pPr>
  </w:style>
  <w:style w:type="character" w:customStyle="1" w:styleId="HeaderChar">
    <w:name w:val="Header Char"/>
    <w:basedOn w:val="DefaultParagraphFont"/>
    <w:link w:val="Header"/>
    <w:uiPriority w:val="99"/>
    <w:semiHidden/>
    <w:rsid w:val="00F477D5"/>
    <w:rPr>
      <w:rFonts w:ascii="Times New Roman" w:hAnsi="Times New Roman"/>
      <w:sz w:val="24"/>
    </w:rPr>
  </w:style>
  <w:style w:type="character" w:styleId="Hyperlink">
    <w:name w:val="Hyperlink"/>
    <w:basedOn w:val="DefaultParagraphFont"/>
    <w:uiPriority w:val="99"/>
    <w:semiHidden/>
    <w:unhideWhenUsed/>
    <w:rsid w:val="007A214E"/>
    <w:rPr>
      <w:color w:val="0000FF"/>
      <w:u w:val="single"/>
    </w:rPr>
  </w:style>
  <w:style w:type="character" w:styleId="Emphasis">
    <w:name w:val="Emphasis"/>
    <w:basedOn w:val="DefaultParagraphFont"/>
    <w:uiPriority w:val="20"/>
    <w:qFormat/>
    <w:rsid w:val="0013112A"/>
    <w:rPr>
      <w:i/>
      <w:iCs/>
    </w:rPr>
  </w:style>
  <w:style w:type="character" w:customStyle="1" w:styleId="title-text">
    <w:name w:val="title-text"/>
    <w:basedOn w:val="DefaultParagraphFont"/>
    <w:rsid w:val="00BC2F02"/>
  </w:style>
  <w:style w:type="character" w:customStyle="1" w:styleId="label">
    <w:name w:val="label"/>
    <w:basedOn w:val="DefaultParagraphFont"/>
    <w:rsid w:val="005105E0"/>
  </w:style>
  <w:style w:type="character" w:styleId="CommentReference">
    <w:name w:val="annotation reference"/>
    <w:basedOn w:val="DefaultParagraphFont"/>
    <w:uiPriority w:val="99"/>
    <w:semiHidden/>
    <w:unhideWhenUsed/>
    <w:rsid w:val="009D3CFC"/>
    <w:rPr>
      <w:sz w:val="16"/>
      <w:szCs w:val="16"/>
    </w:rPr>
  </w:style>
  <w:style w:type="paragraph" w:styleId="CommentText">
    <w:name w:val="annotation text"/>
    <w:basedOn w:val="Normal"/>
    <w:link w:val="CommentTextChar"/>
    <w:uiPriority w:val="99"/>
    <w:semiHidden/>
    <w:unhideWhenUsed/>
    <w:rsid w:val="009D3CFC"/>
    <w:rPr>
      <w:sz w:val="20"/>
      <w:szCs w:val="20"/>
    </w:rPr>
  </w:style>
  <w:style w:type="character" w:customStyle="1" w:styleId="CommentTextChar">
    <w:name w:val="Comment Text Char"/>
    <w:basedOn w:val="DefaultParagraphFont"/>
    <w:link w:val="CommentText"/>
    <w:uiPriority w:val="99"/>
    <w:semiHidden/>
    <w:rsid w:val="009D3CF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D3CFC"/>
    <w:rPr>
      <w:b/>
      <w:bCs/>
    </w:rPr>
  </w:style>
  <w:style w:type="character" w:customStyle="1" w:styleId="CommentSubjectChar">
    <w:name w:val="Comment Subject Char"/>
    <w:basedOn w:val="CommentTextChar"/>
    <w:link w:val="CommentSubject"/>
    <w:uiPriority w:val="99"/>
    <w:semiHidden/>
    <w:rsid w:val="009D3CFC"/>
    <w:rPr>
      <w:rFonts w:ascii="Times New Roman" w:hAnsi="Times New Roman"/>
      <w:b/>
      <w:bCs/>
      <w:sz w:val="20"/>
      <w:szCs w:val="20"/>
    </w:rPr>
  </w:style>
  <w:style w:type="character" w:styleId="LineNumber">
    <w:name w:val="line number"/>
    <w:basedOn w:val="DefaultParagraphFont"/>
    <w:uiPriority w:val="99"/>
    <w:semiHidden/>
    <w:unhideWhenUsed/>
    <w:rsid w:val="00C74320"/>
  </w:style>
  <w:style w:type="paragraph" w:styleId="Revision">
    <w:name w:val="Revision"/>
    <w:hidden/>
    <w:uiPriority w:val="99"/>
    <w:semiHidden/>
    <w:rsid w:val="00EF6578"/>
    <w:pPr>
      <w:spacing w:after="0" w:line="240" w:lineRule="auto"/>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29456552">
      <w:bodyDiv w:val="1"/>
      <w:marLeft w:val="0"/>
      <w:marRight w:val="0"/>
      <w:marTop w:val="0"/>
      <w:marBottom w:val="0"/>
      <w:divBdr>
        <w:top w:val="none" w:sz="0" w:space="0" w:color="auto"/>
        <w:left w:val="none" w:sz="0" w:space="0" w:color="auto"/>
        <w:bottom w:val="none" w:sz="0" w:space="0" w:color="auto"/>
        <w:right w:val="none" w:sz="0" w:space="0" w:color="auto"/>
      </w:divBdr>
      <w:divsChild>
        <w:div w:id="1175531577">
          <w:marLeft w:val="0"/>
          <w:marRight w:val="0"/>
          <w:marTop w:val="0"/>
          <w:marBottom w:val="0"/>
          <w:divBdr>
            <w:top w:val="none" w:sz="0" w:space="0" w:color="auto"/>
            <w:left w:val="none" w:sz="0" w:space="0" w:color="auto"/>
            <w:bottom w:val="none" w:sz="0" w:space="0" w:color="auto"/>
            <w:right w:val="none" w:sz="0" w:space="0" w:color="auto"/>
          </w:divBdr>
          <w:divsChild>
            <w:div w:id="816652372">
              <w:marLeft w:val="0"/>
              <w:marRight w:val="0"/>
              <w:marTop w:val="0"/>
              <w:marBottom w:val="0"/>
              <w:divBdr>
                <w:top w:val="none" w:sz="0" w:space="0" w:color="auto"/>
                <w:left w:val="none" w:sz="0" w:space="0" w:color="auto"/>
                <w:bottom w:val="none" w:sz="0" w:space="0" w:color="auto"/>
                <w:right w:val="none" w:sz="0" w:space="0" w:color="auto"/>
              </w:divBdr>
              <w:divsChild>
                <w:div w:id="1039667145">
                  <w:marLeft w:val="0"/>
                  <w:marRight w:val="0"/>
                  <w:marTop w:val="0"/>
                  <w:marBottom w:val="0"/>
                  <w:divBdr>
                    <w:top w:val="none" w:sz="0" w:space="0" w:color="auto"/>
                    <w:left w:val="none" w:sz="0" w:space="0" w:color="auto"/>
                    <w:bottom w:val="none" w:sz="0" w:space="0" w:color="auto"/>
                    <w:right w:val="none" w:sz="0" w:space="0" w:color="auto"/>
                  </w:divBdr>
                  <w:divsChild>
                    <w:div w:id="1347170192">
                      <w:marLeft w:val="0"/>
                      <w:marRight w:val="0"/>
                      <w:marTop w:val="0"/>
                      <w:marBottom w:val="0"/>
                      <w:divBdr>
                        <w:top w:val="none" w:sz="0" w:space="0" w:color="auto"/>
                        <w:left w:val="none" w:sz="0" w:space="0" w:color="auto"/>
                        <w:bottom w:val="none" w:sz="0" w:space="0" w:color="auto"/>
                        <w:right w:val="none" w:sz="0" w:space="0" w:color="auto"/>
                      </w:divBdr>
                      <w:divsChild>
                        <w:div w:id="1011298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596806">
          <w:marLeft w:val="0"/>
          <w:marRight w:val="0"/>
          <w:marTop w:val="0"/>
          <w:marBottom w:val="0"/>
          <w:divBdr>
            <w:top w:val="none" w:sz="0" w:space="0" w:color="auto"/>
            <w:left w:val="none" w:sz="0" w:space="0" w:color="auto"/>
            <w:bottom w:val="none" w:sz="0" w:space="0" w:color="auto"/>
            <w:right w:val="none" w:sz="0" w:space="0" w:color="auto"/>
          </w:divBdr>
          <w:divsChild>
            <w:div w:id="1371347286">
              <w:marLeft w:val="0"/>
              <w:marRight w:val="0"/>
              <w:marTop w:val="0"/>
              <w:marBottom w:val="0"/>
              <w:divBdr>
                <w:top w:val="none" w:sz="0" w:space="0" w:color="auto"/>
                <w:left w:val="none" w:sz="0" w:space="0" w:color="auto"/>
                <w:bottom w:val="none" w:sz="0" w:space="0" w:color="auto"/>
                <w:right w:val="none" w:sz="0" w:space="0" w:color="auto"/>
              </w:divBdr>
              <w:divsChild>
                <w:div w:id="1080718740">
                  <w:marLeft w:val="0"/>
                  <w:marRight w:val="0"/>
                  <w:marTop w:val="0"/>
                  <w:marBottom w:val="0"/>
                  <w:divBdr>
                    <w:top w:val="none" w:sz="0" w:space="0" w:color="auto"/>
                    <w:left w:val="none" w:sz="0" w:space="0" w:color="auto"/>
                    <w:bottom w:val="none" w:sz="0" w:space="0" w:color="auto"/>
                    <w:right w:val="none" w:sz="0" w:space="0" w:color="auto"/>
                  </w:divBdr>
                  <w:divsChild>
                    <w:div w:id="1583948407">
                      <w:marLeft w:val="0"/>
                      <w:marRight w:val="0"/>
                      <w:marTop w:val="0"/>
                      <w:marBottom w:val="0"/>
                      <w:divBdr>
                        <w:top w:val="none" w:sz="0" w:space="0" w:color="auto"/>
                        <w:left w:val="none" w:sz="0" w:space="0" w:color="auto"/>
                        <w:bottom w:val="none" w:sz="0" w:space="0" w:color="auto"/>
                        <w:right w:val="none" w:sz="0" w:space="0" w:color="auto"/>
                      </w:divBdr>
                      <w:divsChild>
                        <w:div w:id="1827933798">
                          <w:marLeft w:val="0"/>
                          <w:marRight w:val="0"/>
                          <w:marTop w:val="0"/>
                          <w:marBottom w:val="0"/>
                          <w:divBdr>
                            <w:top w:val="none" w:sz="0" w:space="0" w:color="auto"/>
                            <w:left w:val="none" w:sz="0" w:space="0" w:color="auto"/>
                            <w:bottom w:val="none" w:sz="0" w:space="0" w:color="auto"/>
                            <w:right w:val="none" w:sz="0" w:space="0" w:color="auto"/>
                          </w:divBdr>
                          <w:divsChild>
                            <w:div w:id="144473783">
                              <w:marLeft w:val="0"/>
                              <w:marRight w:val="300"/>
                              <w:marTop w:val="180"/>
                              <w:marBottom w:val="0"/>
                              <w:divBdr>
                                <w:top w:val="none" w:sz="0" w:space="0" w:color="auto"/>
                                <w:left w:val="none" w:sz="0" w:space="0" w:color="auto"/>
                                <w:bottom w:val="none" w:sz="0" w:space="0" w:color="auto"/>
                                <w:right w:val="none" w:sz="0" w:space="0" w:color="auto"/>
                              </w:divBdr>
                              <w:divsChild>
                                <w:div w:id="1920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344692">
      <w:bodyDiv w:val="1"/>
      <w:marLeft w:val="0"/>
      <w:marRight w:val="0"/>
      <w:marTop w:val="0"/>
      <w:marBottom w:val="0"/>
      <w:divBdr>
        <w:top w:val="none" w:sz="0" w:space="0" w:color="auto"/>
        <w:left w:val="none" w:sz="0" w:space="0" w:color="auto"/>
        <w:bottom w:val="none" w:sz="0" w:space="0" w:color="auto"/>
        <w:right w:val="none" w:sz="0" w:space="0" w:color="auto"/>
      </w:divBdr>
    </w:div>
    <w:div w:id="74057154">
      <w:bodyDiv w:val="1"/>
      <w:marLeft w:val="0"/>
      <w:marRight w:val="0"/>
      <w:marTop w:val="0"/>
      <w:marBottom w:val="0"/>
      <w:divBdr>
        <w:top w:val="none" w:sz="0" w:space="0" w:color="auto"/>
        <w:left w:val="none" w:sz="0" w:space="0" w:color="auto"/>
        <w:bottom w:val="none" w:sz="0" w:space="0" w:color="auto"/>
        <w:right w:val="none" w:sz="0" w:space="0" w:color="auto"/>
      </w:divBdr>
    </w:div>
    <w:div w:id="75591674">
      <w:bodyDiv w:val="1"/>
      <w:marLeft w:val="0"/>
      <w:marRight w:val="0"/>
      <w:marTop w:val="0"/>
      <w:marBottom w:val="0"/>
      <w:divBdr>
        <w:top w:val="none" w:sz="0" w:space="0" w:color="auto"/>
        <w:left w:val="none" w:sz="0" w:space="0" w:color="auto"/>
        <w:bottom w:val="none" w:sz="0" w:space="0" w:color="auto"/>
        <w:right w:val="none" w:sz="0" w:space="0" w:color="auto"/>
      </w:divBdr>
    </w:div>
    <w:div w:id="105320055">
      <w:bodyDiv w:val="1"/>
      <w:marLeft w:val="0"/>
      <w:marRight w:val="0"/>
      <w:marTop w:val="0"/>
      <w:marBottom w:val="0"/>
      <w:divBdr>
        <w:top w:val="none" w:sz="0" w:space="0" w:color="auto"/>
        <w:left w:val="none" w:sz="0" w:space="0" w:color="auto"/>
        <w:bottom w:val="none" w:sz="0" w:space="0" w:color="auto"/>
        <w:right w:val="none" w:sz="0" w:space="0" w:color="auto"/>
      </w:divBdr>
    </w:div>
    <w:div w:id="185683709">
      <w:bodyDiv w:val="1"/>
      <w:marLeft w:val="0"/>
      <w:marRight w:val="0"/>
      <w:marTop w:val="0"/>
      <w:marBottom w:val="0"/>
      <w:divBdr>
        <w:top w:val="none" w:sz="0" w:space="0" w:color="auto"/>
        <w:left w:val="none" w:sz="0" w:space="0" w:color="auto"/>
        <w:bottom w:val="none" w:sz="0" w:space="0" w:color="auto"/>
        <w:right w:val="none" w:sz="0" w:space="0" w:color="auto"/>
      </w:divBdr>
    </w:div>
    <w:div w:id="213154799">
      <w:bodyDiv w:val="1"/>
      <w:marLeft w:val="0"/>
      <w:marRight w:val="0"/>
      <w:marTop w:val="0"/>
      <w:marBottom w:val="0"/>
      <w:divBdr>
        <w:top w:val="none" w:sz="0" w:space="0" w:color="auto"/>
        <w:left w:val="none" w:sz="0" w:space="0" w:color="auto"/>
        <w:bottom w:val="none" w:sz="0" w:space="0" w:color="auto"/>
        <w:right w:val="none" w:sz="0" w:space="0" w:color="auto"/>
      </w:divBdr>
    </w:div>
    <w:div w:id="315232198">
      <w:bodyDiv w:val="1"/>
      <w:marLeft w:val="0"/>
      <w:marRight w:val="0"/>
      <w:marTop w:val="0"/>
      <w:marBottom w:val="0"/>
      <w:divBdr>
        <w:top w:val="none" w:sz="0" w:space="0" w:color="auto"/>
        <w:left w:val="none" w:sz="0" w:space="0" w:color="auto"/>
        <w:bottom w:val="none" w:sz="0" w:space="0" w:color="auto"/>
        <w:right w:val="none" w:sz="0" w:space="0" w:color="auto"/>
      </w:divBdr>
    </w:div>
    <w:div w:id="333145648">
      <w:bodyDiv w:val="1"/>
      <w:marLeft w:val="0"/>
      <w:marRight w:val="0"/>
      <w:marTop w:val="0"/>
      <w:marBottom w:val="0"/>
      <w:divBdr>
        <w:top w:val="none" w:sz="0" w:space="0" w:color="auto"/>
        <w:left w:val="none" w:sz="0" w:space="0" w:color="auto"/>
        <w:bottom w:val="none" w:sz="0" w:space="0" w:color="auto"/>
        <w:right w:val="none" w:sz="0" w:space="0" w:color="auto"/>
      </w:divBdr>
    </w:div>
    <w:div w:id="346636029">
      <w:bodyDiv w:val="1"/>
      <w:marLeft w:val="0"/>
      <w:marRight w:val="0"/>
      <w:marTop w:val="0"/>
      <w:marBottom w:val="0"/>
      <w:divBdr>
        <w:top w:val="none" w:sz="0" w:space="0" w:color="auto"/>
        <w:left w:val="none" w:sz="0" w:space="0" w:color="auto"/>
        <w:bottom w:val="none" w:sz="0" w:space="0" w:color="auto"/>
        <w:right w:val="none" w:sz="0" w:space="0" w:color="auto"/>
      </w:divBdr>
    </w:div>
    <w:div w:id="354698413">
      <w:bodyDiv w:val="1"/>
      <w:marLeft w:val="0"/>
      <w:marRight w:val="0"/>
      <w:marTop w:val="0"/>
      <w:marBottom w:val="0"/>
      <w:divBdr>
        <w:top w:val="none" w:sz="0" w:space="0" w:color="auto"/>
        <w:left w:val="none" w:sz="0" w:space="0" w:color="auto"/>
        <w:bottom w:val="none" w:sz="0" w:space="0" w:color="auto"/>
        <w:right w:val="none" w:sz="0" w:space="0" w:color="auto"/>
      </w:divBdr>
    </w:div>
    <w:div w:id="446580411">
      <w:bodyDiv w:val="1"/>
      <w:marLeft w:val="0"/>
      <w:marRight w:val="0"/>
      <w:marTop w:val="0"/>
      <w:marBottom w:val="0"/>
      <w:divBdr>
        <w:top w:val="none" w:sz="0" w:space="0" w:color="auto"/>
        <w:left w:val="none" w:sz="0" w:space="0" w:color="auto"/>
        <w:bottom w:val="none" w:sz="0" w:space="0" w:color="auto"/>
        <w:right w:val="none" w:sz="0" w:space="0" w:color="auto"/>
      </w:divBdr>
    </w:div>
    <w:div w:id="474569758">
      <w:bodyDiv w:val="1"/>
      <w:marLeft w:val="0"/>
      <w:marRight w:val="0"/>
      <w:marTop w:val="0"/>
      <w:marBottom w:val="0"/>
      <w:divBdr>
        <w:top w:val="none" w:sz="0" w:space="0" w:color="auto"/>
        <w:left w:val="none" w:sz="0" w:space="0" w:color="auto"/>
        <w:bottom w:val="none" w:sz="0" w:space="0" w:color="auto"/>
        <w:right w:val="none" w:sz="0" w:space="0" w:color="auto"/>
      </w:divBdr>
    </w:div>
    <w:div w:id="701832430">
      <w:bodyDiv w:val="1"/>
      <w:marLeft w:val="0"/>
      <w:marRight w:val="0"/>
      <w:marTop w:val="0"/>
      <w:marBottom w:val="0"/>
      <w:divBdr>
        <w:top w:val="none" w:sz="0" w:space="0" w:color="auto"/>
        <w:left w:val="none" w:sz="0" w:space="0" w:color="auto"/>
        <w:bottom w:val="none" w:sz="0" w:space="0" w:color="auto"/>
        <w:right w:val="none" w:sz="0" w:space="0" w:color="auto"/>
      </w:divBdr>
    </w:div>
    <w:div w:id="703678483">
      <w:bodyDiv w:val="1"/>
      <w:marLeft w:val="0"/>
      <w:marRight w:val="0"/>
      <w:marTop w:val="0"/>
      <w:marBottom w:val="0"/>
      <w:divBdr>
        <w:top w:val="none" w:sz="0" w:space="0" w:color="auto"/>
        <w:left w:val="none" w:sz="0" w:space="0" w:color="auto"/>
        <w:bottom w:val="none" w:sz="0" w:space="0" w:color="auto"/>
        <w:right w:val="none" w:sz="0" w:space="0" w:color="auto"/>
      </w:divBdr>
    </w:div>
    <w:div w:id="777335049">
      <w:bodyDiv w:val="1"/>
      <w:marLeft w:val="0"/>
      <w:marRight w:val="0"/>
      <w:marTop w:val="0"/>
      <w:marBottom w:val="0"/>
      <w:divBdr>
        <w:top w:val="none" w:sz="0" w:space="0" w:color="auto"/>
        <w:left w:val="none" w:sz="0" w:space="0" w:color="auto"/>
        <w:bottom w:val="none" w:sz="0" w:space="0" w:color="auto"/>
        <w:right w:val="none" w:sz="0" w:space="0" w:color="auto"/>
      </w:divBdr>
    </w:div>
    <w:div w:id="782186378">
      <w:bodyDiv w:val="1"/>
      <w:marLeft w:val="0"/>
      <w:marRight w:val="0"/>
      <w:marTop w:val="0"/>
      <w:marBottom w:val="0"/>
      <w:divBdr>
        <w:top w:val="none" w:sz="0" w:space="0" w:color="auto"/>
        <w:left w:val="none" w:sz="0" w:space="0" w:color="auto"/>
        <w:bottom w:val="none" w:sz="0" w:space="0" w:color="auto"/>
        <w:right w:val="none" w:sz="0" w:space="0" w:color="auto"/>
      </w:divBdr>
    </w:div>
    <w:div w:id="827280921">
      <w:bodyDiv w:val="1"/>
      <w:marLeft w:val="0"/>
      <w:marRight w:val="0"/>
      <w:marTop w:val="0"/>
      <w:marBottom w:val="0"/>
      <w:divBdr>
        <w:top w:val="none" w:sz="0" w:space="0" w:color="auto"/>
        <w:left w:val="none" w:sz="0" w:space="0" w:color="auto"/>
        <w:bottom w:val="none" w:sz="0" w:space="0" w:color="auto"/>
        <w:right w:val="none" w:sz="0" w:space="0" w:color="auto"/>
      </w:divBdr>
    </w:div>
    <w:div w:id="874124566">
      <w:bodyDiv w:val="1"/>
      <w:marLeft w:val="0"/>
      <w:marRight w:val="0"/>
      <w:marTop w:val="0"/>
      <w:marBottom w:val="0"/>
      <w:divBdr>
        <w:top w:val="none" w:sz="0" w:space="0" w:color="auto"/>
        <w:left w:val="none" w:sz="0" w:space="0" w:color="auto"/>
        <w:bottom w:val="none" w:sz="0" w:space="0" w:color="auto"/>
        <w:right w:val="none" w:sz="0" w:space="0" w:color="auto"/>
      </w:divBdr>
    </w:div>
    <w:div w:id="987825996">
      <w:bodyDiv w:val="1"/>
      <w:marLeft w:val="0"/>
      <w:marRight w:val="0"/>
      <w:marTop w:val="0"/>
      <w:marBottom w:val="0"/>
      <w:divBdr>
        <w:top w:val="none" w:sz="0" w:space="0" w:color="auto"/>
        <w:left w:val="none" w:sz="0" w:space="0" w:color="auto"/>
        <w:bottom w:val="none" w:sz="0" w:space="0" w:color="auto"/>
        <w:right w:val="none" w:sz="0" w:space="0" w:color="auto"/>
      </w:divBdr>
    </w:div>
    <w:div w:id="991758286">
      <w:bodyDiv w:val="1"/>
      <w:marLeft w:val="0"/>
      <w:marRight w:val="0"/>
      <w:marTop w:val="0"/>
      <w:marBottom w:val="0"/>
      <w:divBdr>
        <w:top w:val="none" w:sz="0" w:space="0" w:color="auto"/>
        <w:left w:val="none" w:sz="0" w:space="0" w:color="auto"/>
        <w:bottom w:val="none" w:sz="0" w:space="0" w:color="auto"/>
        <w:right w:val="none" w:sz="0" w:space="0" w:color="auto"/>
      </w:divBdr>
      <w:divsChild>
        <w:div w:id="2013407516">
          <w:marLeft w:val="0"/>
          <w:marRight w:val="0"/>
          <w:marTop w:val="90"/>
          <w:marBottom w:val="90"/>
          <w:divBdr>
            <w:top w:val="none" w:sz="0" w:space="0" w:color="auto"/>
            <w:left w:val="none" w:sz="0" w:space="0" w:color="auto"/>
            <w:bottom w:val="none" w:sz="0" w:space="0" w:color="auto"/>
            <w:right w:val="none" w:sz="0" w:space="0" w:color="auto"/>
          </w:divBdr>
        </w:div>
      </w:divsChild>
    </w:div>
    <w:div w:id="1001935692">
      <w:bodyDiv w:val="1"/>
      <w:marLeft w:val="0"/>
      <w:marRight w:val="0"/>
      <w:marTop w:val="0"/>
      <w:marBottom w:val="0"/>
      <w:divBdr>
        <w:top w:val="none" w:sz="0" w:space="0" w:color="auto"/>
        <w:left w:val="none" w:sz="0" w:space="0" w:color="auto"/>
        <w:bottom w:val="none" w:sz="0" w:space="0" w:color="auto"/>
        <w:right w:val="none" w:sz="0" w:space="0" w:color="auto"/>
      </w:divBdr>
    </w:div>
    <w:div w:id="1021130120">
      <w:bodyDiv w:val="1"/>
      <w:marLeft w:val="0"/>
      <w:marRight w:val="0"/>
      <w:marTop w:val="0"/>
      <w:marBottom w:val="0"/>
      <w:divBdr>
        <w:top w:val="none" w:sz="0" w:space="0" w:color="auto"/>
        <w:left w:val="none" w:sz="0" w:space="0" w:color="auto"/>
        <w:bottom w:val="none" w:sz="0" w:space="0" w:color="auto"/>
        <w:right w:val="none" w:sz="0" w:space="0" w:color="auto"/>
      </w:divBdr>
      <w:divsChild>
        <w:div w:id="803277176">
          <w:marLeft w:val="0"/>
          <w:marRight w:val="0"/>
          <w:marTop w:val="0"/>
          <w:marBottom w:val="0"/>
          <w:divBdr>
            <w:top w:val="none" w:sz="0" w:space="0" w:color="auto"/>
            <w:left w:val="none" w:sz="0" w:space="0" w:color="auto"/>
            <w:bottom w:val="none" w:sz="0" w:space="0" w:color="auto"/>
            <w:right w:val="none" w:sz="0" w:space="0" w:color="auto"/>
          </w:divBdr>
          <w:divsChild>
            <w:div w:id="284193608">
              <w:marLeft w:val="0"/>
              <w:marRight w:val="0"/>
              <w:marTop w:val="0"/>
              <w:marBottom w:val="0"/>
              <w:divBdr>
                <w:top w:val="none" w:sz="0" w:space="0" w:color="auto"/>
                <w:left w:val="none" w:sz="0" w:space="0" w:color="auto"/>
                <w:bottom w:val="none" w:sz="0" w:space="0" w:color="auto"/>
                <w:right w:val="none" w:sz="0" w:space="0" w:color="auto"/>
              </w:divBdr>
              <w:divsChild>
                <w:div w:id="164128989">
                  <w:marLeft w:val="0"/>
                  <w:marRight w:val="0"/>
                  <w:marTop w:val="0"/>
                  <w:marBottom w:val="0"/>
                  <w:divBdr>
                    <w:top w:val="none" w:sz="0" w:space="0" w:color="auto"/>
                    <w:left w:val="none" w:sz="0" w:space="0" w:color="auto"/>
                    <w:bottom w:val="none" w:sz="0" w:space="0" w:color="auto"/>
                    <w:right w:val="none" w:sz="0" w:space="0" w:color="auto"/>
                  </w:divBdr>
                  <w:divsChild>
                    <w:div w:id="1410687040">
                      <w:marLeft w:val="0"/>
                      <w:marRight w:val="-45"/>
                      <w:marTop w:val="0"/>
                      <w:marBottom w:val="75"/>
                      <w:divBdr>
                        <w:top w:val="none" w:sz="0" w:space="0" w:color="auto"/>
                        <w:left w:val="none" w:sz="0" w:space="0" w:color="auto"/>
                        <w:bottom w:val="none" w:sz="0" w:space="0" w:color="auto"/>
                        <w:right w:val="none" w:sz="0" w:space="0" w:color="auto"/>
                      </w:divBdr>
                    </w:div>
                  </w:divsChild>
                </w:div>
              </w:divsChild>
            </w:div>
          </w:divsChild>
        </w:div>
        <w:div w:id="1679691275">
          <w:marLeft w:val="-900"/>
          <w:marRight w:val="-900"/>
          <w:marTop w:val="0"/>
          <w:marBottom w:val="0"/>
          <w:divBdr>
            <w:top w:val="none" w:sz="0" w:space="0" w:color="auto"/>
            <w:left w:val="none" w:sz="0" w:space="0" w:color="auto"/>
            <w:bottom w:val="none" w:sz="0" w:space="0" w:color="auto"/>
            <w:right w:val="none" w:sz="0" w:space="0" w:color="auto"/>
          </w:divBdr>
          <w:divsChild>
            <w:div w:id="401104341">
              <w:marLeft w:val="0"/>
              <w:marRight w:val="0"/>
              <w:marTop w:val="0"/>
              <w:marBottom w:val="0"/>
              <w:divBdr>
                <w:top w:val="none" w:sz="0" w:space="0" w:color="auto"/>
                <w:left w:val="none" w:sz="0" w:space="0" w:color="auto"/>
                <w:bottom w:val="none" w:sz="0" w:space="0" w:color="auto"/>
                <w:right w:val="none" w:sz="0" w:space="0" w:color="auto"/>
              </w:divBdr>
              <w:divsChild>
                <w:div w:id="2123529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272168">
      <w:bodyDiv w:val="1"/>
      <w:marLeft w:val="0"/>
      <w:marRight w:val="0"/>
      <w:marTop w:val="0"/>
      <w:marBottom w:val="0"/>
      <w:divBdr>
        <w:top w:val="none" w:sz="0" w:space="0" w:color="auto"/>
        <w:left w:val="none" w:sz="0" w:space="0" w:color="auto"/>
        <w:bottom w:val="none" w:sz="0" w:space="0" w:color="auto"/>
        <w:right w:val="none" w:sz="0" w:space="0" w:color="auto"/>
      </w:divBdr>
    </w:div>
    <w:div w:id="1146505018">
      <w:bodyDiv w:val="1"/>
      <w:marLeft w:val="0"/>
      <w:marRight w:val="0"/>
      <w:marTop w:val="0"/>
      <w:marBottom w:val="0"/>
      <w:divBdr>
        <w:top w:val="none" w:sz="0" w:space="0" w:color="auto"/>
        <w:left w:val="none" w:sz="0" w:space="0" w:color="auto"/>
        <w:bottom w:val="none" w:sz="0" w:space="0" w:color="auto"/>
        <w:right w:val="none" w:sz="0" w:space="0" w:color="auto"/>
      </w:divBdr>
    </w:div>
    <w:div w:id="1190027306">
      <w:bodyDiv w:val="1"/>
      <w:marLeft w:val="0"/>
      <w:marRight w:val="0"/>
      <w:marTop w:val="0"/>
      <w:marBottom w:val="0"/>
      <w:divBdr>
        <w:top w:val="none" w:sz="0" w:space="0" w:color="auto"/>
        <w:left w:val="none" w:sz="0" w:space="0" w:color="auto"/>
        <w:bottom w:val="none" w:sz="0" w:space="0" w:color="auto"/>
        <w:right w:val="none" w:sz="0" w:space="0" w:color="auto"/>
      </w:divBdr>
    </w:div>
    <w:div w:id="1227450468">
      <w:bodyDiv w:val="1"/>
      <w:marLeft w:val="0"/>
      <w:marRight w:val="0"/>
      <w:marTop w:val="0"/>
      <w:marBottom w:val="0"/>
      <w:divBdr>
        <w:top w:val="none" w:sz="0" w:space="0" w:color="auto"/>
        <w:left w:val="none" w:sz="0" w:space="0" w:color="auto"/>
        <w:bottom w:val="none" w:sz="0" w:space="0" w:color="auto"/>
        <w:right w:val="none" w:sz="0" w:space="0" w:color="auto"/>
      </w:divBdr>
    </w:div>
    <w:div w:id="1283877896">
      <w:bodyDiv w:val="1"/>
      <w:marLeft w:val="0"/>
      <w:marRight w:val="0"/>
      <w:marTop w:val="0"/>
      <w:marBottom w:val="0"/>
      <w:divBdr>
        <w:top w:val="none" w:sz="0" w:space="0" w:color="auto"/>
        <w:left w:val="none" w:sz="0" w:space="0" w:color="auto"/>
        <w:bottom w:val="none" w:sz="0" w:space="0" w:color="auto"/>
        <w:right w:val="none" w:sz="0" w:space="0" w:color="auto"/>
      </w:divBdr>
    </w:div>
    <w:div w:id="1406418899">
      <w:bodyDiv w:val="1"/>
      <w:marLeft w:val="0"/>
      <w:marRight w:val="0"/>
      <w:marTop w:val="0"/>
      <w:marBottom w:val="0"/>
      <w:divBdr>
        <w:top w:val="none" w:sz="0" w:space="0" w:color="auto"/>
        <w:left w:val="none" w:sz="0" w:space="0" w:color="auto"/>
        <w:bottom w:val="none" w:sz="0" w:space="0" w:color="auto"/>
        <w:right w:val="none" w:sz="0" w:space="0" w:color="auto"/>
      </w:divBdr>
    </w:div>
    <w:div w:id="1425035030">
      <w:bodyDiv w:val="1"/>
      <w:marLeft w:val="0"/>
      <w:marRight w:val="0"/>
      <w:marTop w:val="0"/>
      <w:marBottom w:val="0"/>
      <w:divBdr>
        <w:top w:val="none" w:sz="0" w:space="0" w:color="auto"/>
        <w:left w:val="none" w:sz="0" w:space="0" w:color="auto"/>
        <w:bottom w:val="none" w:sz="0" w:space="0" w:color="auto"/>
        <w:right w:val="none" w:sz="0" w:space="0" w:color="auto"/>
      </w:divBdr>
    </w:div>
    <w:div w:id="1578053281">
      <w:bodyDiv w:val="1"/>
      <w:marLeft w:val="0"/>
      <w:marRight w:val="0"/>
      <w:marTop w:val="0"/>
      <w:marBottom w:val="0"/>
      <w:divBdr>
        <w:top w:val="none" w:sz="0" w:space="0" w:color="auto"/>
        <w:left w:val="none" w:sz="0" w:space="0" w:color="auto"/>
        <w:bottom w:val="none" w:sz="0" w:space="0" w:color="auto"/>
        <w:right w:val="none" w:sz="0" w:space="0" w:color="auto"/>
      </w:divBdr>
    </w:div>
    <w:div w:id="1680035757">
      <w:bodyDiv w:val="1"/>
      <w:marLeft w:val="0"/>
      <w:marRight w:val="0"/>
      <w:marTop w:val="0"/>
      <w:marBottom w:val="0"/>
      <w:divBdr>
        <w:top w:val="none" w:sz="0" w:space="0" w:color="auto"/>
        <w:left w:val="none" w:sz="0" w:space="0" w:color="auto"/>
        <w:bottom w:val="none" w:sz="0" w:space="0" w:color="auto"/>
        <w:right w:val="none" w:sz="0" w:space="0" w:color="auto"/>
      </w:divBdr>
    </w:div>
    <w:div w:id="1686324707">
      <w:bodyDiv w:val="1"/>
      <w:marLeft w:val="0"/>
      <w:marRight w:val="0"/>
      <w:marTop w:val="0"/>
      <w:marBottom w:val="0"/>
      <w:divBdr>
        <w:top w:val="none" w:sz="0" w:space="0" w:color="auto"/>
        <w:left w:val="none" w:sz="0" w:space="0" w:color="auto"/>
        <w:bottom w:val="none" w:sz="0" w:space="0" w:color="auto"/>
        <w:right w:val="none" w:sz="0" w:space="0" w:color="auto"/>
      </w:divBdr>
    </w:div>
    <w:div w:id="1764522415">
      <w:bodyDiv w:val="1"/>
      <w:marLeft w:val="0"/>
      <w:marRight w:val="0"/>
      <w:marTop w:val="0"/>
      <w:marBottom w:val="0"/>
      <w:divBdr>
        <w:top w:val="none" w:sz="0" w:space="0" w:color="auto"/>
        <w:left w:val="none" w:sz="0" w:space="0" w:color="auto"/>
        <w:bottom w:val="none" w:sz="0" w:space="0" w:color="auto"/>
        <w:right w:val="none" w:sz="0" w:space="0" w:color="auto"/>
      </w:divBdr>
    </w:div>
    <w:div w:id="1854030545">
      <w:bodyDiv w:val="1"/>
      <w:marLeft w:val="0"/>
      <w:marRight w:val="0"/>
      <w:marTop w:val="0"/>
      <w:marBottom w:val="0"/>
      <w:divBdr>
        <w:top w:val="none" w:sz="0" w:space="0" w:color="auto"/>
        <w:left w:val="none" w:sz="0" w:space="0" w:color="auto"/>
        <w:bottom w:val="none" w:sz="0" w:space="0" w:color="auto"/>
        <w:right w:val="none" w:sz="0" w:space="0" w:color="auto"/>
      </w:divBdr>
    </w:div>
    <w:div w:id="1939481744">
      <w:bodyDiv w:val="1"/>
      <w:marLeft w:val="0"/>
      <w:marRight w:val="0"/>
      <w:marTop w:val="0"/>
      <w:marBottom w:val="0"/>
      <w:divBdr>
        <w:top w:val="none" w:sz="0" w:space="0" w:color="auto"/>
        <w:left w:val="none" w:sz="0" w:space="0" w:color="auto"/>
        <w:bottom w:val="none" w:sz="0" w:space="0" w:color="auto"/>
        <w:right w:val="none" w:sz="0" w:space="0" w:color="auto"/>
      </w:divBdr>
    </w:div>
    <w:div w:id="1958752534">
      <w:bodyDiv w:val="1"/>
      <w:marLeft w:val="0"/>
      <w:marRight w:val="0"/>
      <w:marTop w:val="0"/>
      <w:marBottom w:val="0"/>
      <w:divBdr>
        <w:top w:val="none" w:sz="0" w:space="0" w:color="auto"/>
        <w:left w:val="none" w:sz="0" w:space="0" w:color="auto"/>
        <w:bottom w:val="none" w:sz="0" w:space="0" w:color="auto"/>
        <w:right w:val="none" w:sz="0" w:space="0" w:color="auto"/>
      </w:divBdr>
    </w:div>
    <w:div w:id="1964074507">
      <w:bodyDiv w:val="1"/>
      <w:marLeft w:val="0"/>
      <w:marRight w:val="0"/>
      <w:marTop w:val="0"/>
      <w:marBottom w:val="0"/>
      <w:divBdr>
        <w:top w:val="none" w:sz="0" w:space="0" w:color="auto"/>
        <w:left w:val="none" w:sz="0" w:space="0" w:color="auto"/>
        <w:bottom w:val="none" w:sz="0" w:space="0" w:color="auto"/>
        <w:right w:val="none" w:sz="0" w:space="0" w:color="auto"/>
      </w:divBdr>
    </w:div>
    <w:div w:id="1966348642">
      <w:bodyDiv w:val="1"/>
      <w:marLeft w:val="0"/>
      <w:marRight w:val="0"/>
      <w:marTop w:val="0"/>
      <w:marBottom w:val="0"/>
      <w:divBdr>
        <w:top w:val="none" w:sz="0" w:space="0" w:color="auto"/>
        <w:left w:val="none" w:sz="0" w:space="0" w:color="auto"/>
        <w:bottom w:val="none" w:sz="0" w:space="0" w:color="auto"/>
        <w:right w:val="none" w:sz="0" w:space="0" w:color="auto"/>
      </w:divBdr>
    </w:div>
    <w:div w:id="2009212058">
      <w:bodyDiv w:val="1"/>
      <w:marLeft w:val="0"/>
      <w:marRight w:val="0"/>
      <w:marTop w:val="0"/>
      <w:marBottom w:val="0"/>
      <w:divBdr>
        <w:top w:val="none" w:sz="0" w:space="0" w:color="auto"/>
        <w:left w:val="none" w:sz="0" w:space="0" w:color="auto"/>
        <w:bottom w:val="none" w:sz="0" w:space="0" w:color="auto"/>
        <w:right w:val="none" w:sz="0" w:space="0" w:color="auto"/>
      </w:divBdr>
      <w:divsChild>
        <w:div w:id="1618950525">
          <w:marLeft w:val="0"/>
          <w:marRight w:val="0"/>
          <w:marTop w:val="90"/>
          <w:marBottom w:val="90"/>
          <w:divBdr>
            <w:top w:val="none" w:sz="0" w:space="0" w:color="auto"/>
            <w:left w:val="none" w:sz="0" w:space="0" w:color="auto"/>
            <w:bottom w:val="none" w:sz="0" w:space="0" w:color="auto"/>
            <w:right w:val="none" w:sz="0" w:space="0" w:color="auto"/>
          </w:divBdr>
        </w:div>
      </w:divsChild>
    </w:div>
    <w:div w:id="2016764848">
      <w:bodyDiv w:val="1"/>
      <w:marLeft w:val="0"/>
      <w:marRight w:val="0"/>
      <w:marTop w:val="0"/>
      <w:marBottom w:val="0"/>
      <w:divBdr>
        <w:top w:val="none" w:sz="0" w:space="0" w:color="auto"/>
        <w:left w:val="none" w:sz="0" w:space="0" w:color="auto"/>
        <w:bottom w:val="none" w:sz="0" w:space="0" w:color="auto"/>
        <w:right w:val="none" w:sz="0" w:space="0" w:color="auto"/>
      </w:divBdr>
    </w:div>
    <w:div w:id="2032149475">
      <w:bodyDiv w:val="1"/>
      <w:marLeft w:val="0"/>
      <w:marRight w:val="0"/>
      <w:marTop w:val="0"/>
      <w:marBottom w:val="0"/>
      <w:divBdr>
        <w:top w:val="none" w:sz="0" w:space="0" w:color="auto"/>
        <w:left w:val="none" w:sz="0" w:space="0" w:color="auto"/>
        <w:bottom w:val="none" w:sz="0" w:space="0" w:color="auto"/>
        <w:right w:val="none" w:sz="0" w:space="0" w:color="auto"/>
      </w:divBdr>
    </w:div>
    <w:div w:id="2035960008">
      <w:bodyDiv w:val="1"/>
      <w:marLeft w:val="0"/>
      <w:marRight w:val="0"/>
      <w:marTop w:val="0"/>
      <w:marBottom w:val="0"/>
      <w:divBdr>
        <w:top w:val="none" w:sz="0" w:space="0" w:color="auto"/>
        <w:left w:val="none" w:sz="0" w:space="0" w:color="auto"/>
        <w:bottom w:val="none" w:sz="0" w:space="0" w:color="auto"/>
        <w:right w:val="none" w:sz="0" w:space="0" w:color="auto"/>
      </w:divBdr>
    </w:div>
    <w:div w:id="20514958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04E7E21935E1549AE7F7822CAB6D372" ma:contentTypeVersion="8" ma:contentTypeDescription="Create a new document." ma:contentTypeScope="" ma:versionID="2d159453515e3a97a373be70b3556f74">
  <xsd:schema xmlns:xsd="http://www.w3.org/2001/XMLSchema" xmlns:xs="http://www.w3.org/2001/XMLSchema" xmlns:p="http://schemas.microsoft.com/office/2006/metadata/properties" xmlns:ns2="989f1730-21ea-4967-a2d3-c7b2cb149bc9" targetNamespace="http://schemas.microsoft.com/office/2006/metadata/properties" ma:root="true" ma:fieldsID="7044fe263dad6532caedded153453484" ns2:_="">
    <xsd:import namespace="989f1730-21ea-4967-a2d3-c7b2cb149bc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9f1730-21ea-4967-a2d3-c7b2cb149b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905F2F-E6CE-4E25-9614-14EBFF13D86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90709E8-D2AA-4F32-A851-677A997D0E23}">
  <ds:schemaRefs>
    <ds:schemaRef ds:uri="http://schemas.openxmlformats.org/officeDocument/2006/bibliography"/>
  </ds:schemaRefs>
</ds:datastoreItem>
</file>

<file path=customXml/itemProps3.xml><?xml version="1.0" encoding="utf-8"?>
<ds:datastoreItem xmlns:ds="http://schemas.openxmlformats.org/officeDocument/2006/customXml" ds:itemID="{C30F8B78-4787-48AD-8738-9AC1E5F98BBE}">
  <ds:schemaRefs>
    <ds:schemaRef ds:uri="http://schemas.microsoft.com/sharepoint/v3/contenttype/forms"/>
  </ds:schemaRefs>
</ds:datastoreItem>
</file>

<file path=customXml/itemProps4.xml><?xml version="1.0" encoding="utf-8"?>
<ds:datastoreItem xmlns:ds="http://schemas.openxmlformats.org/officeDocument/2006/customXml" ds:itemID="{CAE6EE6E-A028-4E3A-930B-63992BE17A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9f1730-21ea-4967-a2d3-c7b2cb149b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42</TotalTime>
  <Pages>4</Pages>
  <Words>1468</Words>
  <Characters>836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 Eder David Borges da</dc:creator>
  <cp:keywords/>
  <cp:lastModifiedBy>User</cp:lastModifiedBy>
  <cp:revision>1123</cp:revision>
  <dcterms:created xsi:type="dcterms:W3CDTF">2020-10-05T09:37:00Z</dcterms:created>
  <dcterms:modified xsi:type="dcterms:W3CDTF">2021-08-13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1QEyzFFL"/&gt;&lt;style id="http://www.zotero.org/styles/frontiers-in-genetics" hasBibliography="1" bibliographyStyleHasBeenSet="1"/&gt;&lt;prefs&gt;&lt;pref name="fieldType" value="Field"/&gt;&lt;/prefs&gt;&lt;/data&gt;</vt:lpwstr>
  </property>
  <property fmtid="{D5CDD505-2E9C-101B-9397-08002B2CF9AE}" pid="3" name="ContentTypeId">
    <vt:lpwstr>0x010100704E7E21935E1549AE7F7822CAB6D372</vt:lpwstr>
  </property>
  <property fmtid="{D5CDD505-2E9C-101B-9397-08002B2CF9AE}" pid="4" name="MSIP_Label_0d28e344-bb15-459b-97fd-14fa06bc1052_Enabled">
    <vt:lpwstr>true</vt:lpwstr>
  </property>
  <property fmtid="{D5CDD505-2E9C-101B-9397-08002B2CF9AE}" pid="5" name="MSIP_Label_0d28e344-bb15-459b-97fd-14fa06bc1052_SetDate">
    <vt:lpwstr>2021-03-02T21:58:56Z</vt:lpwstr>
  </property>
  <property fmtid="{D5CDD505-2E9C-101B-9397-08002B2CF9AE}" pid="6" name="MSIP_Label_0d28e344-bb15-459b-97fd-14fa06bc1052_Method">
    <vt:lpwstr>Standard</vt:lpwstr>
  </property>
  <property fmtid="{D5CDD505-2E9C-101B-9397-08002B2CF9AE}" pid="7" name="MSIP_Label_0d28e344-bb15-459b-97fd-14fa06bc1052_Name">
    <vt:lpwstr>Not Protected (Internal Use)</vt:lpwstr>
  </property>
  <property fmtid="{D5CDD505-2E9C-101B-9397-08002B2CF9AE}" pid="8" name="MSIP_Label_0d28e344-bb15-459b-97fd-14fa06bc1052_SiteId">
    <vt:lpwstr>3e20ecb2-9cb0-4df1-ad7b-914e31dcdda4</vt:lpwstr>
  </property>
  <property fmtid="{D5CDD505-2E9C-101B-9397-08002B2CF9AE}" pid="9" name="MSIP_Label_0d28e344-bb15-459b-97fd-14fa06bc1052_ActionId">
    <vt:lpwstr>d16cf788-14db-4796-82ef-fd040fc84b62</vt:lpwstr>
  </property>
  <property fmtid="{D5CDD505-2E9C-101B-9397-08002B2CF9AE}" pid="10" name="MSIP_Label_0d28e344-bb15-459b-97fd-14fa06bc1052_ContentBits">
    <vt:lpwstr>2</vt:lpwstr>
  </property>
</Properties>
</file>